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57BC4A" w14:textId="77777777" w:rsidR="001D6198" w:rsidRPr="001D6198" w:rsidRDefault="001D6198" w:rsidP="001D6198">
      <w:pPr>
        <w:suppressLineNumbers/>
        <w:spacing w:before="240" w:after="120"/>
        <w:jc w:val="center"/>
        <w:rPr>
          <w:rFonts w:cs="Times New Roman"/>
          <w:b/>
          <w:i/>
          <w:sz w:val="32"/>
          <w:szCs w:val="32"/>
        </w:rPr>
      </w:pPr>
      <w:r w:rsidRPr="001D6198">
        <w:rPr>
          <w:rFonts w:cs="Times New Roman"/>
          <w:b/>
          <w:i/>
          <w:sz w:val="32"/>
          <w:szCs w:val="32"/>
        </w:rPr>
        <w:t>Supplementary Material</w:t>
      </w:r>
    </w:p>
    <w:p w14:paraId="235E8197" w14:textId="2E8FBC01" w:rsidR="00617481" w:rsidRDefault="00617481" w:rsidP="00617481">
      <w:pPr>
        <w:pStyle w:val="Heading1"/>
        <w:numPr>
          <w:ilvl w:val="0"/>
          <w:numId w:val="0"/>
        </w:numPr>
        <w:ind w:left="567" w:hanging="567"/>
      </w:pPr>
      <w:bookmarkStart w:id="0" w:name="_Hlk165551768"/>
      <w:r>
        <w:t xml:space="preserve">Supplemental Methods </w:t>
      </w:r>
    </w:p>
    <w:p w14:paraId="10145E3D" w14:textId="1F3F857F" w:rsidR="001D6198" w:rsidRPr="001D6198" w:rsidRDefault="00617481" w:rsidP="00617481">
      <w:pPr>
        <w:pStyle w:val="Heading1"/>
        <w:numPr>
          <w:ilvl w:val="0"/>
          <w:numId w:val="0"/>
        </w:numPr>
        <w:ind w:left="567" w:hanging="567"/>
      </w:pPr>
      <w:r>
        <w:t xml:space="preserve">S1: </w:t>
      </w:r>
      <w:r w:rsidR="001D6198" w:rsidRPr="001D6198">
        <w:t>Algorithm of the EGG signal analysis</w:t>
      </w:r>
    </w:p>
    <w:bookmarkEnd w:id="0"/>
    <w:p w14:paraId="786FFB3C" w14:textId="6377B130" w:rsidR="001D6198" w:rsidRDefault="001D6198" w:rsidP="00470B83">
      <w:pPr>
        <w:spacing w:after="0"/>
        <w:contextualSpacing/>
        <w:rPr>
          <w:rFonts w:eastAsia="Calibri" w:cs="Times New Roman"/>
          <w:szCs w:val="24"/>
        </w:rPr>
      </w:pPr>
      <w:r w:rsidRPr="001D6198">
        <w:rPr>
          <w:rFonts w:eastAsia="Calibri" w:cs="Times New Roman"/>
          <w:szCs w:val="24"/>
        </w:rPr>
        <w:t xml:space="preserve">Before starting the analysis, the EGG signal was interpolated by an increment of 128 samples based on the ratio between the acquisition sample rate (2000 Hz) set by </w:t>
      </w:r>
      <w:proofErr w:type="spellStart"/>
      <w:r w:rsidRPr="001D6198">
        <w:rPr>
          <w:rFonts w:eastAsia="Calibri" w:cs="Times New Roman"/>
          <w:szCs w:val="24"/>
        </w:rPr>
        <w:t>Biopac</w:t>
      </w:r>
      <w:proofErr w:type="spellEnd"/>
      <w:r w:rsidRPr="001D6198">
        <w:rPr>
          <w:rFonts w:eastAsia="Calibri" w:cs="Times New Roman"/>
          <w:szCs w:val="24"/>
        </w:rPr>
        <w:t xml:space="preserve"> Software and the custom setting of the signal waveform sample rate of the EGG signal (15.625 Hz). Then, the EGG signal spectra were estimated by Fourier transform. The recording time in both conditions suggested the non-stationarity of the signal. The Fourier transform is correctly calculated if the Nyquist theorem is fulfilled, and the signal is considered stationary. These requirements depend on sampling frequency and the length of the signal, which demands an optimal signal length of 2 min. Hence, the recording trials were divided into 2-min segments with an overlap of 1-min, resulting in N-1 number of segments, where N is the trial length in minutes. On each 2-min segment, the </w:t>
      </w:r>
      <w:r w:rsidR="000F1FC4">
        <w:rPr>
          <w:rFonts w:eastAsia="Calibri" w:cs="Times New Roman"/>
          <w:szCs w:val="24"/>
        </w:rPr>
        <w:t>Fast Fourier Transform (FFT) w</w:t>
      </w:r>
      <w:r w:rsidRPr="001D6198">
        <w:rPr>
          <w:rFonts w:eastAsia="Calibri" w:cs="Times New Roman"/>
          <w:szCs w:val="24"/>
        </w:rPr>
        <w:t xml:space="preserve">as </w:t>
      </w:r>
      <w:r w:rsidR="00617481" w:rsidRPr="001D6198">
        <w:rPr>
          <w:rFonts w:eastAsia="Calibri" w:cs="Times New Roman"/>
          <w:szCs w:val="24"/>
        </w:rPr>
        <w:t>applied,</w:t>
      </w:r>
      <w:r w:rsidRPr="001D6198">
        <w:rPr>
          <w:rFonts w:eastAsia="Calibri" w:cs="Times New Roman"/>
          <w:szCs w:val="24"/>
        </w:rPr>
        <w:t xml:space="preserve"> and the running spectra (RS) were estimated. Corresponding to the sampling frequency, each 2-min segment contains 1876 samples. In FFT computations the signal length in samples should be a power of 2 (256, 512, 1024, 2048…). Therefore, for a more precise calculation of the RS, the sample number of each 2-min segment (1876 samples) and 1-min overlap (938 samples) were rounded to 2048 to 1024 samples, respectively. For the calculation of the RS, the </w:t>
      </w:r>
      <w:r w:rsidRPr="001D6198">
        <w:rPr>
          <w:rFonts w:eastAsia="Calibri" w:cs="Times New Roman"/>
          <w:i/>
          <w:iCs/>
          <w:szCs w:val="24"/>
        </w:rPr>
        <w:t>“periodogram”</w:t>
      </w:r>
      <w:r w:rsidRPr="001D6198">
        <w:rPr>
          <w:rFonts w:eastAsia="Calibri" w:cs="Times New Roman"/>
          <w:szCs w:val="24"/>
        </w:rPr>
        <w:t xml:space="preserve"> function in MATLAB was used, which estimates the power spectral density (PSD) of a stationary random process, and the Hamming window was applied to smooth the signal’s ends, reducing the spectral leakage. Figure</w:t>
      </w:r>
      <w:r w:rsidR="005221F7">
        <w:rPr>
          <w:rFonts w:eastAsia="Calibri" w:cs="Times New Roman"/>
          <w:szCs w:val="24"/>
        </w:rPr>
        <w:t xml:space="preserve"> S</w:t>
      </w:r>
      <w:r w:rsidRPr="001D6198">
        <w:rPr>
          <w:rFonts w:eastAsia="Calibri" w:cs="Times New Roman"/>
          <w:szCs w:val="24"/>
        </w:rPr>
        <w:t xml:space="preserve">1 </w:t>
      </w:r>
      <w:r w:rsidR="00617481">
        <w:rPr>
          <w:rFonts w:eastAsia="Calibri" w:cs="Times New Roman"/>
          <w:szCs w:val="24"/>
        </w:rPr>
        <w:t>illustrated</w:t>
      </w:r>
      <w:r w:rsidRPr="001D6198">
        <w:rPr>
          <w:rFonts w:eastAsia="Calibri" w:cs="Times New Roman"/>
          <w:szCs w:val="24"/>
        </w:rPr>
        <w:t xml:space="preserve"> the spectral analysis of the EGG signal. </w:t>
      </w:r>
    </w:p>
    <w:p w14:paraId="75C2ABDA" w14:textId="17B301B7" w:rsidR="00AF67D3" w:rsidRPr="001D6198" w:rsidRDefault="000A6C13" w:rsidP="00470B83">
      <w:pPr>
        <w:spacing w:after="0"/>
        <w:contextualSpacing/>
        <w:rPr>
          <w:rFonts w:eastAsia="Calibri" w:cs="Times New Roman"/>
          <w:szCs w:val="24"/>
        </w:rPr>
      </w:pPr>
      <w:r>
        <w:rPr>
          <w:noProof/>
        </w:rPr>
        <w:drawing>
          <wp:anchor distT="0" distB="0" distL="114300" distR="114300" simplePos="0" relativeHeight="251661312" behindDoc="1" locked="0" layoutInCell="1" allowOverlap="1" wp14:anchorId="544B7021" wp14:editId="4626FD4D">
            <wp:simplePos x="0" y="0"/>
            <wp:positionH relativeFrom="page">
              <wp:align>center</wp:align>
            </wp:positionH>
            <wp:positionV relativeFrom="paragraph">
              <wp:posOffset>123825</wp:posOffset>
            </wp:positionV>
            <wp:extent cx="4095750" cy="2571750"/>
            <wp:effectExtent l="0" t="0" r="0" b="0"/>
            <wp:wrapTight wrapText="bothSides">
              <wp:wrapPolygon edited="0">
                <wp:start x="0" y="0"/>
                <wp:lineTo x="0" y="21440"/>
                <wp:lineTo x="21500" y="21440"/>
                <wp:lineTo x="21500" y="0"/>
                <wp:lineTo x="0" y="0"/>
              </wp:wrapPolygon>
            </wp:wrapTight>
            <wp:docPr id="23853886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95750" cy="2571750"/>
                    </a:xfrm>
                    <a:prstGeom prst="rect">
                      <a:avLst/>
                    </a:prstGeom>
                    <a:noFill/>
                    <a:ln>
                      <a:noFill/>
                    </a:ln>
                  </pic:spPr>
                </pic:pic>
              </a:graphicData>
            </a:graphic>
          </wp:anchor>
        </w:drawing>
      </w:r>
    </w:p>
    <w:p w14:paraId="36D3CC81" w14:textId="07AD200B" w:rsidR="001D6198" w:rsidRPr="001D6198" w:rsidRDefault="001D6198" w:rsidP="00470B83">
      <w:pPr>
        <w:spacing w:after="0"/>
        <w:contextualSpacing/>
        <w:rPr>
          <w:rFonts w:eastAsia="Calibri" w:cs="Times New Roman"/>
          <w:szCs w:val="24"/>
        </w:rPr>
      </w:pPr>
    </w:p>
    <w:p w14:paraId="42E0E464" w14:textId="05618D57" w:rsidR="00617481" w:rsidRPr="00617481" w:rsidRDefault="00617481" w:rsidP="000A6C13">
      <w:pPr>
        <w:spacing w:after="0"/>
        <w:ind w:left="1138" w:right="1282"/>
        <w:contextualSpacing/>
        <w:rPr>
          <w:rFonts w:eastAsia="Calibri" w:cs="Times New Roman"/>
          <w:sz w:val="22"/>
        </w:rPr>
      </w:pPr>
      <w:r w:rsidRPr="00617481">
        <w:rPr>
          <w:rFonts w:eastAsia="Calibri" w:cs="Times New Roman"/>
          <w:b/>
          <w:bCs/>
          <w:sz w:val="22"/>
        </w:rPr>
        <w:t xml:space="preserve">Supplemental </w:t>
      </w:r>
      <w:r w:rsidR="001D6198" w:rsidRPr="00617481">
        <w:rPr>
          <w:rFonts w:eastAsia="Calibri" w:cs="Times New Roman"/>
          <w:b/>
          <w:bCs/>
          <w:sz w:val="22"/>
        </w:rPr>
        <w:t>Figure 1</w:t>
      </w:r>
      <w:r w:rsidRPr="00617481">
        <w:rPr>
          <w:rFonts w:eastAsia="Calibri" w:cs="Times New Roman"/>
          <w:b/>
          <w:bCs/>
          <w:sz w:val="22"/>
        </w:rPr>
        <w:t xml:space="preserve"> (Fig. S1). </w:t>
      </w:r>
      <w:r w:rsidR="00620489" w:rsidRPr="00620489">
        <w:rPr>
          <w:rFonts w:eastAsia="Calibri" w:cs="Times New Roman"/>
          <w:sz w:val="22"/>
        </w:rPr>
        <w:t>Ex</w:t>
      </w:r>
      <w:r w:rsidR="00620489" w:rsidRPr="00617481">
        <w:rPr>
          <w:rFonts w:eastAsia="Calibri" w:cs="Times New Roman"/>
          <w:sz w:val="22"/>
        </w:rPr>
        <w:t>ample based on data from one participant</w:t>
      </w:r>
      <w:r w:rsidR="00620489">
        <w:rPr>
          <w:rFonts w:eastAsia="Calibri" w:cs="Times New Roman"/>
          <w:sz w:val="22"/>
        </w:rPr>
        <w:t>.</w:t>
      </w:r>
      <w:r w:rsidR="00620489" w:rsidRPr="00620489">
        <w:rPr>
          <w:rFonts w:eastAsia="Calibri" w:cs="Times New Roman"/>
          <w:bCs/>
          <w:sz w:val="22"/>
        </w:rPr>
        <w:t xml:space="preserve"> The left figure shows a waterfall diagram of the calculated running spectra from individual data, while the right figure shows the smoothed spectrum </w:t>
      </w:r>
      <w:r w:rsidR="00620489">
        <w:rPr>
          <w:rFonts w:eastAsia="Calibri" w:cs="Times New Roman"/>
          <w:bCs/>
          <w:sz w:val="22"/>
        </w:rPr>
        <w:t>resulted from</w:t>
      </w:r>
      <w:r w:rsidR="00620489" w:rsidRPr="00620489">
        <w:rPr>
          <w:rFonts w:eastAsia="Calibri" w:cs="Times New Roman"/>
          <w:bCs/>
          <w:sz w:val="22"/>
        </w:rPr>
        <w:t xml:space="preserve"> averaging all the running spectra across one </w:t>
      </w:r>
      <w:r w:rsidR="00620489">
        <w:rPr>
          <w:rFonts w:eastAsia="Calibri" w:cs="Times New Roman"/>
          <w:bCs/>
          <w:sz w:val="22"/>
        </w:rPr>
        <w:t xml:space="preserve">two-minute </w:t>
      </w:r>
      <w:r w:rsidR="00620489" w:rsidRPr="00620489">
        <w:rPr>
          <w:rFonts w:eastAsia="Calibri" w:cs="Times New Roman"/>
          <w:bCs/>
          <w:sz w:val="22"/>
        </w:rPr>
        <w:t>segment.</w:t>
      </w:r>
      <w:r w:rsidR="00620489">
        <w:rPr>
          <w:rFonts w:eastAsia="Calibri" w:cs="Times New Roman"/>
          <w:bCs/>
          <w:sz w:val="22"/>
        </w:rPr>
        <w:t xml:space="preserve"> </w:t>
      </w:r>
      <w:r w:rsidR="001D6198" w:rsidRPr="00617481">
        <w:rPr>
          <w:rFonts w:eastAsia="Calibri" w:cs="Times New Roman"/>
          <w:sz w:val="22"/>
        </w:rPr>
        <w:t>Three different frequency ranges (normal, tach</w:t>
      </w:r>
      <w:r w:rsidR="008D5651">
        <w:rPr>
          <w:rFonts w:eastAsia="Calibri" w:cs="Times New Roman"/>
          <w:sz w:val="22"/>
        </w:rPr>
        <w:t>y</w:t>
      </w:r>
      <w:r w:rsidR="001D6198" w:rsidRPr="00617481">
        <w:rPr>
          <w:rFonts w:eastAsia="Calibri" w:cs="Times New Roman"/>
          <w:sz w:val="22"/>
        </w:rPr>
        <w:t xml:space="preserve">- and </w:t>
      </w:r>
      <w:r w:rsidRPr="00617481">
        <w:rPr>
          <w:rFonts w:eastAsia="Calibri" w:cs="Times New Roman"/>
          <w:sz w:val="22"/>
        </w:rPr>
        <w:t>b</w:t>
      </w:r>
      <w:r w:rsidR="001D6198" w:rsidRPr="00617481">
        <w:rPr>
          <w:rFonts w:eastAsia="Calibri" w:cs="Times New Roman"/>
          <w:sz w:val="22"/>
        </w:rPr>
        <w:t xml:space="preserve">rady-gastric activity) are marked with different </w:t>
      </w:r>
      <w:r>
        <w:rPr>
          <w:rFonts w:eastAsia="Calibri" w:cs="Times New Roman"/>
          <w:sz w:val="22"/>
        </w:rPr>
        <w:t xml:space="preserve">background </w:t>
      </w:r>
      <w:r w:rsidR="001D6198" w:rsidRPr="00617481">
        <w:rPr>
          <w:rFonts w:eastAsia="Calibri" w:cs="Times New Roman"/>
          <w:sz w:val="22"/>
        </w:rPr>
        <w:t>color shad</w:t>
      </w:r>
      <w:r>
        <w:rPr>
          <w:rFonts w:eastAsia="Calibri" w:cs="Times New Roman"/>
          <w:sz w:val="22"/>
        </w:rPr>
        <w:t>es</w:t>
      </w:r>
      <w:r w:rsidR="001D6198" w:rsidRPr="00617481">
        <w:rPr>
          <w:rFonts w:eastAsia="Calibri" w:cs="Times New Roman"/>
          <w:sz w:val="22"/>
        </w:rPr>
        <w:t>.</w:t>
      </w:r>
    </w:p>
    <w:p w14:paraId="61FB384E" w14:textId="77777777" w:rsidR="00617481" w:rsidRDefault="00617481" w:rsidP="00617481">
      <w:pPr>
        <w:spacing w:after="0"/>
        <w:ind w:right="1282"/>
        <w:contextualSpacing/>
        <w:rPr>
          <w:rFonts w:eastAsia="Calibri" w:cs="Times New Roman"/>
          <w:szCs w:val="24"/>
        </w:rPr>
      </w:pPr>
    </w:p>
    <w:p w14:paraId="4B2E2659" w14:textId="001D4AF9" w:rsidR="001D6198" w:rsidRPr="001D6198" w:rsidRDefault="001D6198" w:rsidP="00AF67D3">
      <w:pPr>
        <w:spacing w:after="0"/>
        <w:contextualSpacing/>
        <w:rPr>
          <w:rFonts w:eastAsia="Calibri" w:cs="Times New Roman"/>
          <w:szCs w:val="24"/>
        </w:rPr>
      </w:pPr>
      <w:r w:rsidRPr="001D6198">
        <w:rPr>
          <w:rFonts w:eastAsia="Calibri" w:cs="Times New Roman"/>
          <w:szCs w:val="24"/>
        </w:rPr>
        <w:t>The highest peak into the normal range representing the slow-wave gastric rhythm around 3 cycle per minute (</w:t>
      </w:r>
      <w:proofErr w:type="spellStart"/>
      <w:r w:rsidRPr="001D6198">
        <w:rPr>
          <w:rFonts w:eastAsia="Calibri" w:cs="Times New Roman"/>
          <w:szCs w:val="24"/>
        </w:rPr>
        <w:t>cpm</w:t>
      </w:r>
      <w:proofErr w:type="spellEnd"/>
      <w:r w:rsidRPr="001D6198">
        <w:rPr>
          <w:rFonts w:eastAsia="Calibri" w:cs="Times New Roman"/>
          <w:szCs w:val="24"/>
        </w:rPr>
        <w:t>) is denoted as dominant frequency or dominant amplitude (DF</w:t>
      </w:r>
      <w:r w:rsidR="00617481">
        <w:rPr>
          <w:rFonts w:eastAsia="Calibri" w:cs="Times New Roman"/>
          <w:szCs w:val="24"/>
        </w:rPr>
        <w:t xml:space="preserve"> and </w:t>
      </w:r>
      <w:r w:rsidRPr="001D6198">
        <w:rPr>
          <w:rFonts w:eastAsia="Calibri" w:cs="Times New Roman"/>
          <w:szCs w:val="24"/>
        </w:rPr>
        <w:t>DA</w:t>
      </w:r>
      <w:r w:rsidR="00617481">
        <w:rPr>
          <w:rFonts w:eastAsia="Calibri" w:cs="Times New Roman"/>
          <w:szCs w:val="24"/>
        </w:rPr>
        <w:t>, respectively</w:t>
      </w:r>
      <w:r w:rsidRPr="001D6198">
        <w:rPr>
          <w:rFonts w:eastAsia="Calibri" w:cs="Times New Roman"/>
          <w:szCs w:val="24"/>
        </w:rPr>
        <w:t xml:space="preserve">). </w:t>
      </w:r>
      <w:r w:rsidRPr="001D6198">
        <w:rPr>
          <w:rFonts w:eastAsia="Calibri" w:cs="Times New Roman"/>
          <w:szCs w:val="24"/>
        </w:rPr>
        <w:lastRenderedPageBreak/>
        <w:t xml:space="preserve">According to </w:t>
      </w:r>
      <w:r w:rsidR="00617481">
        <w:rPr>
          <w:rFonts w:eastAsia="Calibri" w:cs="Times New Roman"/>
          <w:szCs w:val="24"/>
        </w:rPr>
        <w:t xml:space="preserve">EGG </w:t>
      </w:r>
      <w:r w:rsidRPr="001D6198">
        <w:rPr>
          <w:rFonts w:eastAsia="Calibri" w:cs="Times New Roman"/>
          <w:szCs w:val="24"/>
        </w:rPr>
        <w:t>studies</w:t>
      </w:r>
      <w:r w:rsidR="00617481">
        <w:rPr>
          <w:rFonts w:eastAsia="Calibri" w:cs="Times New Roman"/>
          <w:szCs w:val="24"/>
        </w:rPr>
        <w:t xml:space="preserve"> in the field </w:t>
      </w:r>
      <w:sdt>
        <w:sdtPr>
          <w:rPr>
            <w:rFonts w:eastAsia="Calibri" w:cs="Times New Roman"/>
            <w:szCs w:val="24"/>
          </w:rPr>
          <w:tag w:val="MENDELEY_CITATION_v3_eyJjaXRhdGlvbklEIjoiTUVOREVMRVlfQ0lUQVRJT05fMjUwODkxZTktNWYwNC00ODk4LTgwYjAtNjdlNjhjYmZiNmI0IiwicHJvcGVydGllcyI6eyJub3RlSW5kZXgiOjB9LCJpc0VkaXRlZCI6ZmFsc2UsIm1hbnVhbE92ZXJyaWRlIjp7ImlzTWFudWFsbHlPdmVycmlkZGVuIjpmYWxzZSwiY2l0ZXByb2NUZXh0IjoiKENoZW4gZXQgYWwuLCAxOTk5OyBQYXJrbWFuIGV0IGFsLiwgMjAwMzsgTWVpc3NuZXIsIDIwMDk7IFlpbiBhbmQgQ2hlbiwgMjAxMykiLCJtYW51YWxPdmVycmlkZVRleHQiOiIifSwiY2l0YXRpb25JdGVtcyI6W3siaWQiOiIwNGM0ZjczYS04NzVmLTM0ZjYtYmI2ZS1lNzM5OWM3MWNkNzMiLCJpdGVtRGF0YSI6eyJ0eXBlIjoiYXJ0aWNsZS1qb3VybmFsIiwiaWQiOiIwNGM0ZjczYS04NzVmLTM0ZjYtYmI2ZS1lNzM5OWM3MWNkNzMiLCJ0aXRsZSI6IkRldGVjdGlvbiBvZiBnYXN0cmljIHNsb3cgd2F2ZSBwcm9wYWdhdGlvbiBmcm9tIHRoZSBjdXRhbmVvdXMgZWxlY3Ryb2dhc3Ryb2dyYW0iLCJhdXRob3IiOlt7ImZhbWlseSI6IkNoZW4iLCJnaXZlbiI6IkouIEQuWi4iLCJwYXJzZS1uYW1lcyI6ZmFsc2UsImRyb3BwaW5nLXBhcnRpY2xlIjoiIiwibm9uLWRyb3BwaW5nLXBhcnRpY2xlIjoiIn0seyJmYW1pbHkiOiJab3UiLCJnaXZlbiI6IlhpYW9waW5nIiwicGFyc2UtbmFtZXMiOmZhbHNlLCJkcm9wcGluZy1wYXJ0aWNsZSI6IiIsIm5vbi1kcm9wcGluZy1wYXJ0aWNsZSI6IiJ9LHsiZmFtaWx5IjoiTGluIiwiZ2l2ZW4iOiJYdWVtZWkiLCJwYXJzZS1uYW1lcyI6ZmFsc2UsImRyb3BwaW5nLXBhcnRpY2xlIjoiIiwibm9uLWRyb3BwaW5nLXBhcnRpY2xlIjoiIn0seyJmYW1pbHkiOiJPdXlhbmciLCJnaXZlbiI6IlNob3UiLCJwYXJzZS1uYW1lcyI6ZmFsc2UsImRyb3BwaW5nLXBhcnRpY2xlIjoiIiwibm9uLWRyb3BwaW5nLXBhcnRpY2xlIjoiIn0seyJmYW1pbHkiOiJMaWFuZyIsImdpdmVuIjoiSmllIiwicGFyc2UtbmFtZXMiOmZhbHNlLCJkcm9wcGluZy1wYXJ0aWNsZSI6IiIsIm5vbi1kcm9wcGluZy1wYXJ0aWNsZSI6IiJ9XSwiY29udGFpbmVyLXRpdGxlIjoiQW1lcmljYW4gSm91cm5hbCBvZiBQaHlzaW9sb2d5IC0gR2FzdHJvaW50ZXN0aW5hbCBhbmQgTGl2ZXIgUGh5c2lvbG9neSIsImNvbnRhaW5lci10aXRsZS1zaG9ydCI6IkFtIEogUGh5c2lvbCBHYXN0cm9pbnRlc3QgTGl2ZXIgUGh5c2lvbCIsIkRPSSI6IjEwLjExNTIvYWpwZ2kuMTk5OS4yNzcuMi5nNDI0IiwiSVNTTiI6IjAxOTMxODU3IiwiUE1JRCI6IjEwNDQ0NDU3IiwiaXNzdWVkIjp7ImRhdGUtcGFydHMiOltbMTk5OV1dfSwicGFnZSI6IjQyNC00MzAiLCJhYnN0cmFjdCI6IlRoZSBnYXN0cmljIHNsb3cgd2F2ZSBpcyBvcmlnaW5hdGVkIGluIHRoZSBwcm94aW1hbCBzdG9tYWNoIGFuZCBwcm9wYWdhdGVzIGRpc3RhbGx5IHRvd2FyZCB0aGUgcHlsb3J1cy4gSXQgZGV0ZXJtaW5lcyB0aGUgbWF4aW11bSBmcmVxdWVuY3kgYW5kIHByb3BhZ2F0aW9uIG9mIGdhc3RyaWMgY29udHJhY3Rpb25zLiBUaGUgYWltIG9mIHRoaXMgc3R1ZHkgd2FzIHRvIGRldGVjdCB0aGUgcHJvcGFnYXRpb24gb2YgdGhlIGdhc3RyaWMgc2xvdyB3YXZlIGZyb20gdGhlIHN1cmZhY2UgZWxlY3Ryb2dhc3Ryb2dyYW0gKEVHRykuIFRoZSBzdHVkeSB3YXMgcGVyZm9ybWVkIGluIDExIGhlYWx0aHkgc3ViamVjdHMgb2Ygbm9ybWFsIHdlaWdodC4gR2FzdHJpYyBteW9lbGVjdHJpY2FsIGFjdGl2aXR5IHdhcyByZWNvcmRlZCBmb3IgMSBoIGluIHRoZSBmYXN0aW5nIHN0YXRlIHdpdGggdGhlIHVzZSBvZiBhIHNwZWNpYWxseSBkZXNpZ25lZCBtdWx0aWNoYW5uZWwgcmVjb3JkaW5nIGRldmljZSB0aGF0IHdhcyBjb21wb3NlZCBvZiBmb3VyIGlkZW50aWNhbCBhbXBsaWZpZXJzIHdpdGggY3V0b2ZmIGZyZXF1ZW5jaWVzIG9mIDEuOCBhbmQgMTYuMCBjeWNsZXMvbWluLiBGb3VyIGFjdGl2ZSBlbGVjdHJvZGVzIHdlcmUgcGxhY2VkIG9uIHRoZSBhYmRvbWVuIGFsb25nIHRoZSBnYXN0cmljIGF4aXMgYW5kIHdlcmUgY29ubmVjdGVkIHRvIGEgY29tbW9uIHJlZmVyZW5jZSBlbGVjdHJvZGUgcGxhY2VkIG5lYXIgdGhlIHhpcGhvaWQgcHJvY2VzcywgeWllbGRpbmcgZm91ci1jaGFubmVsIGJpcG9sYXIgRUdHIHNpZ25hbHMuIENyb3NzLSBjb3ZhcmlhbmNlIGFuYWx5c2lzIHdhcyBwZXJmb3JtZWQgdG8gY29tcHV0ZSB0aGUgdGltZSBsYWcgYW1vbmcgdGhlIGZvdXIgY2hhbm5lbHMuIFRoZXJlIHdhcyBhIHRpbWUgbGFnIGluIEVHRyB3YXZlZm9ybSBiZXR3ZWVuIGNoYW5uZWxzIDEgYW5kIDQgKDkuNiDCsSAxLjEgcyk7IHRoZSBhdmVyYWdlIHRpbWUgZHVyaW5nIHdoaWNoIHRoZSB0aW1lIGxhZyB3YXMgb2JzZXJ2ZWQgKOKJpTMgcykgd2FzIDg5LjkgwrEgOS4wJS4gVGhlcmUgd2FzIGEgc2lnbmlmaWNhbnQgZGlmZmVyZW5jZSBpbiB0aGUgdGltZSBsYWcgYW1vbmcgZGlmZmVyZW50IGFkamFjZW50IGNoYW5uZWxzIChQIDwgMC4wNCk7IHRoZSB0aW1lIGxhZyBvYnNlcnZlZCBiZXR3ZWVuIGNoYW5uZWxzIDMgYW5kIDQgd2FzIHNpZ25pZmljYW50bHkgc21hbGxlciB0aGFuIHRoYXQgYmV0d2VlbiBjaGFubmVscyAxIGFuZCAyIChQIDwgMC4wMykuIE5vIGNvcnJlbGF0aW9uIHdhcyBmb3VuZCBiZXR3ZWVuIHRoZSBib2R5IG1hc3MgaW5kZXggYW5kIHRoZSB0aW1lIGxhZyBiZXR3ZWVuIGNoYW5uZWxzIDEgYW5kIDQgKHIgPSAtMC4zMSwgUCA9IDAuMykuIEl0IHdhcyBjb25jbHVkZWQgdGhhdCwgd2l0aCBhIG11bHRpY2hhbm5lbCByZWNvcmRpbmcgZGV2aWNlIHdpdGggaWRlbnRpY2FsIG11bHRpYW1wbGlmaWVycyBhbmQgYW4gYXBwcm9wcmlhdGUgYXJyYW5nZW1lbnQgb2YgYWJkb21pbmFsIGVsZWN0cm9kZXMsIHRoZSBwcm9wYWdhdGlvbiBvZiB0aGUgZ2FzdHJpYyBzbG93IHdhdmUgY291bGQgYmUgaWRlbnRpZmllZCBmcm9tIHRoZSBFR0cgaW4gaGVhbHRoeSBzdWJqZWN0cy4gVGhpcyBtZXRob2QgbWF5IGJlIHVzZWQgdG8gZGV0ZWN0IHRoZSBjb3VwbGluZyBvZiB0aGUgZ2FzdHJpYyBzbG93IHdhdmUgbm9uaW52YXNpdmVseS4iLCJpc3N1ZSI6IjIgNDAtMiIsInZvbHVtZSI6IjI3NyJ9LCJpc1RlbXBvcmFyeSI6ZmFsc2V9LHsiaWQiOiI1MTY4MWUyNS0yZjg2LTNmMzYtYmNmZC1hZGM4Y2VlOWMxMGQiLCJpdGVtRGF0YSI6eyJ0eXBlIjoiYXJ0aWNsZS1qb3VybmFsIiwiaWQiOiI1MTY4MWUyNS0yZjg2LTNmMzYtYmNmZC1hZGM4Y2VlOWMxMGQiLCJ0aXRsZSI6IkVmZmVjdHMgb2YgcGxhY2VibyBpbnRlcnZlbnRpb25zIG9uIGdhc3RyaWMgbW90aWxpdHkgYW5kIGdlbmVyYWwgYXV0b25vbWljIGFjdGl2aXR5IiwiYXV0aG9yIjpbeyJmYW1pbHkiOiJNZWlzc25lciIsImdpdmVuIjoiS2FyaW4iLCJwYXJzZS1uYW1lcyI6ZmFsc2UsImRyb3BwaW5nLXBhcnRpY2xlIjoiIiwibm9uLWRyb3BwaW5nLXBhcnRpY2xlIjoiIn1dLCJjb250YWluZXItdGl0bGUiOiJKb3VybmFsIG9mIFBzeWNob3NvbWF0aWMgUmVzZWFyY2giLCJjb250YWluZXItdGl0bGUtc2hvcnQiOiJKIFBzeWNob3NvbSBSZXMiLCJET0kiOiIxMC4xMDE2L2ouanBzeWNob3Jlcy4yMDA4LjA5LjAwNCIsIklTU04iOiIwMDIyMzk5OSIsIlBNSUQiOiIxOTM3OTk1NSIsIlVSTCI6Imh0dHA6Ly9keC5kb2kub3JnLzEwLjEwMTYvai5qcHN5Y2hvcmVzLjIwMDguMDkuMDA0IiwiaXNzdWVkIjp7ImRhdGUtcGFydHMiOltbMjAwOV1dfSwicGFnZSI6IjM5MS0zOTgiLCJhYnN0cmFjdCI6Ik9iamVjdGl2ZTogVGhlIHN0dWR5IGFpbWVkIHRvIGludmVzdGlnYXRlIHBsYWNlYm8gZWZmZWN0cyBvbiBnYXN0cmljIG1vdGlsaXR5IGFuZCB0byBleGFtaW5lIHBvc3NpYmxlIGF1dG9ub21pYyBtZWRpYXRpbmcgbWVjaGFuaXNtcy4gTWV0aG9kczogRWlnaHRlZW4gaGVhbHRoeSB2b2x1bnRlZXJzIHJlY2VpdmVkIGEgcGxhY2VibyBwaWxsIG9uIHRocmVlIG9jY2FzaW9ucyB0b2dldGhlciB3aXRoIHRoZSB2ZXJiYWwgc3VnZ2VzdGlvbiB0aGF0IGl0IHdvdWxkIHN0aW11bGF0ZSwgcmVsYXgsIG9yIG5vdCBhZmZlY3QgZ2FzdHJpYyBhY3Rpdml0eS4gRWxlY3Ryb2dhc3Ryb2dyYW0sIGVsZWN0cm9jYXJkaW9ncmFtLCBhbmQgZWxlY3Ryb2Rlcm1hbCBhY3Rpdml0eSByZWNvcmRpbmdzIHdlcmUgY29uZHVjdGVkIGZvciAzMCBtaW4gcHJpb3IgdG8gYW5kIGZvbGxvd2luZyBpbnRlcnZlbnRpb24uIFJlc3VsdHM6IERvbWluYW50IGZyZXF1ZW5jeSBvZiB0aGUgZ2FzdHJpYyBzbG93IHdhdmUgZGVjcmVhc2VkIGluIHRoZSBzdGltdWxhbnQgY29uZGl0aW9uLCBhbmQgaW5jcmVhc2VkIGluIHRoZSByZWxheGFudCBjb25kaXRpb24sIHRoZSBkaWZmZXJlbmNlIGFtb25nIGNvbmRpdGlvbnMgYmVpbmcgc2lnbmlmaWNhbnQuIE5vIGRpZmZlcmVudGlhbCBlZmZlY3RzIG9mIHRoZSBpbnRlcnZlbnRpb25zIG9uIGNhcmRpYWMgaW50ZXJiZWF0IGludGVydmFscywgaGVhcnQgcmF0ZSB2YXJpYWJpbGl0eSwgYW5kIHNraW4gY29uZHVjdGFuY2UgbGV2ZWxzIHdlcmUgb2JzZXJ2ZWQuIENvbmNsdXNpb246IFN0b21hY2ggcmVsYXhhbnQgYW5kIHN0aW11bGFudCBwbGFjZWJvIGludGVydmVudGlvbnMgbW9kdWxhdGVkIGdhc3RyaWMgbW90aWxpdHkgaW5kZXBlbmRlbnRseSBmcm9tIGNoYW5nZXMgaW4gZ2VuZXJhbCBhdXRvbm9taWMgYWN0aXZpdHkuIMKpIDIwMDkgRWxzZXZpZXIgSW5jLiBBbGwgcmlnaHRzIHJlc2VydmVkLiIsInB1Ymxpc2hlciI6IkVsc2V2aWVyIEluYy4iLCJpc3N1ZSI6IjUiLCJ2b2x1bWUiOiI2NiJ9LCJpc1RlbXBvcmFyeSI6ZmFsc2V9LHsiaWQiOiI1NzEwNjIxOS05N2M0LTM4YjgtYmM3Ni02NTM5MzBhMTE0YWUiLCJpdGVtRGF0YSI6eyJ0eXBlIjoiYXJ0aWNsZS1qb3VybmFsIiwiaWQiOiI1NzEwNjIxOS05N2M0LTM4YjgtYmM3Ni02NTM5MzBhMTE0YWUiLCJ0aXRsZSI6IkVsZWN0cm9nYXN0cm9ncmFwaHk6IEEgZG9jdW1lbnQgcHJlcGFyZWQgYnkgdGhlIGdhc3RyaWMgc2VjdGlvbiBvZiB0aGUgQW1lcmljYW4gTW90aWxpdHkgU29jaWV0eSBDbGluaWNhbCBHSSBNb3RpbGl0eSBUZXN0aW5nIFRhc2sgRm9yY2UiLCJhdXRob3IiOlt7ImZhbWlseSI6IlBhcmttYW4iLCJnaXZlbiI6IkhlbnJ5IFAuIiwicGFyc2UtbmFtZXMiOmZhbHNlLCJkcm9wcGluZy1wYXJ0aWNsZSI6IiIsIm5vbi1kcm9wcGluZy1wYXJ0aWNsZSI6IiJ9LHsiZmFtaWx5IjoiSGFzbGVyIiwiZ2l2ZW4iOiJXLiBMLiIsInBhcnNlLW5hbWVzIjpmYWxzZSwiZHJvcHBpbmctcGFydGljbGUiOiIiLCJub24tZHJvcHBpbmctcGFydGljbGUiOiIifSx7ImZhbWlseSI6IkJhcm5ldHQiLCJnaXZlbiI6IkouIEwuIiwicGFyc2UtbmFtZXMiOmZhbHNlLCJkcm9wcGluZy1wYXJ0aWNsZSI6IiIsIm5vbi1kcm9wcGluZy1wYXJ0aWNsZSI6IiJ9LHsiZmFtaWx5IjoiRWFrZXIiLCJnaXZlbiI6IkUuIFkuIiwicGFyc2UtbmFtZXMiOmZhbHNlLCJkcm9wcGluZy1wYXJ0aWNsZSI6IiIsIm5vbi1kcm9wcGluZy1wYXJ0aWNsZSI6IiJ9XSwiY29udGFpbmVyLXRpdGxlIjoiTmV1cm9nYXN0cm9lbnRlcm9sb2d5IGFuZCBNb3RpbGl0eSIsIkRPSSI6IjEwLjEwNDYvai4xMzY1LTI5ODIuMjAwMy4wMDM5Ni54IiwiSVNTTiI6IjEzNTAxOTI1IiwiUE1JRCI6IjEyNjgwOTA4IiwiaXNzdWVkIjp7ImRhdGUtcGFydHMiOltbMjAwM11dfSwicGFnZSI6Ijg5LTEwMiIsImFic3RyYWN0IjoiVGhlIG9iamVjdGl2ZSBvZiB0aGlzIGRvY3VtZW50IGlzIHRvIHByZXNlbnQgdGhlIGNvbnNlbnN1cyBvcGluaW9uIG9mIHRoZSBBbWVyaWNhbiBNb3RpbGl0eSBTb2NpZXR5IENsaW5pY2FsIEdJIE1vdGlsaXR5IFRlc3RpbmcgVGFzayBGb3JjZSBvbiB0aGUgcGVyZm9ybWFuY2UgYW5kIGNsaW5pY2FsIHV0aWxpdHkgb2YgZWxlY3Ryb2dhc3Ryb2dyYXBoeSAoRUdHKS4gRUdHIGlzIGEgbm9uLWludmFzaXZlIG1lYW5zIG9mIHJlY29yZGluZyBodW1hbiBnYXN0cmljIG15b2VsZWN0cmljYWwgYWN0aXZpdHkgb3Igc2xvdyB3YXZlcyBmcm9tIGN1dGFuZW91cyBsZWFkcyBwbGFjZWQgb3ZlciB0aGUgc3RvbWFjaC4gSW4gaGVhbHRoeSB2b2x1bnRlZXJzLCBFR0cgdHJhY2luZ3MgZXhoaWJpdCBzaW51c29pZGFsIHdhdmVmb3JtcyB3aXRoIGEgcHJlZG9taW5hbnQgZnJlcXVlbmN5IG9mIDMgY3ljbGVzIHBlciBtaW51dGUgKGNwbSkuIENsaW5pY2FsIHN0dWRpZXMgaGF2ZSBzaG93biBnb29kIGNvcnJlbGF0aW9uIG9mIHRoZXNlIGN1dGFuZW91cyByZWNvcmRpbmdzIHdpdGggdGhvc2UgYWNxdWlyZWQgZnJvbSBzZXJvc2FsbHkgaW1wbGFudGVkIGVsZWN0cm9kZXMuIFRoZSBhbXBsaXR1ZGUgb2YgdGhlIEVHRyB3YXZlZm9ybSBpbmNyZWFzZXMgd2l0aCBpbmdlc3Rpb24gb2YgY2Fsb3JpYyBvciBub24tY2Fsb3JpYyBtZWFscy4gU29tZSBwYXRpZW50cyB3aXRoIG5hdXNlYSwgdm9taXRpbmcsIG9yIG90aGVyIGR5c3BlcHRpYyBzeW1wdG9tcyBleGhpYml0IEVHRyByaHl0aG0gZGlzdHVyYmFuY2VzIG9yIGJsdW50aW5nIG9mIG1lYWwtZXZva2VkIEVHRyBzaWduYWwgYW1wbGl0dWRlIGluY3JlYXNlcy4gVGhlc2UgYWJub3JtYWxpdGllcyBjb3JyZWxhdGUgdG8gc29tZSBkZWdyZWUgd2l0aCBkZWxheWVkIGdhc3RyaWMgZW1wdHlpbmcgb2Ygc29saWRzLiBJbiBzZWxlY3RlZCBwYXRpZW50cywgRUdHIG1heSBiZSBjb21wbGVtZW50YXJ5IHRvIGdhc3RyaWMgZW1wdHlpbmcgdGVzdGluZy4gVG8gZGF0ZSwgbm8gdGhlcmFwaWVzIGhhdmUgY29udmluY2luZ2x5IGRlbW9uc3RyYXRlZCBpbiBjb250cm9sbGVkIHN0dWRpZXMgdGhhdCBjb3JyZWN0aW5nIGFibm9ybWFsaXRpZXMgZGV0ZWN0ZWQgYnkgRUdHIGltcHJvdmVzIHVwcGVyIGdhc3Ryb2ludGVzdGluYWwgc3ltcHRvbXMuIFByb3Bvc2VkIGNsaW5pY2FsIGluZGljYXRpb25zIGZvciBwZXJmb3JtYW5jZSBvZiBFR0cgaW4gcGF0aWVudHMgd2l0aCB1bmV4cGxhaW5lZCBuYXVzZWEsIHZvbWl0aW5nIGFuZCBkeXNwZXB0aWMgc3ltcHRvbXMgbXVzdCBiZSB2YWxpZGF0ZWQgYnkgcHJvc3BlY3RpdmUgY29udHJvbGxlZCBpbnZlc3RpZ2F0aW9ucy4iLCJpc3N1ZSI6IjIiLCJ2b2x1bWUiOiIxNSIsImNvbnRhaW5lci10aXRsZS1zaG9ydCI6IiJ9LCJpc1RlbXBvcmFyeSI6ZmFsc2V9LHsiaWQiOiJmOTQ3ODQ4Ni1iMzIzLTM3YTYtYjRmZi03ZDkzYWVhNjk2NDIiLCJpdGVtRGF0YSI6eyJ0eXBlIjoiYXJ0aWNsZS1qb3VybmFsIiwiaWQiOiJmOTQ3ODQ4Ni1iMzIzLTM3YTYtYjRmZi03ZDkzYWVhNjk2NDIiLCJ0aXRsZSI6IkVsZWN0cm9nYXN0cm9ncmFwaHk6IE1ldGhvZG9sb2d5LCB2YWxpZGF0aW9uIGFuZCBhcHBsaWNhdGlvbnMiLCJhdXRob3IiOlt7ImZhbWlseSI6IllpbiIsImdpdmVuIjoiSmlleXVuIiwicGFyc2UtbmFtZXMiOmZhbHNlLCJkcm9wcGluZy1wYXJ0aWNsZSI6IiIsIm5vbi1kcm9wcGluZy1wYXJ0aWNsZSI6IiJ9LHsiZmFtaWx5IjoiQ2hlbiIsImdpdmVuIjoiSmlhbmRlIEQuWi4iLCJwYXJzZS1uYW1lcyI6ZmFsc2UsImRyb3BwaW5nLXBhcnRpY2xlIjoiIiwibm9uLWRyb3BwaW5nLXBhcnRpY2xlIjoiIn1dLCJjb250YWluZXItdGl0bGUiOiJKb3VybmFsIG9mIE5ldXJvZ2FzdHJvZW50ZXJvbG9neSBhbmQgTW90aWxpdHkiLCJjb250YWluZXItdGl0bGUtc2hvcnQiOiJKIE5ldXJvZ2FzdHJvZW50ZXJvbCBNb3RpbCIsIkRPSSI6IjEwLjUwNTYvam5tLjIwMTMuMTkuMS41IiwiSVNTTiI6IjIwOTMwODc5IiwiUE1JRCI6IjIzMzUwMDQyIiwiaXNzdWVkIjp7ImRhdGUtcGFydHMiOltbMjAxM11dfSwicGFnZSI6IjUtMTciLCJhYnN0cmFjdCI6IkVsZWN0cm9nYXN0cm9ncmFwaHkgKEVHRykgaXMgYSBub24taW52YXNpdmUgbWV0aG9kIGZvciB0aGUgbWVhc3VyZW1lbnQgb2YgZ2FzdHJpYyBteW9lbGVjdHJpY2FsIGFjdGl2aXR5LiBJdCB3YXMgZmlyc3QgZGlzY292ZXJlZCBpbiAxOTIxIGFuZCBwb3B1bGFyaXplZCBpbiAxOTkwcy4gRUdHIGlzIGF0dHJhY3RpdmUgYmVjYXVzZSBpdCBpcyBub24taW52YXNpdmUuIEhvd2V2ZXIsIGR1ZSB0byBpdHMgbm9uLWludmFzaXZlIG5hdHVyZSwgdGhlcmUgaGF2ZSBhbHNvIGJlZW4gY29udHJvdmVyc2llcyByZWdhcmRpbmcgdmFsaWRpdHkgYW5kIGFwcGxpY2F0aW9ucyBvZiBFR0cuIFRoZSBhaW0gb2YgdGhpcyByZXZpZXcgaXMgdG8gZGlzY3VzcyB0aGUgbWV0aG9kb2xvZ2llcywgdmFsaWRhdGlvbiBhbmQgYXBwbGljYXRpb25zIG9mIEVHRy4gUHJvcyBhbmQgY29ucyBvZiBFR0cgd2lsbCBhbHNvIGJlIGRpc2N1c3NlZCBpbiBkZXRhaWwuIEZpcnN0LCB0aGUgZ2FzdHJpYyBzbG93IHdhdmUgYW5kIGl0cyBjb3JyZWxhdGlvbiB3aXRoIGdhc3RyaWMgbW90aWxpdHkgYXJlIHByZXNlbnRlZC4gVGhlIGFzc29jaWF0aW9uIGJldHdlZW4gZ2FzdHJpYyBkeXNyaHl0aG1pYSBhbmQgaW1wYWlyZWQgZ2FzdHJpYyBtb3RpbGl0eSBpcyByZXZpZXdlZC4gU2Vjb25kbHkgdGhlIG1ldGhvZCBmb3IgcmVjb3JkaW5nIHRoZSBlbGVjdHJvZ2FzdHJvZ3JhbSBpcyBwcmVzZW50ZWQgaW4gZGV0YWlsIGFuZCBwaXRmYWxscyBpbiB0aGUgcmVjb3JkaW5nIGFuZCBhbmFseXNpcyBvZiBFR0cgYXJlIGRpc2N1c3NlZC4gVGhpcmRseSwgZmluZGluZ3MgcmVwb3J0ZWQgaW4gdGhlIGxpdGVyYXR1cmUgZGVtb25zdHJhdGluZyB0aGUgYWNjdXJhY3kgb2YgRUdHIGluIHJlY29yZGluZyBnYXN0cmljIHNsb3cgd2F2ZXMgYW5kIGdhc3RyaWMgZHlzcmh5dGhtaWEgYXJlIHJldmlld2VkIGFuZCBkaXNjdXNzZWQuIFRoZSBjb3JyZWxhdGlvbiBvZiB0aGUgZWxlY3Ryb2dhc3Ryb2dyYW0gd2l0aCBnYXN0cmljIGNvbnRyYWN0aW9uIGlzIGNhcmVmdWxseSBkaXNjdXNzZWQuIEZpbmFsbHksIGFwcGxpY2F0aW9ucyBvZiBFR0cgaW4gYSBmZXcgbWFqb3IgYXJlYXMgYXJlIHJldmlld2VkLiDCqSAyMDEzIFRoZSBLb3JlYW4gU29jaWV0eSBvZiBOZXVyb2dhc3Ryb2VudGVyb2xvZ3kgYW5kIE1vdGlsaXR5LiIsImlzc3VlIjoiMSIsInZvbHVtZSI6IjE5In0sImlzVGVtcG9yYXJ5IjpmYWxzZX1dfQ=="/>
          <w:id w:val="-722293087"/>
          <w:placeholder>
            <w:docPart w:val="CF37947C1E0547A994F3BB9AD593F1AC"/>
          </w:placeholder>
        </w:sdtPr>
        <w:sdtContent>
          <w:r w:rsidRPr="00AF67D3">
            <w:rPr>
              <w:rFonts w:eastAsia="Calibri" w:cs="Times New Roman"/>
              <w:szCs w:val="24"/>
            </w:rPr>
            <w:t>(Chen et al., 1999; Parkman et al., 2003; Meissner, 2009; Yin and Chen, 2013)</w:t>
          </w:r>
        </w:sdtContent>
      </w:sdt>
      <w:r w:rsidRPr="001D6198">
        <w:rPr>
          <w:rFonts w:eastAsia="Calibri" w:cs="Times New Roman"/>
          <w:szCs w:val="24"/>
        </w:rPr>
        <w:t xml:space="preserve">, the signal was described by several quantitative parameters. Based on the </w:t>
      </w:r>
      <w:r w:rsidR="00617481">
        <w:rPr>
          <w:rFonts w:eastAsia="Calibri" w:cs="Times New Roman"/>
          <w:szCs w:val="24"/>
        </w:rPr>
        <w:t xml:space="preserve">running spectra, </w:t>
      </w:r>
      <w:r w:rsidRPr="001D6198">
        <w:rPr>
          <w:rFonts w:eastAsia="Calibri" w:cs="Times New Roman"/>
          <w:szCs w:val="24"/>
        </w:rPr>
        <w:t>the deviation in amplitude and frequency (i.e. instability coefficient</w:t>
      </w:r>
      <w:r w:rsidR="00617481">
        <w:rPr>
          <w:rFonts w:eastAsia="Calibri" w:cs="Times New Roman"/>
          <w:szCs w:val="24"/>
        </w:rPr>
        <w:t>,</w:t>
      </w:r>
      <w:r w:rsidRPr="001D6198">
        <w:rPr>
          <w:rFonts w:eastAsia="Calibri" w:cs="Times New Roman"/>
          <w:szCs w:val="24"/>
        </w:rPr>
        <w:t xml:space="preserve"> IC</w:t>
      </w:r>
      <w:r w:rsidR="00617481">
        <w:rPr>
          <w:rFonts w:eastAsia="Calibri" w:cs="Times New Roman"/>
          <w:szCs w:val="24"/>
        </w:rPr>
        <w:t>,</w:t>
      </w:r>
      <w:r w:rsidRPr="001D6198">
        <w:rPr>
          <w:rFonts w:eastAsia="Calibri" w:cs="Times New Roman"/>
          <w:szCs w:val="24"/>
        </w:rPr>
        <w:t xml:space="preserve"> in amplitude or frequency) through all RS were calculated by the formula:</w:t>
      </w:r>
    </w:p>
    <w:p w14:paraId="4481F6E7" w14:textId="77777777" w:rsidR="001D6198" w:rsidRPr="001D6198" w:rsidRDefault="001D6198" w:rsidP="00470B83">
      <w:pPr>
        <w:spacing w:after="0"/>
        <w:contextualSpacing/>
        <w:rPr>
          <w:rFonts w:eastAsia="Calibri" w:cs="Times New Roman"/>
          <w:szCs w:val="24"/>
        </w:rPr>
      </w:pPr>
    </w:p>
    <w:p w14:paraId="48E9DC33" w14:textId="1BF523A4" w:rsidR="001D6198" w:rsidRPr="001D6198" w:rsidRDefault="00000000" w:rsidP="001D6198">
      <w:pPr>
        <w:spacing w:after="0"/>
        <w:contextualSpacing/>
        <w:jc w:val="center"/>
        <w:rPr>
          <w:rFonts w:eastAsia="Calibri" w:cs="Times New Roman"/>
          <w:szCs w:val="24"/>
        </w:rPr>
      </w:pPr>
      <m:oMath>
        <m:f>
          <m:fPr>
            <m:type m:val="lin"/>
            <m:ctrlPr>
              <w:rPr>
                <w:rFonts w:ascii="Cambria Math" w:eastAsia="Calibri" w:hAnsi="Cambria Math" w:cs="Times New Roman"/>
                <w:szCs w:val="24"/>
              </w:rPr>
            </m:ctrlPr>
          </m:fPr>
          <m:num>
            <m:r>
              <m:rPr>
                <m:sty m:val="p"/>
              </m:rPr>
              <w:rPr>
                <w:rFonts w:ascii="Cambria Math" w:eastAsia="Calibri" w:hAnsi="Cambria Math" w:cs="Times New Roman"/>
                <w:szCs w:val="24"/>
              </w:rPr>
              <m:t>IC= SD</m:t>
            </m:r>
          </m:num>
          <m:den>
            <m:r>
              <m:rPr>
                <m:sty m:val="p"/>
              </m:rPr>
              <w:rPr>
                <w:rFonts w:ascii="Cambria Math" w:eastAsia="Calibri" w:hAnsi="Cambria Math" w:cs="Times New Roman"/>
                <w:szCs w:val="24"/>
              </w:rPr>
              <m:t>MEAN</m:t>
            </m:r>
          </m:den>
        </m:f>
      </m:oMath>
      <w:r w:rsidR="001D6198" w:rsidRPr="001D6198">
        <w:rPr>
          <w:rFonts w:eastAsia="Calibri" w:cs="Times New Roman"/>
          <w:szCs w:val="24"/>
        </w:rPr>
        <w:t>,</w:t>
      </w:r>
    </w:p>
    <w:p w14:paraId="4EB17A07" w14:textId="77777777" w:rsidR="001D6198" w:rsidRPr="001D6198" w:rsidRDefault="001D6198" w:rsidP="00470B83">
      <w:pPr>
        <w:spacing w:after="0"/>
        <w:contextualSpacing/>
        <w:jc w:val="center"/>
        <w:rPr>
          <w:rFonts w:eastAsia="Calibri" w:cs="Times New Roman"/>
          <w:szCs w:val="24"/>
        </w:rPr>
      </w:pPr>
    </w:p>
    <w:p w14:paraId="5446E9D4" w14:textId="4689C342" w:rsidR="001D6198" w:rsidRPr="001D6198" w:rsidRDefault="001D6198" w:rsidP="00470B83">
      <w:pPr>
        <w:spacing w:after="0"/>
        <w:contextualSpacing/>
        <w:rPr>
          <w:rFonts w:eastAsia="Calibri" w:cs="Times New Roman"/>
          <w:szCs w:val="24"/>
        </w:rPr>
      </w:pPr>
      <w:r w:rsidRPr="001D6198">
        <w:rPr>
          <w:rFonts w:eastAsia="Calibri" w:cs="Times New Roman"/>
          <w:szCs w:val="24"/>
        </w:rPr>
        <w:t xml:space="preserve">where MEAN is the mean between the accumulated DA or DF across all </w:t>
      </w:r>
      <w:r w:rsidR="00617481">
        <w:rPr>
          <w:rFonts w:eastAsia="Calibri" w:cs="Times New Roman"/>
          <w:szCs w:val="24"/>
        </w:rPr>
        <w:t>running spectra</w:t>
      </w:r>
      <w:r w:rsidRPr="001D6198">
        <w:rPr>
          <w:rFonts w:eastAsia="Calibri" w:cs="Times New Roman"/>
          <w:szCs w:val="24"/>
        </w:rPr>
        <w:t xml:space="preserve"> and SD is the standard deviation between them. Except for the normal frequency band, the EGG spectrum contains power into two frequency bands containing abnormal activity. The </w:t>
      </w:r>
      <w:r w:rsidR="00133F90">
        <w:rPr>
          <w:rFonts w:eastAsia="Calibri" w:cs="Times New Roman"/>
          <w:szCs w:val="24"/>
        </w:rPr>
        <w:t xml:space="preserve">frequency </w:t>
      </w:r>
      <w:proofErr w:type="gramStart"/>
      <w:r w:rsidR="00133F90">
        <w:rPr>
          <w:rFonts w:eastAsia="Calibri" w:cs="Times New Roman"/>
          <w:szCs w:val="24"/>
        </w:rPr>
        <w:t>range</w:t>
      </w:r>
      <w:proofErr w:type="gramEnd"/>
      <w:r w:rsidR="00133F90">
        <w:rPr>
          <w:rFonts w:eastAsia="Calibri" w:cs="Times New Roman"/>
          <w:szCs w:val="24"/>
        </w:rPr>
        <w:t xml:space="preserve"> from</w:t>
      </w:r>
      <w:r w:rsidRPr="001D6198">
        <w:rPr>
          <w:rFonts w:eastAsia="Calibri" w:cs="Times New Roman"/>
          <w:szCs w:val="24"/>
        </w:rPr>
        <w:t xml:space="preserve"> 2 – 4 </w:t>
      </w:r>
      <w:proofErr w:type="spellStart"/>
      <w:r w:rsidRPr="001D6198">
        <w:rPr>
          <w:rFonts w:eastAsia="Calibri" w:cs="Times New Roman"/>
          <w:szCs w:val="24"/>
        </w:rPr>
        <w:t>cpm</w:t>
      </w:r>
      <w:proofErr w:type="spellEnd"/>
      <w:r w:rsidRPr="001D6198">
        <w:rPr>
          <w:rFonts w:eastAsia="Calibri" w:cs="Times New Roman"/>
          <w:szCs w:val="24"/>
        </w:rPr>
        <w:t xml:space="preserve"> represent the normal activity, while the ranges from 1.2 – 2 </w:t>
      </w:r>
      <w:proofErr w:type="spellStart"/>
      <w:r w:rsidRPr="001D6198">
        <w:rPr>
          <w:rFonts w:eastAsia="Calibri" w:cs="Times New Roman"/>
          <w:szCs w:val="24"/>
        </w:rPr>
        <w:t>cpm</w:t>
      </w:r>
      <w:proofErr w:type="spellEnd"/>
      <w:r w:rsidRPr="001D6198">
        <w:rPr>
          <w:rFonts w:eastAsia="Calibri" w:cs="Times New Roman"/>
          <w:szCs w:val="24"/>
        </w:rPr>
        <w:t xml:space="preserve"> and 4 – 9 </w:t>
      </w:r>
      <w:proofErr w:type="spellStart"/>
      <w:r w:rsidRPr="001D6198">
        <w:rPr>
          <w:rFonts w:eastAsia="Calibri" w:cs="Times New Roman"/>
          <w:szCs w:val="24"/>
        </w:rPr>
        <w:t>cpm</w:t>
      </w:r>
      <w:proofErr w:type="spellEnd"/>
      <w:r w:rsidRPr="001D6198">
        <w:rPr>
          <w:rFonts w:eastAsia="Calibri" w:cs="Times New Roman"/>
          <w:szCs w:val="24"/>
        </w:rPr>
        <w:t xml:space="preserve"> represent the abnormal </w:t>
      </w:r>
      <w:proofErr w:type="spellStart"/>
      <w:r w:rsidRPr="001D6198">
        <w:rPr>
          <w:rFonts w:eastAsia="Calibri" w:cs="Times New Roman"/>
          <w:szCs w:val="24"/>
        </w:rPr>
        <w:t>bradi</w:t>
      </w:r>
      <w:proofErr w:type="spellEnd"/>
      <w:r w:rsidRPr="001D6198">
        <w:rPr>
          <w:rFonts w:eastAsia="Calibri" w:cs="Times New Roman"/>
          <w:szCs w:val="24"/>
        </w:rPr>
        <w:t xml:space="preserve">-gastric and tachi-gastric activity, respectively (Fig. 1). Furthermore, the normal-to-tachi ratio (NTT) was calculated, for each </w:t>
      </w:r>
      <w:r w:rsidR="0077700F">
        <w:rPr>
          <w:rFonts w:eastAsia="Calibri" w:cs="Times New Roman"/>
          <w:szCs w:val="24"/>
        </w:rPr>
        <w:t>running spectrum</w:t>
      </w:r>
      <w:r w:rsidRPr="001D6198">
        <w:rPr>
          <w:rFonts w:eastAsia="Calibri" w:cs="Times New Roman"/>
          <w:szCs w:val="24"/>
        </w:rPr>
        <w:t xml:space="preserve"> as follows </w:t>
      </w:r>
      <w:sdt>
        <w:sdtPr>
          <w:rPr>
            <w:rFonts w:eastAsia="Calibri" w:cs="Times New Roman"/>
            <w:color w:val="000000"/>
            <w:szCs w:val="24"/>
          </w:rPr>
          <w:tag w:val="MENDELEY_CITATION_v3_eyJjaXRhdGlvbklEIjoiTUVOREVMRVlfQ0lUQVRJT05fOGZhMDlhZDItOTczZi00MzAzLWI1MWUtYWQxMmY4NGUxMzU4IiwicHJvcGVydGllcyI6eyJub3RlSW5kZXgiOjB9LCJpc0VkaXRlZCI6ZmFsc2UsIm1hbnVhbE92ZXJyaWRlIjp7ImlzTWFudWFsbHlPdmVycmlkZGVuIjpmYWxzZSwiY2l0ZXByb2NUZXh0IjoiKE1laXNzbmVyIGV0IGFsLiwgMjAyMCkiLCJtYW51YWxPdmVycmlkZVRleHQiOiIifSwiY2l0YXRpb25JdGVtcyI6W3siaWQiOiI0N2Q1NmI4Ni1iNWEzLTNhNmItOWM2OS00N2VkYmIzNTJiZDYiLCJpdGVtRGF0YSI6eyJ0eXBlIjoiYXJ0aWNsZS1qb3VybmFsIiwiaWQiOiI0N2Q1NmI4Ni1iNWEzLTNhNmItOWM2OS00N2VkYmIzNTJiZDYiLCJ0aXRsZSI6Ik1vbGVjdWxhciBjbGFzc2lmaWNhdGlvbiBvZiB0aGUgcGxhY2VibyBlZmZlY3QgaW4gbmF1c2VhIiwiYXV0aG9yIjpbeyJmYW1pbHkiOiJNZWlzc25lciIsImdpdmVuIjoiS2FyaW4iLCJwYXJzZS1uYW1lcyI6ZmFsc2UsImRyb3BwaW5nLXBhcnRpY2xlIjoiIiwibm9uLWRyb3BwaW5nLXBhcnRpY2xlIjoiIn0seyJmYW1pbHkiOiJMdXR0ZXIiLCJnaXZlbiI6IkRvbWluaWsiLCJwYXJzZS1uYW1lcyI6ZmFsc2UsImRyb3BwaW5nLXBhcnRpY2xlIjoiIiwibm9uLWRyb3BwaW5nLXBhcnRpY2xlIjoiIn0seyJmYW1pbHkiOiJUb2VybmUiLCJnaXZlbiI6IkNocmlzdGluZSIsInBhcnNlLW5hbWVzIjpmYWxzZSwiZHJvcHBpbmctcGFydGljbGUiOiIiLCJub24tZHJvcHBpbmctcGFydGljbGUiOiJ2b24ifSx7ImZhbWlseSI6IkhhaWxlIiwiZ2l2ZW4iOiJBbmphIiwicGFyc2UtbmFtZXMiOmZhbHNlLCJkcm9wcGluZy1wYXJ0aWNsZSI6IiIsIm5vbi1kcm9wcGluZy1wYXJ0aWNsZSI6IiJ9LHsiZmFtaWx5IjoiV29vZHMiLCJnaXZlbiI6IlN0ZXBoZW4gQy4iLCJwYXJzZS1uYW1lcyI6ZmFsc2UsImRyb3BwaW5nLXBhcnRpY2xlIjoiIiwibm9uLWRyb3BwaW5nLXBhcnRpY2xlIjoiIn0seyJmYW1pbHkiOiJIb2ZmbWFubiIsImdpdmVuIjoiVmVyZW5hIiwicGFyc2UtbmFtZXMiOmZhbHNlLCJkcm9wcGluZy1wYXJ0aWNsZSI6IiIsIm5vbi1kcm9wcGluZy1wYXJ0aWNsZSI6IiJ9LHsiZmFtaWx5IjoiT2htYXllciIsImdpdmVuIjoiVWxpIiwicGFyc2UtbmFtZXMiOmZhbHNlLCJkcm9wcGluZy1wYXJ0aWNsZSI6IiIsIm5vbi1kcm9wcGluZy1wYXJ0aWNsZSI6IiJ9LHsiZmFtaWx5IjoiSGF1Y2siLCJnaXZlbiI6IlN0ZWZhbmllIE0uIiwicGFyc2UtbmFtZXMiOmZhbHNlLCJkcm9wcGluZy1wYXJ0aWNsZSI6IiIsIm5vbi1kcm9wcGluZy1wYXJ0aWNsZSI6IiJ9LHsiZmFtaWx5IjoiVHNjaG9lcCIsImdpdmVuIjoiTWF0dGhpYXMgSC4iLCJwYXJzZS1uYW1lcyI6ZmFsc2UsImRyb3BwaW5nLXBhcnRpY2xlIjoiIiwibm9uLWRyb3BwaW5nLXBhcnRpY2xlIjoiIn1dLCJjb250YWluZXItdGl0bGUiOiJQTG9TIE9ORSIsImNvbnRhaW5lci10aXRsZS1zaG9ydCI6IlBMb1MgT25lIiwiRE9JIjoiMTAuMTM3MS9qb3VybmFsLnBvbmUuMDIzODUzMyIsIklTU04iOiIxOTMyNjIwMyIsIlBNSUQiOiIzMjk2NjI4MCIsImlzc3VlZCI6eyJkYXRlLXBhcnRzIjpbWzIwMjAsOSwxXV19LCJhYnN0cmFjdCI6IkluIHRoaXMgcHJvb2Ytb2YtY29uY2VwdCBzdHVkeSwgd2UgdGVzdGVkIHdoZXRoZXIgcGxhY2VibyBlZmZlY3RzIGNhbiBiZSBtb25pdG9yZWQgYW5kIHByZWRpY3RlZCBieSBwbGFzbWEgcHJvdGVpbnMuIEluIGEgcmFuZG9taXplZCBjb250cm9sbGVkIGRlc2lnbiwgOTAgcGFydGljaXBhbnRzIHdlcmUgZXhwb3NlZCB0byBhIG5hdXNlYXRpbmcgc3RpbXVsdXMgb24gdHdvIHNlcGFyYXRlIGRheXMgYW5kIHdlcmUgcmFuZG9tbHkgYWxsb2NhdGVkIHRvIHBsYWNlYm8gdHJlYXRtZW50IG9yIG5vIHRyZWF0bWVudCBvbiB0aGUgc2Vjb25kIGRheS4gU2lnbmlmaWNhbnQgcGxhY2VibyBlZmZlY3RzIG9uIG5hdXNlYSwgbW90aW9uIHNpY2tuZXNzLCBhbmQgKGluIGZlbWFsZXMpIGdhc3RyaWMgYWN0aXZpdHkgY291bGQgYmUgdmVyaWZpZWQuIFVzaW5nIGxhYmVsLWZyZWUgdGFuZGVtIG1hc3Mgc3BlY3Ryb21ldHJ5LCA3NCBkaWZmZXJlbnRpYWxseSByZWd1bGF0ZWQgcHJvdGVpbnMgd2VyZSBpZGVudGlmaWVkIGFzIGNvcnJlbGF0ZXMgb2YgdGhlIHBsYWNlYm8gZWZmZWN0LiBHZW5lIG9udG9sb2d5IChHTykgZW5yaWNobWVudCBhbmFseXNlcyBpZGVudGlmaWVkIGFjdXRlLXBoYXNlIHByb3RlaW5zIGFuZCBtaWNyb2luZmxhbW1hdG9yeSBwcm90ZWlucyB0byBiZSBpbnZvbHZlZCwgYW5kIHRoZSBpZGVudGlmaWVkIEdPIHNpZ25hdHVyZXMgcHJlZGljdGVkIGRheS1hZGp1c3RlZCBzY29yZXMgb2YgbmF1c2VhIGluZGljZXMgaW4gdGhlIHBsYWNlYm8gZ3JvdXAuIFdlIGFsc28gcGVyZm9ybWVkIEdPIGVucmljaG1lbnQgYW5hbHlzZXMgb2Ygc3BlY2lmaWMgcGxhc21hIHByb3RlaW5zIHByZWRpY3RhYmxlIGJ5IHRoZSBleHBlcmltZW50YWwgZmFjdG9ycyBvciB0aGVpciBpbnRlcmFjdGlvbnMgYW5kIGlkZW50aWZpZWQg4oCYZ3Jvb21pbmcgYmVoYXZpb3LigJkgYXMgYSBwcm9taW5lbnQgaGl0LiBGaW5hbGx5LCBSZWNlaXZlciBPcGVyYXRvciBDaGFyYWN0ZXJpc3RpY3MgKFJPQykgYWxsb3dlZCB0byBpZGVudGlmeSBwbGFzbWEgcHJvdGVpbnMgZGlmZmVyZW50aWF0aW5nIHBsYWNlYm8gcmVzcG9uZGVycyBmcm9tIG5vbi1yZXNwb25kZXJzLCBjb21wcmlzaW5nIGltbXVub2dsb2J1bGlucyBhbmQgcHJvdGVpbnMgaW52b2x2ZWQgaW4gb3hpZGF0aW9uIHJlZHVjdGlvbiBwcm9jZXNzZXMgYW5kIGNvbXBsZW1lbnQgYWN0aXZhdGlvbi4gUGxhc21hIHByb3Rlb21pY3MgaXMgYSBwcm9taXNpbmcgdG9vbCB0byBpZGVudGlmeSBtb2xlY3VsYXIgY29ycmVsYXRlcyBhbmQgcHJlZGljdG9ycyBvZiB0aGUgcGxhY2VibyBlZmZlY3QgaW4gaHVtYW5zLiIsInB1Ymxpc2hlciI6IlB1YmxpYyBMaWJyYXJ5IG9mIFNjaWVuY2UiLCJpc3N1ZSI6IjkgU2VwdGVtYmVyIiwidm9sdW1lIjoiMTUifSwiaXNUZW1wb3JhcnkiOmZhbHNlfV19"/>
          <w:id w:val="-1528012962"/>
          <w:placeholder>
            <w:docPart w:val="CF37947C1E0547A994F3BB9AD593F1AC"/>
          </w:placeholder>
        </w:sdtPr>
        <w:sdtContent>
          <w:r w:rsidRPr="001D6198">
            <w:rPr>
              <w:rFonts w:eastAsia="Calibri" w:cs="Times New Roman"/>
              <w:color w:val="000000"/>
              <w:szCs w:val="24"/>
            </w:rPr>
            <w:t>(Meissner et al., 2020)</w:t>
          </w:r>
        </w:sdtContent>
      </w:sdt>
      <w:r w:rsidRPr="001D6198">
        <w:rPr>
          <w:rFonts w:eastAsia="Calibri" w:cs="Times New Roman"/>
          <w:szCs w:val="24"/>
        </w:rPr>
        <w:t xml:space="preserve">: </w:t>
      </w:r>
      <w:r w:rsidRPr="001D6198">
        <w:rPr>
          <w:rFonts w:eastAsia="Calibri" w:cs="Times New Roman"/>
          <w:i/>
          <w:iCs/>
          <w:szCs w:val="24"/>
        </w:rPr>
        <w:t>PSD</w:t>
      </w:r>
      <w:r w:rsidRPr="001D6198">
        <w:rPr>
          <w:rFonts w:eastAsia="Calibri" w:cs="Times New Roman"/>
          <w:szCs w:val="24"/>
        </w:rPr>
        <w:t xml:space="preserve"> into frequency range 2 </w:t>
      </w:r>
      <w:proofErr w:type="spellStart"/>
      <w:r w:rsidRPr="001D6198">
        <w:rPr>
          <w:rFonts w:eastAsia="Calibri" w:cs="Times New Roman"/>
          <w:szCs w:val="24"/>
        </w:rPr>
        <w:t>cpm</w:t>
      </w:r>
      <w:proofErr w:type="spellEnd"/>
      <w:r w:rsidRPr="001D6198">
        <w:rPr>
          <w:rFonts w:eastAsia="Calibri" w:cs="Times New Roman"/>
          <w:szCs w:val="24"/>
        </w:rPr>
        <w:t xml:space="preserve"> – 4 </w:t>
      </w:r>
      <w:proofErr w:type="spellStart"/>
      <w:r w:rsidRPr="001D6198">
        <w:rPr>
          <w:rFonts w:eastAsia="Calibri" w:cs="Times New Roman"/>
          <w:szCs w:val="24"/>
        </w:rPr>
        <w:t>cpm</w:t>
      </w:r>
      <w:proofErr w:type="spellEnd"/>
      <w:r w:rsidRPr="001D6198">
        <w:rPr>
          <w:rFonts w:eastAsia="Calibri" w:cs="Times New Roman"/>
          <w:szCs w:val="24"/>
        </w:rPr>
        <w:t xml:space="preserve"> (normal) for each 2-min segment was divided by the </w:t>
      </w:r>
      <w:r w:rsidRPr="001D6198">
        <w:rPr>
          <w:rFonts w:eastAsia="Calibri" w:cs="Times New Roman"/>
          <w:i/>
          <w:iCs/>
          <w:szCs w:val="24"/>
        </w:rPr>
        <w:t>PSD</w:t>
      </w:r>
      <w:r w:rsidRPr="001D6198">
        <w:rPr>
          <w:rFonts w:eastAsia="Calibri" w:cs="Times New Roman"/>
          <w:szCs w:val="24"/>
        </w:rPr>
        <w:t xml:space="preserve"> into the range 4 </w:t>
      </w:r>
      <w:proofErr w:type="spellStart"/>
      <w:r w:rsidRPr="001D6198">
        <w:rPr>
          <w:rFonts w:eastAsia="Calibri" w:cs="Times New Roman"/>
          <w:szCs w:val="24"/>
        </w:rPr>
        <w:t>cpm</w:t>
      </w:r>
      <w:proofErr w:type="spellEnd"/>
      <w:r w:rsidRPr="001D6198">
        <w:rPr>
          <w:rFonts w:eastAsia="Calibri" w:cs="Times New Roman"/>
          <w:szCs w:val="24"/>
        </w:rPr>
        <w:t xml:space="preserve"> – 9 </w:t>
      </w:r>
      <w:proofErr w:type="spellStart"/>
      <w:r w:rsidRPr="001D6198">
        <w:rPr>
          <w:rFonts w:eastAsia="Calibri" w:cs="Times New Roman"/>
          <w:szCs w:val="24"/>
        </w:rPr>
        <w:t>cpm</w:t>
      </w:r>
      <w:proofErr w:type="spellEnd"/>
      <w:r w:rsidRPr="001D6198">
        <w:rPr>
          <w:rFonts w:eastAsia="Calibri" w:cs="Times New Roman"/>
          <w:szCs w:val="24"/>
        </w:rPr>
        <w:t xml:space="preserve"> (tachi):</w:t>
      </w:r>
    </w:p>
    <w:p w14:paraId="3F8539D1" w14:textId="77777777" w:rsidR="001D6198" w:rsidRPr="001D6198" w:rsidRDefault="001D6198" w:rsidP="00470B83">
      <w:pPr>
        <w:spacing w:after="0"/>
        <w:contextualSpacing/>
        <w:rPr>
          <w:rFonts w:eastAsia="Calibri" w:cs="Times New Roman"/>
          <w:szCs w:val="24"/>
        </w:rPr>
      </w:pPr>
    </w:p>
    <w:p w14:paraId="7507CB8F" w14:textId="77777777" w:rsidR="001D6198" w:rsidRPr="001D6198" w:rsidRDefault="001D6198" w:rsidP="001D6198">
      <w:pPr>
        <w:spacing w:after="0"/>
        <w:contextualSpacing/>
        <w:jc w:val="center"/>
        <w:rPr>
          <w:rFonts w:eastAsia="Calibri" w:cs="Times New Roman"/>
          <w:i/>
          <w:iCs/>
          <w:szCs w:val="24"/>
        </w:rPr>
      </w:pPr>
      <m:oMath>
        <m:r>
          <m:rPr>
            <m:sty m:val="p"/>
          </m:rPr>
          <w:rPr>
            <w:rFonts w:ascii="Cambria Math" w:eastAsia="Calibri" w:hAnsi="Cambria Math" w:cs="Times New Roman"/>
            <w:szCs w:val="24"/>
          </w:rPr>
          <m:t>NTT</m:t>
        </m:r>
        <m:r>
          <w:rPr>
            <w:rFonts w:ascii="Cambria Math" w:eastAsia="Cambria Math" w:hAnsi="Cambria Math" w:cs="Times New Roman"/>
            <w:szCs w:val="24"/>
          </w:rPr>
          <m:t>=</m:t>
        </m:r>
        <m:nary>
          <m:naryPr>
            <m:chr m:val="∑"/>
            <m:limLoc m:val="undOvr"/>
            <m:ctrlPr>
              <w:rPr>
                <w:rFonts w:ascii="Cambria Math" w:eastAsia="Calibri" w:hAnsi="Cambria Math" w:cs="Times New Roman"/>
                <w:iCs/>
                <w:szCs w:val="24"/>
              </w:rPr>
            </m:ctrlPr>
          </m:naryPr>
          <m:sub>
            <m:r>
              <w:rPr>
                <w:rFonts w:ascii="Cambria Math" w:eastAsia="Calibri" w:hAnsi="Cambria Math" w:cs="Times New Roman"/>
                <w:szCs w:val="24"/>
              </w:rPr>
              <m:t>i=1</m:t>
            </m:r>
          </m:sub>
          <m:sup>
            <m:r>
              <w:rPr>
                <w:rFonts w:ascii="Cambria Math" w:eastAsia="Calibri" w:hAnsi="Cambria Math" w:cs="Times New Roman"/>
                <w:szCs w:val="24"/>
              </w:rPr>
              <m:t>n</m:t>
            </m:r>
          </m:sup>
          <m:e>
            <m:f>
              <m:fPr>
                <m:ctrlPr>
                  <w:rPr>
                    <w:rFonts w:ascii="Cambria Math" w:eastAsia="Calibri" w:hAnsi="Cambria Math" w:cs="Times New Roman"/>
                    <w:i/>
                    <w:iCs/>
                    <w:szCs w:val="24"/>
                  </w:rPr>
                </m:ctrlPr>
              </m:fPr>
              <m:num>
                <m:r>
                  <w:rPr>
                    <w:rFonts w:ascii="Cambria Math" w:eastAsia="Calibri" w:hAnsi="Cambria Math" w:cs="Times New Roman"/>
                    <w:szCs w:val="24"/>
                  </w:rPr>
                  <m:t>PSD(normal)</m:t>
                </m:r>
              </m:num>
              <m:den>
                <m:r>
                  <w:rPr>
                    <w:rFonts w:ascii="Cambria Math" w:eastAsia="Calibri" w:hAnsi="Cambria Math" w:cs="Times New Roman"/>
                    <w:szCs w:val="24"/>
                  </w:rPr>
                  <m:t>PSD(tachi)</m:t>
                </m:r>
              </m:den>
            </m:f>
          </m:e>
        </m:nary>
      </m:oMath>
      <w:r w:rsidRPr="001D6198">
        <w:rPr>
          <w:rFonts w:eastAsia="Calibri" w:cs="Times New Roman"/>
          <w:i/>
          <w:iCs/>
          <w:szCs w:val="24"/>
        </w:rPr>
        <w:t>,</w:t>
      </w:r>
    </w:p>
    <w:p w14:paraId="47191579" w14:textId="77777777" w:rsidR="001D6198" w:rsidRPr="001D6198" w:rsidRDefault="001D6198" w:rsidP="00470B83">
      <w:pPr>
        <w:spacing w:after="0"/>
        <w:contextualSpacing/>
        <w:jc w:val="center"/>
        <w:rPr>
          <w:rFonts w:eastAsia="Calibri" w:cs="Times New Roman"/>
          <w:i/>
          <w:iCs/>
          <w:szCs w:val="24"/>
        </w:rPr>
      </w:pPr>
    </w:p>
    <w:p w14:paraId="2859ABC9" w14:textId="16A91D27" w:rsidR="001D6198" w:rsidRPr="001D6198" w:rsidRDefault="001D6198" w:rsidP="001D6198">
      <w:pPr>
        <w:spacing w:after="0"/>
        <w:contextualSpacing/>
        <w:rPr>
          <w:rFonts w:eastAsia="Calibri" w:cs="Times New Roman"/>
          <w:szCs w:val="24"/>
        </w:rPr>
      </w:pPr>
      <w:r w:rsidRPr="001D6198">
        <w:rPr>
          <w:rFonts w:eastAsia="Calibri" w:cs="Times New Roman"/>
          <w:szCs w:val="24"/>
        </w:rPr>
        <w:t xml:space="preserve">where NTT represents the mean of the NTTs calculated for each segment, n – number of segments. </w:t>
      </w:r>
      <w:r w:rsidRPr="001D6198">
        <w:rPr>
          <w:rFonts w:cs="Times New Roman"/>
          <w:szCs w:val="24"/>
        </w:rPr>
        <w:t xml:space="preserve">Another three parameters were calculated based on the smoothed spectrum, the </w:t>
      </w:r>
      <w:r w:rsidRPr="001D6198">
        <w:rPr>
          <w:rFonts w:eastAsia="Calibri" w:cs="Times New Roman"/>
          <w:szCs w:val="24"/>
        </w:rPr>
        <w:t xml:space="preserve">average across all </w:t>
      </w:r>
      <w:r w:rsidR="0077700F">
        <w:rPr>
          <w:rFonts w:eastAsia="Calibri" w:cs="Times New Roman"/>
          <w:szCs w:val="24"/>
        </w:rPr>
        <w:t>r</w:t>
      </w:r>
      <w:r w:rsidRPr="001D6198">
        <w:rPr>
          <w:rFonts w:eastAsia="Calibri" w:cs="Times New Roman"/>
          <w:szCs w:val="24"/>
        </w:rPr>
        <w:t xml:space="preserve">unning spectra </w:t>
      </w:r>
      <w:r w:rsidRPr="001D6198">
        <w:rPr>
          <w:rFonts w:cs="Times New Roman"/>
          <w:szCs w:val="24"/>
        </w:rPr>
        <w:t xml:space="preserve">(Fig. 1, right). </w:t>
      </w:r>
      <w:r w:rsidRPr="001D6198">
        <w:rPr>
          <w:rFonts w:eastAsia="Calibri" w:cs="Times New Roman"/>
          <w:szCs w:val="24"/>
        </w:rPr>
        <w:t xml:space="preserve">The percent of power distribution for each power frequency band was calculated according to formula: </w:t>
      </w:r>
    </w:p>
    <w:p w14:paraId="131FF5EB" w14:textId="77777777" w:rsidR="001D6198" w:rsidRPr="00470B83" w:rsidRDefault="001D6198" w:rsidP="00470B83">
      <w:pPr>
        <w:spacing w:after="0"/>
        <w:contextualSpacing/>
        <w:rPr>
          <w:rFonts w:cs="Times New Roman"/>
          <w:szCs w:val="24"/>
        </w:rPr>
      </w:pPr>
    </w:p>
    <w:p w14:paraId="4C29FF2E" w14:textId="4F1E4DF0" w:rsidR="001D6198" w:rsidRPr="001D6198" w:rsidRDefault="001D6198" w:rsidP="001D6198">
      <w:pPr>
        <w:spacing w:after="120"/>
        <w:contextualSpacing/>
        <w:jc w:val="center"/>
        <w:rPr>
          <w:rFonts w:eastAsia="Calibri" w:cs="Times New Roman"/>
          <w:szCs w:val="24"/>
        </w:rPr>
      </w:pPr>
      <m:oMath>
        <m:r>
          <w:rPr>
            <w:rFonts w:ascii="Cambria Math" w:eastAsia="Calibri" w:hAnsi="Cambria Math" w:cs="Times New Roman"/>
            <w:szCs w:val="24"/>
          </w:rPr>
          <m:t>PSD</m:t>
        </m:r>
        <m:d>
          <m:dPr>
            <m:ctrlPr>
              <w:rPr>
                <w:rFonts w:ascii="Cambria Math" w:eastAsia="Calibri" w:hAnsi="Cambria Math" w:cs="Times New Roman"/>
                <w:i/>
                <w:szCs w:val="24"/>
              </w:rPr>
            </m:ctrlPr>
          </m:dPr>
          <m:e>
            <m:r>
              <w:rPr>
                <w:rFonts w:ascii="Cambria Math" w:eastAsia="Calibri" w:hAnsi="Cambria Math" w:cs="Times New Roman"/>
                <w:szCs w:val="24"/>
              </w:rPr>
              <m:t>range distribution %</m:t>
            </m:r>
          </m:e>
        </m:d>
        <m:r>
          <w:rPr>
            <w:rFonts w:ascii="Cambria Math" w:eastAsia="Calibri" w:hAnsi="Cambria Math" w:cs="Times New Roman"/>
            <w:szCs w:val="24"/>
          </w:rPr>
          <m:t>=</m:t>
        </m:r>
        <m:f>
          <m:fPr>
            <m:ctrlPr>
              <w:rPr>
                <w:rFonts w:ascii="Cambria Math" w:eastAsia="Calibri" w:hAnsi="Cambria Math" w:cs="Times New Roman"/>
                <w:i/>
                <w:szCs w:val="24"/>
              </w:rPr>
            </m:ctrlPr>
          </m:fPr>
          <m:num>
            <m:r>
              <w:rPr>
                <w:rFonts w:ascii="Cambria Math" w:eastAsia="Calibri" w:hAnsi="Cambria Math" w:cs="Times New Roman"/>
                <w:szCs w:val="24"/>
              </w:rPr>
              <m:t>PSD(range)</m:t>
            </m:r>
          </m:num>
          <m:den>
            <m:r>
              <w:rPr>
                <w:rFonts w:ascii="Cambria Math" w:eastAsia="Calibri" w:hAnsi="Cambria Math" w:cs="Times New Roman"/>
                <w:szCs w:val="24"/>
              </w:rPr>
              <m:t>PSD</m:t>
            </m:r>
            <m:d>
              <m:dPr>
                <m:ctrlPr>
                  <w:rPr>
                    <w:rFonts w:ascii="Cambria Math" w:eastAsia="Calibri" w:hAnsi="Cambria Math" w:cs="Times New Roman"/>
                    <w:i/>
                    <w:szCs w:val="24"/>
                  </w:rPr>
                </m:ctrlPr>
              </m:dPr>
              <m:e>
                <m:r>
                  <w:rPr>
                    <w:rFonts w:ascii="Cambria Math" w:eastAsia="Calibri" w:hAnsi="Cambria Math" w:cs="Times New Roman"/>
                    <w:szCs w:val="24"/>
                  </w:rPr>
                  <m:t>total range</m:t>
                </m:r>
              </m:e>
            </m:d>
            <m:r>
              <w:rPr>
                <w:rFonts w:ascii="Cambria Math" w:eastAsia="Calibri" w:hAnsi="Cambria Math" w:cs="Times New Roman"/>
                <w:szCs w:val="24"/>
              </w:rPr>
              <m:t>×100</m:t>
            </m:r>
          </m:den>
        </m:f>
      </m:oMath>
      <w:r w:rsidRPr="001D6198">
        <w:rPr>
          <w:rFonts w:eastAsia="Calibri" w:cs="Times New Roman"/>
          <w:szCs w:val="24"/>
        </w:rPr>
        <w:t>,</w:t>
      </w:r>
    </w:p>
    <w:p w14:paraId="022F5424" w14:textId="77777777" w:rsidR="001D6198" w:rsidRPr="001D6198" w:rsidRDefault="001D6198" w:rsidP="00470B83">
      <w:pPr>
        <w:spacing w:after="120"/>
        <w:contextualSpacing/>
        <w:jc w:val="center"/>
        <w:rPr>
          <w:rFonts w:eastAsia="Calibri" w:cs="Times New Roman"/>
          <w:szCs w:val="24"/>
        </w:rPr>
      </w:pPr>
    </w:p>
    <w:p w14:paraId="6CBBA70B" w14:textId="61F57DEC" w:rsidR="001D6198" w:rsidRDefault="001D6198" w:rsidP="00470B83">
      <w:pPr>
        <w:spacing w:after="0"/>
        <w:contextualSpacing/>
        <w:rPr>
          <w:rFonts w:eastAsia="Calibri" w:cs="Times New Roman"/>
          <w:szCs w:val="24"/>
        </w:rPr>
      </w:pPr>
      <w:r w:rsidRPr="001D6198">
        <w:rPr>
          <w:rFonts w:eastAsia="Calibri" w:cs="Times New Roman"/>
          <w:szCs w:val="24"/>
        </w:rPr>
        <w:t xml:space="preserve">where PSD distribution is the percent of the Power into a certain frequency range (normal, tachi, </w:t>
      </w:r>
      <w:proofErr w:type="spellStart"/>
      <w:r w:rsidRPr="001D6198">
        <w:rPr>
          <w:rFonts w:eastAsia="Calibri" w:cs="Times New Roman"/>
          <w:szCs w:val="24"/>
        </w:rPr>
        <w:t>bradi</w:t>
      </w:r>
      <w:proofErr w:type="spellEnd"/>
      <w:r w:rsidRPr="001D6198">
        <w:rPr>
          <w:rFonts w:eastAsia="Calibri" w:cs="Times New Roman"/>
          <w:szCs w:val="24"/>
        </w:rPr>
        <w:t xml:space="preserve">) divided by the total Power into a frequency range (1.2 </w:t>
      </w:r>
      <w:proofErr w:type="spellStart"/>
      <w:r w:rsidRPr="001D6198">
        <w:rPr>
          <w:rFonts w:eastAsia="Calibri" w:cs="Times New Roman"/>
          <w:szCs w:val="24"/>
        </w:rPr>
        <w:t>cpm</w:t>
      </w:r>
      <w:proofErr w:type="spellEnd"/>
      <w:r w:rsidRPr="001D6198">
        <w:rPr>
          <w:rFonts w:eastAsia="Calibri" w:cs="Times New Roman"/>
          <w:szCs w:val="24"/>
        </w:rPr>
        <w:t xml:space="preserve"> – 9 </w:t>
      </w:r>
      <w:proofErr w:type="spellStart"/>
      <w:r w:rsidRPr="001D6198">
        <w:rPr>
          <w:rFonts w:eastAsia="Calibri" w:cs="Times New Roman"/>
          <w:szCs w:val="24"/>
        </w:rPr>
        <w:t>cpm</w:t>
      </w:r>
      <w:proofErr w:type="spellEnd"/>
      <w:r w:rsidRPr="001D6198">
        <w:rPr>
          <w:rFonts w:eastAsia="Calibri" w:cs="Times New Roman"/>
          <w:szCs w:val="24"/>
        </w:rPr>
        <w:t xml:space="preserve">). An illustration of the processed result on one participant is shown in Figure </w:t>
      </w:r>
      <w:r w:rsidR="005221F7">
        <w:rPr>
          <w:rFonts w:eastAsia="Calibri" w:cs="Times New Roman"/>
          <w:szCs w:val="24"/>
        </w:rPr>
        <w:t>S</w:t>
      </w:r>
      <w:r w:rsidRPr="001D6198">
        <w:rPr>
          <w:rFonts w:eastAsia="Calibri" w:cs="Times New Roman"/>
          <w:szCs w:val="24"/>
        </w:rPr>
        <w:t>2.</w:t>
      </w:r>
    </w:p>
    <w:p w14:paraId="76043327" w14:textId="5035FBB0" w:rsidR="001D6198" w:rsidRPr="001D6198" w:rsidRDefault="001D6198" w:rsidP="00470B83">
      <w:pPr>
        <w:spacing w:after="0"/>
        <w:contextualSpacing/>
        <w:rPr>
          <w:rFonts w:eastAsia="Calibri" w:cs="Times New Roman"/>
          <w:szCs w:val="24"/>
        </w:rPr>
      </w:pPr>
    </w:p>
    <w:p w14:paraId="1E46D9B2" w14:textId="183E07BF" w:rsidR="005221F7" w:rsidRDefault="005221F7" w:rsidP="00470B83">
      <w:pPr>
        <w:spacing w:after="120"/>
        <w:contextualSpacing/>
        <w:jc w:val="center"/>
        <w:rPr>
          <w:rFonts w:cs="Times New Roman"/>
          <w:b/>
          <w:bCs/>
          <w:noProof/>
          <w:sz w:val="22"/>
        </w:rPr>
      </w:pPr>
    </w:p>
    <w:p w14:paraId="476C62F7" w14:textId="66DBABCC" w:rsidR="005221F7" w:rsidRDefault="005221F7" w:rsidP="00470B83">
      <w:pPr>
        <w:spacing w:after="120"/>
        <w:contextualSpacing/>
        <w:jc w:val="center"/>
        <w:rPr>
          <w:rFonts w:cs="Times New Roman"/>
          <w:b/>
          <w:bCs/>
          <w:noProof/>
          <w:sz w:val="22"/>
        </w:rPr>
      </w:pPr>
      <w:r w:rsidRPr="001D6198">
        <w:rPr>
          <w:rFonts w:eastAsia="Calibri" w:cs="Times New Roman"/>
          <w:noProof/>
          <w:szCs w:val="24"/>
        </w:rPr>
        <w:drawing>
          <wp:anchor distT="0" distB="0" distL="114300" distR="114300" simplePos="0" relativeHeight="251660288" behindDoc="0" locked="0" layoutInCell="1" allowOverlap="1" wp14:anchorId="022802D3" wp14:editId="4EE4C600">
            <wp:simplePos x="0" y="0"/>
            <wp:positionH relativeFrom="page">
              <wp:posOffset>991431</wp:posOffset>
            </wp:positionH>
            <wp:positionV relativeFrom="paragraph">
              <wp:posOffset>36439</wp:posOffset>
            </wp:positionV>
            <wp:extent cx="5518785" cy="2243455"/>
            <wp:effectExtent l="0" t="0" r="5715" b="4445"/>
            <wp:wrapTopAndBottom/>
            <wp:docPr id="1624076847" name="Grafik 1" descr="Ein Bild, das Screenshot, Diagramm, Electric Blue (Farb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076847" name="Grafik 1" descr="Ein Bild, das Screenshot, Diagramm, Electric Blue (Farbe)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18785" cy="2243455"/>
                    </a:xfrm>
                    <a:prstGeom prst="rect">
                      <a:avLst/>
                    </a:prstGeom>
                  </pic:spPr>
                </pic:pic>
              </a:graphicData>
            </a:graphic>
            <wp14:sizeRelH relativeFrom="margin">
              <wp14:pctWidth>0</wp14:pctWidth>
            </wp14:sizeRelH>
            <wp14:sizeRelV relativeFrom="margin">
              <wp14:pctHeight>0</wp14:pctHeight>
            </wp14:sizeRelV>
          </wp:anchor>
        </w:drawing>
      </w:r>
    </w:p>
    <w:p w14:paraId="0A616F02" w14:textId="3EF6F75F" w:rsidR="001D6198" w:rsidRDefault="0077700F" w:rsidP="005221F7">
      <w:pPr>
        <w:spacing w:after="120"/>
        <w:contextualSpacing/>
        <w:rPr>
          <w:rFonts w:cs="Times New Roman"/>
          <w:noProof/>
          <w:sz w:val="22"/>
        </w:rPr>
      </w:pPr>
      <w:r w:rsidRPr="0077700F">
        <w:rPr>
          <w:rFonts w:cs="Times New Roman"/>
          <w:b/>
          <w:bCs/>
          <w:noProof/>
          <w:sz w:val="22"/>
        </w:rPr>
        <w:t xml:space="preserve">Supplemental </w:t>
      </w:r>
      <w:r w:rsidR="001D6198" w:rsidRPr="0077700F">
        <w:rPr>
          <w:rFonts w:cs="Times New Roman"/>
          <w:b/>
          <w:bCs/>
          <w:noProof/>
          <w:sz w:val="22"/>
        </w:rPr>
        <w:t>Figure 2</w:t>
      </w:r>
      <w:r w:rsidRPr="0077700F">
        <w:rPr>
          <w:rFonts w:cs="Times New Roman"/>
          <w:b/>
          <w:bCs/>
          <w:noProof/>
          <w:sz w:val="22"/>
        </w:rPr>
        <w:t xml:space="preserve"> (Fig. S2)</w:t>
      </w:r>
      <w:r w:rsidR="001D6198" w:rsidRPr="0077700F">
        <w:rPr>
          <w:rFonts w:cs="Times New Roman"/>
          <w:b/>
          <w:bCs/>
          <w:noProof/>
          <w:sz w:val="22"/>
        </w:rPr>
        <w:t>.</w:t>
      </w:r>
      <w:r w:rsidR="001D6198" w:rsidRPr="0077700F">
        <w:rPr>
          <w:rFonts w:cs="Times New Roman"/>
          <w:noProof/>
          <w:sz w:val="22"/>
        </w:rPr>
        <w:t xml:space="preserve"> Illustration of individual 3-D running spectra </w:t>
      </w:r>
      <w:r w:rsidR="008D5651">
        <w:rPr>
          <w:rFonts w:cs="Times New Roman"/>
          <w:noProof/>
          <w:sz w:val="22"/>
        </w:rPr>
        <w:t>from the</w:t>
      </w:r>
      <w:r w:rsidR="001D6198" w:rsidRPr="0077700F">
        <w:rPr>
          <w:rFonts w:cs="Times New Roman"/>
          <w:noProof/>
          <w:sz w:val="22"/>
        </w:rPr>
        <w:t xml:space="preserve"> NoPain</w:t>
      </w:r>
      <w:r w:rsidR="008A29B3" w:rsidRPr="0077700F">
        <w:rPr>
          <w:rFonts w:cs="Times New Roman"/>
          <w:noProof/>
          <w:sz w:val="22"/>
        </w:rPr>
        <w:t xml:space="preserve"> (left)</w:t>
      </w:r>
      <w:r w:rsidR="001D6198" w:rsidRPr="0077700F">
        <w:rPr>
          <w:rFonts w:cs="Times New Roman"/>
          <w:noProof/>
          <w:sz w:val="22"/>
        </w:rPr>
        <w:t xml:space="preserve"> and Pain</w:t>
      </w:r>
      <w:r w:rsidR="008A29B3" w:rsidRPr="0077700F">
        <w:rPr>
          <w:rFonts w:cs="Times New Roman"/>
          <w:noProof/>
          <w:sz w:val="22"/>
        </w:rPr>
        <w:t xml:space="preserve"> (right)</w:t>
      </w:r>
      <w:r w:rsidR="001D6198" w:rsidRPr="0077700F">
        <w:rPr>
          <w:rFonts w:cs="Times New Roman"/>
          <w:noProof/>
          <w:sz w:val="22"/>
        </w:rPr>
        <w:t xml:space="preserve"> conditions.</w:t>
      </w:r>
    </w:p>
    <w:p w14:paraId="428BABB6" w14:textId="56514D21" w:rsidR="001D6198" w:rsidRPr="001D6198" w:rsidRDefault="00BA1532" w:rsidP="00BA1532">
      <w:pPr>
        <w:pStyle w:val="Heading1"/>
        <w:numPr>
          <w:ilvl w:val="0"/>
          <w:numId w:val="0"/>
        </w:numPr>
        <w:ind w:left="567" w:hanging="567"/>
      </w:pPr>
      <w:r>
        <w:lastRenderedPageBreak/>
        <w:t xml:space="preserve">S2: </w:t>
      </w:r>
      <w:r w:rsidRPr="001D6198">
        <w:t xml:space="preserve">Algorithm </w:t>
      </w:r>
      <w:r w:rsidR="001D6198" w:rsidRPr="001D6198">
        <w:t>of the H</w:t>
      </w:r>
      <w:r>
        <w:t xml:space="preserve">RV </w:t>
      </w:r>
      <w:r w:rsidR="001D6198" w:rsidRPr="001D6198">
        <w:t>analysis from the ECG signal</w:t>
      </w:r>
    </w:p>
    <w:p w14:paraId="03473598" w14:textId="7A1AACF7" w:rsidR="001D6198" w:rsidRPr="001D6198" w:rsidRDefault="001D6198" w:rsidP="00470B83">
      <w:pPr>
        <w:spacing w:after="0"/>
        <w:contextualSpacing/>
        <w:rPr>
          <w:rFonts w:eastAsia="Calibri" w:cs="Times New Roman"/>
          <w:szCs w:val="24"/>
        </w:rPr>
      </w:pPr>
      <w:r w:rsidRPr="001D6198">
        <w:rPr>
          <w:rFonts w:eastAsia="Calibri" w:cs="Times New Roman"/>
          <w:szCs w:val="24"/>
        </w:rPr>
        <w:t>The ECG signal was digitized with a sampling rate of 2000 Hz. The raw digital signal was inspected visually for artifacts before further processing in MATLAB R2022a using a custom-made script. Initially, in the digitalized ECG signal to each phase (</w:t>
      </w:r>
      <w:proofErr w:type="spellStart"/>
      <w:r w:rsidRPr="001D6198">
        <w:rPr>
          <w:rFonts w:eastAsia="Calibri" w:cs="Times New Roman"/>
          <w:szCs w:val="24"/>
        </w:rPr>
        <w:t>NoPain</w:t>
      </w:r>
      <w:proofErr w:type="spellEnd"/>
      <w:r w:rsidRPr="001D6198">
        <w:rPr>
          <w:rFonts w:eastAsia="Calibri" w:cs="Times New Roman"/>
          <w:szCs w:val="24"/>
        </w:rPr>
        <w:t xml:space="preserve"> and Pain), successive QRS complexes were detected</w:t>
      </w:r>
      <w:r w:rsidRPr="00304008">
        <w:rPr>
          <w:rFonts w:eastAsia="Calibri" w:cs="Times New Roman"/>
          <w:szCs w:val="24"/>
        </w:rPr>
        <w:t xml:space="preserve">. </w:t>
      </w:r>
      <w:r w:rsidR="006B25F8" w:rsidRPr="00304008">
        <w:rPr>
          <w:rFonts w:eastAsia="Calibri" w:cs="Times New Roman"/>
          <w:szCs w:val="24"/>
        </w:rPr>
        <w:t xml:space="preserve">Segments were carefully checked for missed or erroneous beats, e.g. due to arrythmias, but in our dataset none were detected. </w:t>
      </w:r>
      <w:r w:rsidRPr="00304008">
        <w:rPr>
          <w:rFonts w:eastAsia="Calibri" w:cs="Times New Roman"/>
          <w:szCs w:val="24"/>
        </w:rPr>
        <w:t>B</w:t>
      </w:r>
      <w:r w:rsidRPr="001D6198">
        <w:rPr>
          <w:rFonts w:eastAsia="Calibri" w:cs="Times New Roman"/>
          <w:szCs w:val="24"/>
        </w:rPr>
        <w:t xml:space="preserve">ecause of the low-frequency fluctuation of ECG, the peak-to-peak detection method used by </w:t>
      </w:r>
      <w:proofErr w:type="spellStart"/>
      <w:r w:rsidRPr="001D6198">
        <w:rPr>
          <w:rFonts w:eastAsia="Calibri" w:cs="Times New Roman"/>
          <w:szCs w:val="24"/>
        </w:rPr>
        <w:t>Biopac</w:t>
      </w:r>
      <w:proofErr w:type="spellEnd"/>
      <w:r w:rsidRPr="001D6198">
        <w:rPr>
          <w:rFonts w:eastAsia="Calibri" w:cs="Times New Roman"/>
          <w:szCs w:val="24"/>
        </w:rPr>
        <w:t xml:space="preserve"> Software did not give reliable results. Therefore, we used the ‘Pan-Tomkins’</w:t>
      </w:r>
      <w:r w:rsidR="00FF5C25">
        <w:rPr>
          <w:rFonts w:eastAsia="Calibri" w:cs="Times New Roman"/>
          <w:szCs w:val="24"/>
        </w:rPr>
        <w:t xml:space="preserve"> </w:t>
      </w:r>
      <w:r w:rsidRPr="001D6198">
        <w:rPr>
          <w:rFonts w:eastAsia="Calibri" w:cs="Times New Roman"/>
          <w:szCs w:val="24"/>
        </w:rPr>
        <w:t xml:space="preserve">algorithm implemented by MATLAB </w:t>
      </w:r>
      <w:sdt>
        <w:sdtPr>
          <w:rPr>
            <w:rFonts w:eastAsia="Calibri" w:cs="Times New Roman"/>
            <w:color w:val="000000"/>
            <w:szCs w:val="24"/>
          </w:rPr>
          <w:tag w:val="MENDELEY_CITATION_v3_eyJjaXRhdGlvbklEIjoiTUVOREVMRVlfQ0lUQVRJT05fNjJiNWY3NDktYzE1OC00YThiLTk4OTItYmExZGIzNmMyNzNmIiwicHJvcGVydGllcyI6eyJub3RlSW5kZXgiOjB9LCJpc0VkaXRlZCI6ZmFsc2UsIm1hbnVhbE92ZXJyaWRlIjp7ImlzTWFudWFsbHlPdmVycmlkZGVuIjpmYWxzZSwiY2l0ZXByb2NUZXh0IjoiKFBhbiBhbmQgVG9tcGtpbnMsIDE5ODUpIiwibWFudWFsT3ZlcnJpZGVUZXh0IjoiIn0sImNpdGF0aW9uSXRlbXMiOlt7ImlkIjoiZDdjZWU1YzktN2ZkNS0zZmFjLTljOGItNzM3MzA4NTUwYzg1IiwiaXRlbURhdGEiOnsidHlwZSI6ImFydGljbGUtam91cm5hbCIsImlkIjoiZDdjZWU1YzktN2ZkNS0zZmFjLTljOGItNzM3MzA4NTUwYzg1IiwidGl0bGUiOiJBIFJlYWwtVGltZSBRUlMgRGV0ZWN0aW9uIEFsZ29yaXRobSIsImF1dGhvciI6W3siZmFtaWx5IjoiUGFuIiwiZ2l2ZW4iOiJKaWFwdSIsInBhcnNlLW5hbWVzIjpmYWxzZSwiZHJvcHBpbmctcGFydGljbGUiOiIiLCJub24tZHJvcHBpbmctcGFydGljbGUiOiIifSx7ImZhbWlseSI6IlRvbXBraW5zIiwiZ2l2ZW4iOiJXaWxsaXMgSi4iLCJwYXJzZS1uYW1lcyI6ZmFsc2UsImRyb3BwaW5nLXBhcnRpY2xlIjoiIiwibm9uLWRyb3BwaW5nLXBhcnRpY2xlIjoiIn1dLCJjb250YWluZXItdGl0bGUiOiJJRUVFIFRyYW5zYWN0aW9ucyBvbiBCaW9tZWRpY2FsIEVuZ2luZWVyaW5nIiwiY29udGFpbmVyLXRpdGxlLXNob3J0IjoiSUVFRSBUcmFucyBCaW9tZWQgRW5nIiwiRE9JIjoiMTAuMTEwOS9UQk1FLjE5ODUuMzI1NTMyIiwiSVNTTiI6IjE1NTgyNTMxIiwiUE1JRCI6IjM5OTcxNzgiLCJpc3N1ZWQiOnsiZGF0ZS1wYXJ0cyI6W1sxOTg1XV19LCJwYWdlIjoiMjMwLTIzNiIsImFic3RyYWN0IjoiV2UgaGF2ZSBkZXZlbG9wZWQgYSByZWFsLXRpbWUgYWxnb3JpdGhtIGZvciBkZXRlY3Rpb24gb2YgdGhlIFFSUyBjb21wbGV4ZXMgb2YgRUNHIHNpZ25hbHMuIEl0IHJlbGlhYmx5IHJlY29nbml6ZXMgUVJTIGNvbXBsZXhlcyBiYXNlZCB1cG9uIGRpZ2l0YWwgYW5hbHlzZXMgb2Ygc2xvcGUsIGFtcGxpdHVkZSwgYW5kIHdpZHRoLiBBIHNwZWNpYWwgZGlnaXRhbCBiYW5kcGFzcyBmaWx0ZXIgcmVkdWNlcyBmYWxzZSBkZXRlY3Rpb25zIGNhdXNlZCBieSB0aGUgdmFyaW91cyB0eXBlcyBvZiBpbnRlcmZlcmVuY2UgcHJlc2VudCBpbiBFQ0cgc2lnbmFscy4gVGhpcyBmaWx0ZXJpbmcgcGVybWl0cyB1c2Ugb2YgbG93IHRocmVzaG9sZHMsIHRoZXJlYnkgaW5jcmVhc2luZyBkZXRlY3Rpb24gc2Vuc2l0aXZpdHkuIFRoZSBhbGdvcml0aG0gYXV0b21hdGljYWxseSBhZGp1c3RzIHRocmVzaG9sZHMgYW5kIHBhcmFtZXRlcnMgcGVyaW9kaWNhbGx5IHRvIGFkYXB0IHRvIHN1Y2ggRUNHIGNoYW5nZXMgYXMgUVJTIG1vcnBob2xvZ3kgYW5kIGhlYXJ0IHJhdGUuIEZvciB0aGUgc3RhbmRhcmQgMjQgaCBNSVQvQklIIGFycmh5dGhtaWEgZGF0YWJhc2UsIHRoaXMgYWxnb3JpdGhtIGNvcnJlY3RseSBkZXRlY3RzIDk5LjMgcGVyY2VudCBvZiB0aGUgUVJTIGNvbXBsZXhlcy4gQ29weXJpZ2h0IMKpIDE5ODUgYnkgVGhlIEluc3RpdHV0ZSBvZiBFbGVjdHJpY2FsIGFuZCBFbGVjdHJvbmljcyBFbmdpbmVlcnMsIEluYy4iLCJpc3N1ZSI6IjMiLCJ2b2x1bWUiOiJCTUUtMzIifSwiaXNUZW1wb3JhcnkiOmZhbHNlfV19"/>
          <w:id w:val="1976945190"/>
          <w:placeholder>
            <w:docPart w:val="CF37947C1E0547A994F3BB9AD593F1AC"/>
          </w:placeholder>
        </w:sdtPr>
        <w:sdtContent>
          <w:r w:rsidRPr="001D6198">
            <w:rPr>
              <w:rFonts w:eastAsia="Calibri" w:cs="Times New Roman"/>
              <w:color w:val="000000"/>
              <w:szCs w:val="24"/>
            </w:rPr>
            <w:t>(Pan and Tompkins, 1985)</w:t>
          </w:r>
        </w:sdtContent>
      </w:sdt>
      <w:r w:rsidRPr="001D6198">
        <w:rPr>
          <w:rFonts w:eastAsia="Calibri" w:cs="Times New Roman"/>
          <w:szCs w:val="24"/>
        </w:rPr>
        <w:t>. The intervals between successive R-R peaks are collected in milliseconds units and resulting in a HRV curve. Then, both the time and frequency domain parameters of the HRV were estimated.</w:t>
      </w:r>
    </w:p>
    <w:p w14:paraId="5DDFBED7" w14:textId="5E8E3668" w:rsidR="001D6198" w:rsidRPr="00FF5C25" w:rsidRDefault="001D6198" w:rsidP="00FF5C25">
      <w:pPr>
        <w:pStyle w:val="Heading2"/>
        <w:numPr>
          <w:ilvl w:val="0"/>
          <w:numId w:val="0"/>
        </w:numPr>
        <w:rPr>
          <w:b w:val="0"/>
          <w:bCs/>
          <w:i/>
          <w:iCs/>
        </w:rPr>
      </w:pPr>
      <w:r w:rsidRPr="00FF5C25">
        <w:rPr>
          <w:b w:val="0"/>
          <w:bCs/>
          <w:i/>
          <w:iCs/>
        </w:rPr>
        <w:t>Time-domain estimations</w:t>
      </w:r>
    </w:p>
    <w:p w14:paraId="6BA927E7" w14:textId="77777777" w:rsidR="001D6198" w:rsidRDefault="001D6198" w:rsidP="00470B83">
      <w:pPr>
        <w:spacing w:after="0"/>
        <w:contextualSpacing/>
        <w:rPr>
          <w:rFonts w:eastAsia="Calibri" w:cs="Times New Roman"/>
          <w:szCs w:val="24"/>
        </w:rPr>
      </w:pPr>
      <w:r w:rsidRPr="001D6198">
        <w:rPr>
          <w:rFonts w:eastAsia="Calibri" w:cs="Times New Roman"/>
          <w:szCs w:val="24"/>
        </w:rPr>
        <w:t xml:space="preserve">The ECG original signal was divided into 2-minute segments as suggested by </w:t>
      </w:r>
      <w:sdt>
        <w:sdtPr>
          <w:rPr>
            <w:rFonts w:eastAsia="Calibri" w:cs="Times New Roman"/>
            <w:color w:val="000000"/>
            <w:szCs w:val="24"/>
          </w:rPr>
          <w:tag w:val="MENDELEY_CITATION_v3_eyJjaXRhdGlvbklEIjoiTUVOREVMRVlfQ0lUQVRJT05fNDE1OThhMjktYzM2OS00MWYxLTg0ZjctNjM5MTliNDE4YjYwIiwicHJvcGVydGllcyI6eyJub3RlSW5kZXgiOjB9LCJpc0VkaXRlZCI6ZmFsc2UsIm1hbnVhbE92ZXJyaWRlIjp7ImlzTWFudWFsbHlPdmVycmlkZGVuIjp0cnVlLCJjaXRlcHJvY1RleHQiOiIoU2hhZmZlciBhbmQgR2luc2JlcmcsIDIwMTcpIiwibWFudWFsT3ZlcnJpZGVUZXh0IjoiU2hhZmZlciBhbmQgR2luc2JlcmcgKDIwMTcpIn0sImNpdGF0aW9uSXRlbXMiOlt7ImlkIjoiMWRlNmY0OGEtYjE0Zi0zZmMzLTgwYTAtMWU5YjE5ZWQ4YzE4IiwiaXRlbURhdGEiOnsidHlwZSI6ImFydGljbGUtam91cm5hbCIsImlkIjoiMWRlNmY0OGEtYjE0Zi0zZmMzLTgwYTAtMWU5YjE5ZWQ4YzE4IiwidGl0bGUiOiJBbiBPdmVydmlldyBvZiBIZWFydCBSYXRlIFZhcmlhYmlsaXR5IE1ldHJpY3MgYW5kIE5vcm1zIiwiYXV0aG9yIjpbeyJmYW1pbHkiOiJTaGFmZmVyIiwiZ2l2ZW4iOiJGcmVkIiwicGFyc2UtbmFtZXMiOmZhbHNlLCJkcm9wcGluZy1wYXJ0aWNsZSI6IiIsIm5vbi1kcm9wcGluZy1wYXJ0aWNsZSI6IiJ9LHsiZmFtaWx5IjoiR2luc2JlcmciLCJnaXZlbiI6IkouIFAuIiwicGFyc2UtbmFtZXMiOmZhbHNlLCJkcm9wcGluZy1wYXJ0aWNsZSI6IiIsIm5vbi1kcm9wcGluZy1wYXJ0aWNsZSI6IiJ9XSwiY29udGFpbmVyLXRpdGxlIjoiRnJvbnRpZXJzIGluIFB1YmxpYyBIZWFsdGgiLCJjb250YWluZXItdGl0bGUtc2hvcnQiOiJGcm9udCBQdWJsaWMgSGVhbHRoIiwiRE9JIjoiMTAuMzM4OS9mcHViaC4yMDE3LjAwMjU4IiwiSVNTTiI6IjIyOTYyNTY1IiwiUE1JRCI6IjI5MDM0MjI2IiwiaXNzdWVkIjp7ImRhdGUtcGFydHMiOltbMjAxN11dfSwicGFnZSI6IjEtMTciLCJhYnN0cmFjdCI6IkhlYWx0aHkgYmlvbG9naWNhbCBzeXN0ZW1zIGV4aGliaXQgY29tcGxleCBwYXR0ZXJucyBvZiB2YXJpYWJpbGl0eSB0aGF0IGNhbiBiZSBkZXNjcmliZWQgYnkgbWF0aGVtYXRpY2FsIGNoYW9zLiBIZWFydCByYXRlIHZhcmlhYmlsaXR5IChIUlYpIGNvbnNpc3RzIG9mIGNoYW5nZXMgaW4gdGhlIHRpbWUgaW50ZXJ2YWxzIGJldHdlZW4gY29uc2VjdXRpdmUgaGVhcnRiZWF0cyBjYWxsZWQgaW50ZXJiZWF0IGludGVydmFscyAoSUJJcykuIEEgaGVhbHRoeSBoZWFydCBpcyBub3QgYSBtZXRyb25vbWUuIFRoZSBvc2NpbGxhdGlvbnMgb2YgYSBoZWFsdGh5IGhlYXJ0IGFyZSBjb21wbGV4IGFuZCBjb25zdGFudGx5IGNoYW5naW5nLCB3aGljaCBhbGxvdyB0aGUgY2FyZGlvdmFzY3VsYXIgc3lzdGVtIHRvIHJhcGlkbHkgYWRqdXN0IHRvIHN1ZGRlbiBwaHlzaWNhbCBhbmQgcHN5Y2hvbG9naWNhbCBjaGFsbGVuZ2VzIHRvIGhvbWVvc3Rhc2lzLiBUaGlzIGFydGljbGUgYnJpZWZseSByZXZpZXdzIGN1cnJlbnQgcGVyc3BlY3RpdmVzIG9uIHRoZSBtZWNoYW5pc21zIHRoYXQgZ2VuZXJhdGUgMjQgaCwgc2hvcnQtdGVybSAofjUgbWluKSwgYW5kIHVsdHJhLXNob3J0LXRlcm0gKDw1IG1pbikgSFJWLCB0aGUgaW1wb3J0YW5jZSBvZiBIUlYsIGFuZCBpdHMgaW1wbGljYXRpb25zIGZvciBoZWFsdGggYW5kIHBlcmZvcm1hbmNlLiBUaGUgYXV0aG9ycyBwcm92aWRlIGFuIG92ZXJ2aWV3IG9mIHdpZGVseS11c2VkIEhSViB0aW1lLWRvbWFpbiwgZnJlcXVlbmN5LWRvbWFpbiwgYW5kIG5vbi1saW5lYXIgbWV0cmljcy4gVGltZS1kb21haW4gaW5kaWNlcyBxdWFudGlmeSB0aGUgYW1vdW50IG9mIEhSViBvYnNlcnZlZCBkdXJpbmcgbW9uaXRvcmluZyBwZXJpb2RzIHRoYXQgbWF5IHJhbmdlIGZyb20gfjIgbWluIHRvIDI0IGguIEZyZXF1ZW5jeS1kb21haW4gdmFsdWVzIGNhbGN1bGF0ZSB0aGUgYWJzb2x1dGUgb3IgcmVsYXRpdmUgYW1vdW50IG9mIHNpZ25hbCBlbmVyZ3kgd2l0aGluIGNvbXBvbmVudCBiYW5kcy4gTm9uLWxpbmVhciBtZWFzdXJlbWVudHMgcXVhbnRpZnkgdGhlIHVucHJlZGljdGFiaWxpdHkgYW5kIGNvbXBsZXhpdHkgb2YgYSBzZXJpZXMgb2YgSUJJcy4gVGhlIGF1dGhvcnMgc3VydmV5IHB1Ymxpc2hlZCBub3JtYXRpdmUgdmFsdWVzIGZvciBjbGluaWNhbCwgaGVhbHRoeSwgYW5kIG9wdGltYWwgcGVyZm9ybWFuY2UgcG9wdWxhdGlvbnMuIFRoZXkgc3RyZXNzIHRoZSBpbXBvcnRhbmNlIG9mIG1lYXN1cmVtZW50IGNvbnRleHQsIGluY2x1ZGluZyByZWNvcmRpbmcgcGVyaW9kIGxlbmd0aCwgc3ViamVjdCBhZ2UsIGFuZCBzZXgsIG9uIGJhc2VsaW5lIEhSViB2YWx1ZXMuIFRoZXkgY2F1dGlvbiB0aGF0IDI0IGgsIHNob3J0LXRlcm0sIGFuZCB1bHRyYS1zaG9ydC10ZXJtIG5vcm1hdGl2ZSB2YWx1ZXMgYXJlIG5vdCBpbnRlcmNoYW5nZWFibGUuIFRoZXkgZW5jb3VyYWdlIHByb2Zlc3Npb25hbHMgdG8gc3VwcGxlbWVudCBwdWJsaXNoZWQgbm9ybXMgd2l0aCBmaW5kaW5ncyBmcm9tIHRoZWlyIG93biBzcGVjaWFsaXplZCBwb3B1bGF0aW9ucy4gRmluYWxseSwgdGhlIGF1dGhvcnMgcHJvdmlkZSBhbiBvdmVydmlldyBvZiBIUlYgYXNzZXNzbWVudCBzdHJhdGVnaWVzIGZvciBjbGluaWNhbCBhbmQgb3B0aW1hbCBwZXJmb3JtYW5jZSBpbnRlcnZlbnRpb25zLiIsImlzc3VlIjoiU2VwdGVtYmVyIiwidm9sdW1lIjoiNSJ9LCJpc1RlbXBvcmFyeSI6ZmFsc2V9XX0="/>
          <w:id w:val="1571391137"/>
          <w:placeholder>
            <w:docPart w:val="CF37947C1E0547A994F3BB9AD593F1AC"/>
          </w:placeholder>
        </w:sdtPr>
        <w:sdtContent>
          <w:r w:rsidRPr="001D6198">
            <w:rPr>
              <w:rFonts w:eastAsia="Calibri" w:cs="Times New Roman"/>
              <w:color w:val="000000"/>
              <w:szCs w:val="24"/>
            </w:rPr>
            <w:t>Shaffer and Ginsberg (2017)</w:t>
          </w:r>
        </w:sdtContent>
      </w:sdt>
      <w:r w:rsidRPr="001D6198">
        <w:rPr>
          <w:rFonts w:eastAsia="Calibri" w:cs="Times New Roman"/>
          <w:szCs w:val="24"/>
        </w:rPr>
        <w:t xml:space="preserve"> and corresponding to the segment’s length in the EGG spectral analysis. The time domain parameters calculated in this study are as follows: </w:t>
      </w:r>
    </w:p>
    <w:p w14:paraId="008DBA12" w14:textId="77777777" w:rsidR="00FF5C25" w:rsidRPr="001D6198" w:rsidRDefault="00FF5C25" w:rsidP="00470B83">
      <w:pPr>
        <w:spacing w:after="0"/>
        <w:contextualSpacing/>
        <w:rPr>
          <w:rFonts w:eastAsia="Calibri" w:cs="Times New Roman"/>
          <w:szCs w:val="24"/>
        </w:rPr>
      </w:pPr>
    </w:p>
    <w:p w14:paraId="536CCC0B" w14:textId="62F055EA" w:rsidR="001D6198" w:rsidRPr="001D6198" w:rsidRDefault="001D6198" w:rsidP="00470B83">
      <w:pPr>
        <w:numPr>
          <w:ilvl w:val="0"/>
          <w:numId w:val="20"/>
        </w:numPr>
        <w:spacing w:before="0" w:after="0"/>
        <w:contextualSpacing/>
        <w:rPr>
          <w:rFonts w:eastAsia="Calibri" w:cs="Times New Roman"/>
          <w:szCs w:val="24"/>
        </w:rPr>
      </w:pPr>
      <w:r w:rsidRPr="001D6198">
        <w:rPr>
          <w:rFonts w:eastAsia="Calibri" w:cs="Times New Roman"/>
          <w:szCs w:val="24"/>
        </w:rPr>
        <w:t xml:space="preserve">Standard deviation </w:t>
      </w:r>
      <w:r w:rsidR="003C66CB">
        <w:rPr>
          <w:rFonts w:eastAsia="Calibri" w:cs="Times New Roman"/>
          <w:szCs w:val="24"/>
        </w:rPr>
        <w:t>of NN intervals</w:t>
      </w:r>
      <w:r w:rsidRPr="001D6198">
        <w:rPr>
          <w:rFonts w:eastAsia="Calibri" w:cs="Times New Roman"/>
          <w:szCs w:val="24"/>
        </w:rPr>
        <w:t xml:space="preserve"> (SDNN):</w:t>
      </w:r>
    </w:p>
    <w:p w14:paraId="0FDC970B" w14:textId="77777777" w:rsidR="001D6198" w:rsidRPr="001D6198" w:rsidRDefault="001D6198" w:rsidP="00470B83">
      <w:pPr>
        <w:spacing w:before="0" w:after="0"/>
        <w:ind w:left="1080"/>
        <w:contextualSpacing/>
        <w:rPr>
          <w:rFonts w:eastAsia="Calibri" w:cs="Times New Roman"/>
          <w:szCs w:val="24"/>
        </w:rPr>
      </w:pPr>
      <m:oMathPara>
        <m:oMath>
          <m:r>
            <w:rPr>
              <w:rFonts w:ascii="Cambria Math" w:eastAsia="Calibri" w:hAnsi="Cambria Math" w:cs="Times New Roman"/>
              <w:szCs w:val="24"/>
            </w:rPr>
            <m:t>SDNN=</m:t>
          </m:r>
          <m:rad>
            <m:radPr>
              <m:degHide m:val="1"/>
              <m:ctrlPr>
                <w:rPr>
                  <w:rFonts w:ascii="Cambria Math" w:eastAsia="Calibri" w:hAnsi="Cambria Math" w:cs="Times New Roman"/>
                  <w:i/>
                  <w:szCs w:val="24"/>
                </w:rPr>
              </m:ctrlPr>
            </m:radPr>
            <m:deg/>
            <m:e>
              <m:f>
                <m:fPr>
                  <m:ctrlPr>
                    <w:rPr>
                      <w:rFonts w:ascii="Cambria Math" w:eastAsia="Calibri" w:hAnsi="Cambria Math" w:cs="Times New Roman"/>
                      <w:szCs w:val="24"/>
                    </w:rPr>
                  </m:ctrlPr>
                </m:fPr>
                <m:num>
                  <m:r>
                    <w:rPr>
                      <w:rFonts w:ascii="Cambria Math" w:eastAsia="Calibri" w:hAnsi="Cambria Math" w:cs="Times New Roman"/>
                      <w:szCs w:val="24"/>
                    </w:rPr>
                    <m:t>1</m:t>
                  </m:r>
                </m:num>
                <m:den>
                  <m:r>
                    <w:rPr>
                      <w:rFonts w:ascii="Cambria Math" w:eastAsia="Calibri" w:hAnsi="Cambria Math" w:cs="Times New Roman"/>
                      <w:szCs w:val="24"/>
                    </w:rPr>
                    <m:t>N-1</m:t>
                  </m:r>
                </m:den>
              </m:f>
              <m:nary>
                <m:naryPr>
                  <m:chr m:val="∑"/>
                  <m:limLoc m:val="undOvr"/>
                  <m:ctrlPr>
                    <w:rPr>
                      <w:rFonts w:ascii="Cambria Math" w:eastAsia="Calibri" w:hAnsi="Cambria Math" w:cs="Times New Roman"/>
                      <w:i/>
                      <w:szCs w:val="24"/>
                    </w:rPr>
                  </m:ctrlPr>
                </m:naryPr>
                <m:sub>
                  <m:r>
                    <w:rPr>
                      <w:rFonts w:ascii="Cambria Math" w:eastAsia="Calibri" w:hAnsi="Cambria Math" w:cs="Times New Roman"/>
                      <w:szCs w:val="24"/>
                    </w:rPr>
                    <m:t>i=1</m:t>
                  </m:r>
                </m:sub>
                <m:sup>
                  <m:r>
                    <w:rPr>
                      <w:rFonts w:ascii="Cambria Math" w:eastAsia="Calibri" w:hAnsi="Cambria Math" w:cs="Times New Roman"/>
                      <w:szCs w:val="24"/>
                    </w:rPr>
                    <m:t>N</m:t>
                  </m:r>
                </m:sup>
                <m:e>
                  <m:r>
                    <w:rPr>
                      <w:rFonts w:ascii="Cambria Math" w:eastAsia="Calibri" w:hAnsi="Cambria Math" w:cs="Times New Roman"/>
                      <w:szCs w:val="24"/>
                    </w:rPr>
                    <m:t>[</m:t>
                  </m:r>
                  <m:sSup>
                    <m:sSupPr>
                      <m:ctrlPr>
                        <w:rPr>
                          <w:rFonts w:ascii="Cambria Math" w:eastAsia="Calibri" w:hAnsi="Cambria Math" w:cs="Times New Roman"/>
                          <w:i/>
                          <w:szCs w:val="24"/>
                        </w:rPr>
                      </m:ctrlPr>
                    </m:sSupPr>
                    <m:e>
                      <m:sSub>
                        <m:sSubPr>
                          <m:ctrlPr>
                            <w:rPr>
                              <w:rFonts w:ascii="Cambria Math" w:eastAsia="Calibri" w:hAnsi="Cambria Math" w:cs="Times New Roman"/>
                              <w:i/>
                              <w:szCs w:val="24"/>
                            </w:rPr>
                          </m:ctrlPr>
                        </m:sSubPr>
                        <m:e>
                          <m:r>
                            <w:rPr>
                              <w:rFonts w:ascii="Cambria Math" w:eastAsia="Calibri" w:hAnsi="Cambria Math" w:cs="Times New Roman"/>
                              <w:szCs w:val="24"/>
                            </w:rPr>
                            <m:t>NN</m:t>
                          </m:r>
                        </m:e>
                        <m:sub>
                          <m:r>
                            <w:rPr>
                              <w:rFonts w:ascii="Cambria Math" w:eastAsia="Calibri" w:hAnsi="Cambria Math" w:cs="Times New Roman"/>
                              <w:szCs w:val="24"/>
                            </w:rPr>
                            <m:t>i</m:t>
                          </m:r>
                        </m:sub>
                      </m:sSub>
                      <m:r>
                        <w:rPr>
                          <w:rFonts w:ascii="Cambria Math" w:eastAsia="Calibri" w:hAnsi="Cambria Math" w:cs="Times New Roman"/>
                          <w:szCs w:val="24"/>
                        </w:rPr>
                        <m:t>-mean NN)]</m:t>
                      </m:r>
                    </m:e>
                    <m:sup>
                      <m:r>
                        <w:rPr>
                          <w:rFonts w:ascii="Cambria Math" w:eastAsia="Calibri" w:hAnsi="Cambria Math" w:cs="Times New Roman"/>
                          <w:szCs w:val="24"/>
                        </w:rPr>
                        <m:t>2</m:t>
                      </m:r>
                    </m:sup>
                  </m:sSup>
                </m:e>
              </m:nary>
            </m:e>
          </m:rad>
        </m:oMath>
      </m:oMathPara>
    </w:p>
    <w:p w14:paraId="1C9B3AB2" w14:textId="77777777" w:rsidR="001D6198" w:rsidRPr="001D6198" w:rsidRDefault="001D6198" w:rsidP="00470B83">
      <w:pPr>
        <w:spacing w:before="0" w:after="0"/>
        <w:ind w:left="1080"/>
        <w:contextualSpacing/>
        <w:rPr>
          <w:rFonts w:eastAsia="Calibri" w:cs="Times New Roman"/>
          <w:szCs w:val="24"/>
        </w:rPr>
      </w:pPr>
      <w:r w:rsidRPr="00470B83">
        <w:rPr>
          <w:rFonts w:eastAsia="Calibri" w:cs="Times New Roman"/>
          <w:szCs w:val="24"/>
        </w:rPr>
        <w:t>Both sympathetic and parasympathetic nervous system contribute</w:t>
      </w:r>
      <w:r w:rsidRPr="001D6198">
        <w:rPr>
          <w:rFonts w:eastAsia="Calibri" w:cs="Times New Roman"/>
          <w:szCs w:val="24"/>
        </w:rPr>
        <w:t xml:space="preserve"> to SDNN </w:t>
      </w:r>
      <w:sdt>
        <w:sdtPr>
          <w:rPr>
            <w:rFonts w:eastAsia="Calibri" w:cs="Times New Roman"/>
            <w:color w:val="000000"/>
            <w:szCs w:val="24"/>
          </w:rPr>
          <w:tag w:val="MENDELEY_CITATION_v3_eyJjaXRhdGlvbklEIjoiTUVOREVMRVlfQ0lUQVRJT05fOTU5ODU1NDMtOWUwOS00YTRmLWIwMGYtNzk0ZTZhYTg0NGVlIiwicHJvcGVydGllcyI6eyJub3RlSW5kZXgiOjB9LCJpc0VkaXRlZCI6ZmFsc2UsIm1hbnVhbE92ZXJyaWRlIjp7ImlzTWFudWFsbHlPdmVycmlkZGVuIjp0cnVlLCJjaXRlcHJvY1RleHQiOiIoVW1ldGFuaSBldCBhbC4sIDE5OTgpIiwibWFudWFsT3ZlcnJpZGVUZXh0IjoiKFVtZXRhbmkgZXQgYWwuLCAxOTk4KS4ifSwiY2l0YXRpb25JdGVtcyI6W3siaWQiOiJhY2Y4YzEzZi1jMDUyLTM3ODAtYjQ4Yy03ZTRhNzE5MWY0NWYiLCJpdGVtRGF0YSI6eyJ0eXBlIjoiYXJ0aWNsZS1qb3VybmFsIiwiaWQiOiJhY2Y4YzEzZi1jMDUyLTM3ODAtYjQ4Yy03ZTRhNzE5MWY0NWYiLCJ0aXRsZSI6IlR3ZW50eS1Gb3VyIEhvdXIgVGltZSBEb21haW4gSGVhcnQgUmF0ZSBWYXJpYWJpbGl0eSBhbmQgSGVhcnQgUmF0ZTogUmVsYXRpb25zIHRvIEFnZSBhbmQgR2VuZGVyIE92ZXIgTmluZSBEZWNhZGVzIiwiYXV0aG9yIjpbeyJmYW1pbHkiOiJVbWV0YW5pIiwiZ2l2ZW4iOiJLZW4iLCJwYXJzZS1uYW1lcyI6ZmFsc2UsImRyb3BwaW5nLXBhcnRpY2xlIjoiIiwibm9uLWRyb3BwaW5nLXBhcnRpY2xlIjoiIn0seyJmYW1pbHkiOiJTaW5nZXIiLCJnaXZlbiI6IkRvbmFsZCBIIiwicGFyc2UtbmFtZXMiOmZhbHNlLCJkcm9wcGluZy1wYXJ0aWNsZSI6IiIsIm5vbi1kcm9wcGluZy1wYXJ0aWNsZSI6IiJ9LHsiZmFtaWx5IjoiTWNDcmF0eSIsImdpdmVuIjoiUm9sbGluIiwicGFyc2UtbmFtZXMiOmZhbHNlLCJkcm9wcGluZy1wYXJ0aWNsZSI6IiIsIm5vbi1kcm9wcGluZy1wYXJ0aWNsZSI6IiJ9LHsiZmFtaWx5IjoiQXRraW5zb24iLCJnaXZlbiI6Ik1pa2UiLCJwYXJzZS1uYW1lcyI6ZmFsc2UsImRyb3BwaW5nLXBhcnRpY2xlIjoiIiwibm9uLWRyb3BwaW5nLXBhcnRpY2xlIjoiIn1dLCJjb250YWluZXItdGl0bGUiOiJKb3VybmFsIG9mIHRoZSBBbWVyaWNhbiBDb2xsZWdlIG9mIENhcmRpb2xvZ3kiLCJjb250YWluZXItdGl0bGUtc2hvcnQiOiJKIEFtIENvbGwgQ2FyZGlvbCIsIkRPSSI6IjEwLjEwMTYvUzA3MzUtMTA5Nyg5NykwMDU1NC04IiwiSVNTTiI6IjA3MzUxMDk3IiwiVVJMIjoiaHR0cHM6Ly9saW5raW5naHViLmVsc2V2aWVyLmNvbS9yZXRyaWV2ZS9waWkvUzA3MzUxMDk3OTcwMDU1NDgiLCJpc3N1ZWQiOnsiZGF0ZS1wYXJ0cyI6W1sxOTk4LDNdXX0sInBhZ2UiOiI1OTMtNjAxIiwiYWJzdHJhY3QiOiJPYmplY3RpdmVzLiBUaGlzIHN0dWR5IHNvdWdodCB0byBkZWZpbmUgdGhlIGVmZmVjdHMgb2YgYWdlIGFuZCBnZW5kZXIgZWZmZWN0cyBvbiB0aGUgbm9ybWFsIHJhbmdlIG9mIHRpbWUgZG9tYWluIGhlYXJ0IHJhdGUgdmFyaWFiaWxpdHkgKEhSVikgb3ZlciBuaW5lIGRlY2FkZXMgaW4gaGVhbHRoeSBzdWJqZWN0cy4gQmFja2dyb3VuZC4gTG93IEhSViBpcyBjb25zaWRlcmVkIGFuIGluZGVwZW5kZW50IG1hcmtlciBvZiBtb3J0YWxpdHkgcmlzay4gSG93ZXZlciwgdGhlIGFnZS1yZWxhdGVkIGRlY2xpbmUgaW4gSFJWIG1heSBsaW1pdCBpdHMgcHJlZGljdGl2ZSB2YWx1ZSwgcGFydGljdWxhcmx5IGluIHRoZSBlbGRlcmx5LiBEZWxpbmVhdGlvbiBvZiB0aGUgcmFuZ2Ugb2YgSFJWIGluIGhlYWx0aHkgc3ViamVjdHMgb3ZlciB0aGUgbGlmZSBzcGFuIGlzIG5lZWRlZC4gR2VuZGVyLXJlbGF0ZWQgZGlmZmVyZW5jZXMgaW4gSFJWIGFsc28gbmVlZCBjbGFyaWZpY2F0aW9uLiBNZXRob2RzLiBXZSBkZXRlcm1pbmVkLCBhY2NvcmRpbmcgdG8gZGVjYWRlLCAyNC1oIGhlYXJ0IHJhdGUgKEhSKSBhbmQgSFJWIG9mIDI2MCBoZWFsdGh5IHN1YmplY3RzICgxMCB0byA5OSB5ZWFycyBvbGQ7IDExMiBtYWxlLCAxNDggZmVtYWxlKSBieSBtZWFucyBvZiBmaXZlIHN0YW5kYXJkIHRpbWUgZG9tYWluIG1lYXN1cmVzOiBzdGFuZGFyZCBkZXZpYXRpb24gb2YgYWxsIG5vcm1hbCBzaW51cyBSUiBpbnRlcnZhbHMgb3ZlciAyNCBoIChTRE5OKSwgc3RhbmRhcmQgZGV2aWF0aW9uIG9mIHRoZSBhdmVyYWdlZCBub3JtYWwgc2ludXMgUlIgaW50ZXJ2YWxzIGZvciBhbGwgNS1tbSBzZWdtZW50cyAoU0RBTk4pLCBtZWFuIG9mIHRoZSBzdGFuZGFyZCBkZXZpYXRpb25zIG9mIGFsbCBub3JtYWwgc2ludXMgUlIgaW50ZXJ2YWxzIGZvciBhbGwgNS1taW4gc2VnbWVudHMgKFNETk4gaW5kZXgpLCByb290LW1lYW4tc3F1YXJlIG9mIHN1Y2Nlc3NpdmUgbm9ybWFsIHNpbnVzIFJSIGludGVydmFsIGRpZmZlcmVuY2UgKHJNU1NEKSBhbmQgdGhlIHBlcmNlbnRhZ2Ugb2Ygc3VjY2Vzc2l2ZSBub3JtYWwgc2ludXMgUlIgaW50ZXJ2YWxzID41MCBtcyAocE5ONTApLiBSZXN1bHRzLiAxKSBIUlYgZGVjcmVhc2VkIHdpdGggYWdpbmcsIHRoZSBwYXR0ZXJuIG9mIGNoYW5nZSBiZWluZyBtZWFzdXJlIGRlcGVuZGVudC4gSFJWIChTRE5OIGFuZCBTREFOTikgZGVjcmVhc2VkIG9ubHkgdmVyeSBncmFkdWFsbHksIHJlYWNoaW5nIDYwJSBvZiBiYXNlbGluZSAoc2Vjb25kLWRlY2FkZSB2YWx1ZXMpIGJ5IHRoZSB0ZW50aCBkZWNhZGUuIFdpdGggdGhlIFNETk4gaW5kZXgsIEhSViBkZWNyZWFzZWQgbGluZWFybHkgd2l0aCBhZ2luZywgcmVhY2hpbmcgNDYlIG9mIGJhc2VsaW5lIGJ5IHRoZSB0ZW50aCBkZWNhZGUuIFVzaW5nIHBOTjUwIGFuZCByTVNTRCwgSFJWIGRlY3JlYXNlZCBtb3N0IHJhcGlkbHksIHJlYWNoaW5nIDI0JSBhbmQgNDclIG9mIGJhc2VsaW5lLCByZXNwZWN0aXZlbHksIGJ5IHRoZSBzaXh0aCBkZWNhZGUgYW5kIHRoZW4gc3RhYmlsaXplZC4gMikgVXNpbmcgdGhlIFNETk4gaW5kZXgsIHJNU1NEIGFuZCBwTk41MCwgSFJWIG9mIHN1YmplY3RzID42NSB5ZWFycyBvbGQgZmVsbCBiZWxvdyBwdWJsaXNoZWQgY3V0cG9pbnRzIGZvciBpbmNyZWFzZWQgcmlzayBvZiBtb3J0YWxpdHkgaW4gMjUlLCAxMiUgYW5kIDQlLCByZXNwZWN0aXZlbHkuIDMpIEF0IGFnZSA8MzAgeWVhcnMsIEhSViBmb3IgYWxsIG1lYXN1cmVzIHdhcyBsb3dlciBpbiBmZW1hbGUgdGhhbiBtYWxlIHN1YmplY3RzLiBHZW5kZXIgZGlmZmVyZW5jZXMgZGVjcmVhc2VkIGF0IGFnZSA+MzAgeWVhcnMgYW5kIGRpc2FwcGVhcmVkIGF0IGFnZSA+NTAgeWVhcnMuIDQpIEhSIGFsc28gZGVjbGluZWQgd2l0aCBhZ2luZyBidXQgbXVjaCBtb3JlIHNsb3dseS4gSFIgYXQgYWdlIDw1MCB5ZWFycyB3YXMgZmFzdGVyIGluIGZlbWFsZSB0aGFuIGluIG1hbGUgc3ViamVjdHMuIEdlbmRlciBkaWZmZXJlbmNlcyBkaXNhcHBlYXJlZCB0aGVyZWFmdGVyLiBDb25jbHVzaW9ucy4gMSkgVXNpbmcgYWxsIG1lYXN1cmVzLCBIUlYgb2YgaGVhbHRoeSBzdWJqZWN0cyBkZWNsaW5lcyB3aXRoIGFnaW5nLCB3aXRoIG1lYXN1cmUtZGVwZW5kZW50IHBhdHRlcm5zLiAyKSBVc2luZyB0aGUgU0ROTiBpbmRleCwgck1TU0QgYW5kIHBOTjUwLCBIUlYgb2YgaGVhbHRoeSBzdWJqZWN0cywgcGFydGljdWxhcmx5IHRob3NlID42NSB5ZWFycyBvbGQsIG1heSBkZWNyZWFzZSB0byBiZWxvdyBsZXZlbHMgYXNzb2NpYXRlZCB3aXRoIGluY3JlYXNlZCByaXNrIG9mIG1vcnRhbGl0eS4gMykgR2VuZGVyIGluZmx1ZW5jZXMgSFJWLiBHZW5kZXIgZGlmZmVyZW5jZXMgaW4gSFJWIGFyZSBhZ2UgYW5kIG1lYXN1cmUgZGVwZW5kZW50LiA0KSBBZ2UgYW5kIGdlbmRlciBhbHNvIGFmZmVjdCBoZWFydCByYXRlLiAoSiBBbSBDb2xsIENhcmRpb2wgMTk5ODszMTo1OTMtNjAxKSDCqTE5OTggYnkgdGhlIEFtZXJpY2FuIENvbGxlZ2Ugb2YgQ2FyZGlvbG9neSBMb3cgaGVhcnQgcmF0ZSB2YXJpYWJpbGl0eSAoSFJWKSBoYXMgYmVlbiBwcm9wb3NlZCBhcyBhIG1hcmtlciBvZiBhIG51bWJlciBvZiBwYXRob3BoeXNpb2xvZ2ljIGNvbmRpdGlvbnMsIGluY2x1ZGluZyBpbmNyZWFzZWQgcmlzayBvZiBtb3J0YWxpdHkgKDEtNikuIEN1dHBvaW50cyBmb3IgaW5jcmVhc2VkIHJpc2sgb2YgbW9ydGFsaXR5IGFsc28gaGF2ZSBiZWVuIHByb3Bvc2VkICgyLDMsNykuIEhvd2V2ZXIsIHRoZSB1c2Ugb2YgSFJWIGZvciBwcmVkaWN0aXZlIHB1cnBvc2VzIGluIHRoZSBjbGluaWNhbCBzZXR0aW5nIG11c3QgdGFrZSBpbnRvIGFjY291bnQgdGhlIGltcGFjdCBvZiBhIG51bWJlciBvZiBpbXBvcnRhbnQgcGh5c2lvbG9naWMgZmFjdG9ycy4gT2YgdGhlc2UsIHR3byBzdGFuZCBvdXQ6IGFnZSBhbmQgZ2VuZGVyLiBXaXRoIHJlc3BlY3QgdG8gYWdlLCBIUlYgaXMga25vd24gdG8gZGVjcmVhc2Ugd2l0aCBub3JtYWwgYWdpbmcgKDUsOC0xNykuIFRvIHRoZSBleHRlbnQgdGhhdCB0aGlzIGRlY2xpbmUgY2FuIGxvd2VyIEhSViB0byBsZXZlbHMgYXNzb2NpYXRlZCB3aXRoIGluY3JlYXNlZCByaXNrIG9mIG1vcnRhbGl0eSwgaXQgd291bGQgbGltaXQgdGhlIHByZWRpY3RpdmUgdmFsdWUgb2YgSFJWLCBwYXJ0aWN1bGFybHkgaW4gdGhlIGVsZGVybHksIGJ5IG1ha2luZyBpdCBkaWZmaWN1bHQgdG8gZGlzdGluZ3Vpc2ggbG93IEhSViBkdWUgdG8gZGlzZWFzZSBmcm9tIHRoYXQgZHVlIHRvIG5vcm1hbCBhZ2luZyAoMTgpLiBDdXJyZW50IGNvbmNlcHRzIGNvbmNlcm5pbmcgdGhlIHByZWRpY3RpdmUgdXRpbGl0eSBvZiBIUlYgYXJlIGxhcmdlbHkgZGVyaXZlZCBmcm9tIDI0LWggSG9sdGVyIG1vbml0b3ItYmFzZWQgdGltZSAoMS0zLDcpIGFuZCBmcmVxdWVuY3kgKDEsNCkgZG9tYWluIHN0dWRpZXMuIEFsdGhvdWdoIGEgZmV3IHJlY2VudCBzdHVkaWVzIG9mIHRoZSBlZmZlY3RzIG9mIGFnaW5nIG9uIEhSViBhbHNvIGhhdmUgYmVlbiBiYXNlZCBvbiAyNC1oIEhvbHRlciByZWNvcmRpbmdzICg4LDE1LTE3LDE5KSwgdGhlIGF2YWlsYWJsZSBkYXRhIGFyZSBsYXJnZWx5IGRlcml2ZWQgZnJvbSBzdHVkaWVzIG92ZXIgbXVjaCBzaG9ydGVyIHRpbWUgcGVyaW9kcyB0aGF0IGludm9sdmVkIHRoZSB1c2Ugb2YgYSB2YXJpZXR5IG9mIGF1dG9ub21pYyBmdW5jdGlvbiB0ZXN0cywgaW5jbHVkaW5nIHRoZSB0aWx0IHRhYmxlLCBWYWxzYWx2YSBtYW5ldXZlciBhbmQgZGVlcC1icmVhdGhpbmcgdGVzdGluZyAoOS0xNCkuIFRoZXJlIGlzIGxpdHRsZSBpbmZvcm1hdGlvbiBjb25jZXJuaW5nIHRoZSBjaGFuZ2VzIGluIHRoZSBub3JtYWwgcmFuZ2Ugb2YgMjQtaCBIUlYgb3ZlciBhIGJyb2FkIGFnZSBzcGFuLCBwYXJ0aWN1bGFybHkgd2l0aCByZXNwZWN0IHRvIG9sZGVyIHN1YmplY3RzICgxKS4iLCJpc3N1ZSI6IjMiLCJ2b2x1bWUiOiIzMSJ9LCJpc1RlbXBvcmFyeSI6ZmFsc2V9XX0="/>
          <w:id w:val="361483040"/>
          <w:placeholder>
            <w:docPart w:val="CF37947C1E0547A994F3BB9AD593F1AC"/>
          </w:placeholder>
        </w:sdtPr>
        <w:sdtContent>
          <w:r w:rsidRPr="001D6198">
            <w:rPr>
              <w:rFonts w:eastAsia="Calibri" w:cs="Times New Roman"/>
              <w:color w:val="000000"/>
              <w:szCs w:val="24"/>
            </w:rPr>
            <w:t>(</w:t>
          </w:r>
          <w:proofErr w:type="spellStart"/>
          <w:r w:rsidRPr="001D6198">
            <w:rPr>
              <w:rFonts w:eastAsia="Calibri" w:cs="Times New Roman"/>
              <w:color w:val="000000"/>
              <w:szCs w:val="24"/>
            </w:rPr>
            <w:t>Umetani</w:t>
          </w:r>
          <w:proofErr w:type="spellEnd"/>
          <w:r w:rsidRPr="001D6198">
            <w:rPr>
              <w:rFonts w:eastAsia="Calibri" w:cs="Times New Roman"/>
              <w:color w:val="000000"/>
              <w:szCs w:val="24"/>
            </w:rPr>
            <w:t xml:space="preserve"> et al., 1998).</w:t>
          </w:r>
        </w:sdtContent>
      </w:sdt>
    </w:p>
    <w:p w14:paraId="0A276CE6" w14:textId="77777777" w:rsidR="001D6198" w:rsidRPr="001D6198" w:rsidRDefault="001D6198" w:rsidP="00470B83">
      <w:pPr>
        <w:spacing w:before="0" w:after="0"/>
        <w:ind w:left="1080"/>
        <w:contextualSpacing/>
        <w:rPr>
          <w:rFonts w:eastAsia="Calibri" w:cs="Times New Roman"/>
          <w:szCs w:val="24"/>
        </w:rPr>
      </w:pPr>
    </w:p>
    <w:p w14:paraId="258969CE" w14:textId="5DEC19E6" w:rsidR="001D6198" w:rsidRPr="001D6198" w:rsidRDefault="001D6198" w:rsidP="00470B83">
      <w:pPr>
        <w:numPr>
          <w:ilvl w:val="0"/>
          <w:numId w:val="20"/>
        </w:numPr>
        <w:spacing w:before="0" w:after="0"/>
        <w:contextualSpacing/>
        <w:rPr>
          <w:rFonts w:eastAsia="Calibri" w:cs="Times New Roman"/>
          <w:szCs w:val="24"/>
        </w:rPr>
      </w:pPr>
      <w:bookmarkStart w:id="1" w:name="_Hlk177056925"/>
      <w:r w:rsidRPr="001D6198">
        <w:rPr>
          <w:rFonts w:eastAsia="Calibri" w:cs="Times New Roman"/>
          <w:szCs w:val="24"/>
        </w:rPr>
        <w:t xml:space="preserve">Root mean square of successive </w:t>
      </w:r>
      <w:r w:rsidR="003C66CB">
        <w:rPr>
          <w:rFonts w:eastAsia="Calibri" w:cs="Times New Roman"/>
          <w:szCs w:val="24"/>
        </w:rPr>
        <w:t xml:space="preserve">RR interval </w:t>
      </w:r>
      <w:r w:rsidRPr="001D6198">
        <w:rPr>
          <w:rFonts w:eastAsia="Calibri" w:cs="Times New Roman"/>
          <w:szCs w:val="24"/>
        </w:rPr>
        <w:t xml:space="preserve">differences </w:t>
      </w:r>
      <w:bookmarkEnd w:id="1"/>
      <w:r w:rsidRPr="001D6198">
        <w:rPr>
          <w:rFonts w:eastAsia="Calibri" w:cs="Times New Roman"/>
          <w:szCs w:val="24"/>
        </w:rPr>
        <w:t>(RMSSD):</w:t>
      </w:r>
    </w:p>
    <w:p w14:paraId="23ACCACC" w14:textId="77777777" w:rsidR="001D6198" w:rsidRPr="001D6198" w:rsidRDefault="001D6198" w:rsidP="001D6198">
      <w:pPr>
        <w:spacing w:before="0" w:after="0"/>
        <w:ind w:left="1080"/>
        <w:contextualSpacing/>
        <w:rPr>
          <w:rFonts w:eastAsia="Calibri" w:cs="Times New Roman"/>
          <w:szCs w:val="24"/>
        </w:rPr>
      </w:pPr>
      <m:oMathPara>
        <m:oMath>
          <m:r>
            <w:rPr>
              <w:rFonts w:ascii="Cambria Math" w:eastAsia="Calibri" w:hAnsi="Cambria Math" w:cs="Times New Roman"/>
              <w:szCs w:val="24"/>
            </w:rPr>
            <m:t>RMSSD=</m:t>
          </m:r>
          <m:rad>
            <m:radPr>
              <m:degHide m:val="1"/>
              <m:ctrlPr>
                <w:rPr>
                  <w:rFonts w:ascii="Cambria Math" w:eastAsia="Calibri" w:hAnsi="Cambria Math" w:cs="Times New Roman"/>
                  <w:i/>
                  <w:szCs w:val="24"/>
                </w:rPr>
              </m:ctrlPr>
            </m:radPr>
            <m:deg/>
            <m:e>
              <m:f>
                <m:fPr>
                  <m:ctrlPr>
                    <w:rPr>
                      <w:rFonts w:ascii="Cambria Math" w:eastAsia="Calibri" w:hAnsi="Cambria Math" w:cs="Times New Roman"/>
                      <w:szCs w:val="24"/>
                    </w:rPr>
                  </m:ctrlPr>
                </m:fPr>
                <m:num>
                  <m:r>
                    <w:rPr>
                      <w:rFonts w:ascii="Cambria Math" w:eastAsia="Calibri" w:hAnsi="Cambria Math" w:cs="Times New Roman"/>
                      <w:szCs w:val="24"/>
                    </w:rPr>
                    <m:t>1</m:t>
                  </m:r>
                </m:num>
                <m:den>
                  <m:r>
                    <w:rPr>
                      <w:rFonts w:ascii="Cambria Math" w:eastAsia="Calibri" w:hAnsi="Cambria Math" w:cs="Times New Roman"/>
                      <w:szCs w:val="24"/>
                    </w:rPr>
                    <m:t>N-1</m:t>
                  </m:r>
                </m:den>
              </m:f>
              <m:nary>
                <m:naryPr>
                  <m:chr m:val="∑"/>
                  <m:limLoc m:val="undOvr"/>
                  <m:ctrlPr>
                    <w:rPr>
                      <w:rFonts w:ascii="Cambria Math" w:eastAsia="Calibri" w:hAnsi="Cambria Math" w:cs="Times New Roman"/>
                      <w:i/>
                      <w:szCs w:val="24"/>
                    </w:rPr>
                  </m:ctrlPr>
                </m:naryPr>
                <m:sub>
                  <m:r>
                    <w:rPr>
                      <w:rFonts w:ascii="Cambria Math" w:eastAsia="Calibri" w:hAnsi="Cambria Math" w:cs="Times New Roman"/>
                      <w:szCs w:val="24"/>
                    </w:rPr>
                    <m:t>i=1</m:t>
                  </m:r>
                </m:sub>
                <m:sup>
                  <m:r>
                    <w:rPr>
                      <w:rFonts w:ascii="Cambria Math" w:eastAsia="Calibri" w:hAnsi="Cambria Math" w:cs="Times New Roman"/>
                      <w:szCs w:val="24"/>
                    </w:rPr>
                    <m:t>N</m:t>
                  </m:r>
                </m:sup>
                <m:e>
                  <m:r>
                    <w:rPr>
                      <w:rFonts w:ascii="Cambria Math" w:eastAsia="Calibri" w:hAnsi="Cambria Math" w:cs="Times New Roman"/>
                      <w:szCs w:val="24"/>
                    </w:rPr>
                    <m:t>(</m:t>
                  </m:r>
                  <m:sSup>
                    <m:sSupPr>
                      <m:ctrlPr>
                        <w:rPr>
                          <w:rFonts w:ascii="Cambria Math" w:eastAsia="Calibri" w:hAnsi="Cambria Math" w:cs="Times New Roman"/>
                          <w:i/>
                          <w:szCs w:val="24"/>
                        </w:rPr>
                      </m:ctrlPr>
                    </m:sSupPr>
                    <m:e>
                      <m:sSub>
                        <m:sSubPr>
                          <m:ctrlPr>
                            <w:rPr>
                              <w:rFonts w:ascii="Cambria Math" w:eastAsia="Calibri" w:hAnsi="Cambria Math" w:cs="Times New Roman"/>
                              <w:i/>
                              <w:szCs w:val="24"/>
                            </w:rPr>
                          </m:ctrlPr>
                        </m:sSubPr>
                        <m:e>
                          <m:r>
                            <w:rPr>
                              <w:rFonts w:ascii="Cambria Math" w:eastAsia="Calibri" w:hAnsi="Cambria Math" w:cs="Times New Roman"/>
                              <w:szCs w:val="24"/>
                            </w:rPr>
                            <m:t>NN</m:t>
                          </m:r>
                        </m:e>
                        <m:sub>
                          <m:r>
                            <w:rPr>
                              <w:rFonts w:ascii="Cambria Math" w:eastAsia="Calibri" w:hAnsi="Cambria Math" w:cs="Times New Roman"/>
                              <w:szCs w:val="24"/>
                            </w:rPr>
                            <m:t>i+1</m:t>
                          </m:r>
                        </m:sub>
                      </m:sSub>
                      <m:r>
                        <w:rPr>
                          <w:rFonts w:ascii="Cambria Math" w:eastAsia="Calibri" w:hAnsi="Cambria Math" w:cs="Times New Roman"/>
                          <w:szCs w:val="24"/>
                        </w:rPr>
                        <m:t>-</m:t>
                      </m:r>
                      <m:sSub>
                        <m:sSubPr>
                          <m:ctrlPr>
                            <w:rPr>
                              <w:rFonts w:ascii="Cambria Math" w:eastAsia="Calibri" w:hAnsi="Cambria Math" w:cs="Times New Roman"/>
                              <w:i/>
                              <w:szCs w:val="24"/>
                            </w:rPr>
                          </m:ctrlPr>
                        </m:sSubPr>
                        <m:e>
                          <m:r>
                            <w:rPr>
                              <w:rFonts w:ascii="Cambria Math" w:eastAsia="Calibri" w:hAnsi="Cambria Math" w:cs="Times New Roman"/>
                              <w:szCs w:val="24"/>
                            </w:rPr>
                            <m:t>NN</m:t>
                          </m:r>
                        </m:e>
                        <m:sub>
                          <m:r>
                            <w:rPr>
                              <w:rFonts w:ascii="Cambria Math" w:eastAsia="Calibri" w:hAnsi="Cambria Math" w:cs="Times New Roman"/>
                              <w:szCs w:val="24"/>
                            </w:rPr>
                            <m:t>i</m:t>
                          </m:r>
                        </m:sub>
                      </m:sSub>
                      <m:r>
                        <w:rPr>
                          <w:rFonts w:ascii="Cambria Math" w:eastAsia="Calibri" w:hAnsi="Cambria Math" w:cs="Times New Roman"/>
                          <w:szCs w:val="24"/>
                        </w:rPr>
                        <m:t>)</m:t>
                      </m:r>
                    </m:e>
                    <m:sup>
                      <m:r>
                        <w:rPr>
                          <w:rFonts w:ascii="Cambria Math" w:eastAsia="Calibri" w:hAnsi="Cambria Math" w:cs="Times New Roman"/>
                          <w:szCs w:val="24"/>
                        </w:rPr>
                        <m:t>2</m:t>
                      </m:r>
                    </m:sup>
                  </m:sSup>
                </m:e>
              </m:nary>
            </m:e>
          </m:rad>
        </m:oMath>
      </m:oMathPara>
    </w:p>
    <w:p w14:paraId="36ECA81C" w14:textId="77777777" w:rsidR="001D6198" w:rsidRPr="001D6198" w:rsidRDefault="001D6198" w:rsidP="00470B83">
      <w:pPr>
        <w:spacing w:before="0" w:after="0"/>
        <w:ind w:left="1080"/>
        <w:contextualSpacing/>
        <w:rPr>
          <w:rFonts w:eastAsia="Calibri" w:cs="Times New Roman"/>
          <w:szCs w:val="24"/>
        </w:rPr>
      </w:pPr>
    </w:p>
    <w:p w14:paraId="2FFA1643" w14:textId="2D432D3B" w:rsidR="001D6198" w:rsidRPr="001D6198" w:rsidRDefault="001D6198" w:rsidP="001D6198">
      <w:pPr>
        <w:spacing w:before="0" w:after="0"/>
        <w:ind w:left="1080"/>
        <w:contextualSpacing/>
        <w:rPr>
          <w:rFonts w:eastAsia="Calibri" w:cs="Times New Roman"/>
          <w:szCs w:val="24"/>
        </w:rPr>
      </w:pPr>
      <w:r w:rsidRPr="001D6198">
        <w:rPr>
          <w:rFonts w:eastAsia="Calibri" w:cs="Times New Roman"/>
          <w:szCs w:val="24"/>
        </w:rPr>
        <w:t xml:space="preserve">RMSSD is widely acknowledged as </w:t>
      </w:r>
      <w:r w:rsidR="00FF5C25">
        <w:rPr>
          <w:rFonts w:eastAsia="Calibri" w:cs="Times New Roman"/>
          <w:szCs w:val="24"/>
        </w:rPr>
        <w:t>a</w:t>
      </w:r>
      <w:r w:rsidRPr="001D6198">
        <w:rPr>
          <w:rFonts w:eastAsia="Calibri" w:cs="Times New Roman"/>
          <w:szCs w:val="24"/>
        </w:rPr>
        <w:t xml:space="preserve"> measure of </w:t>
      </w:r>
      <w:r w:rsidR="00FF5C25">
        <w:rPr>
          <w:rFonts w:eastAsia="Calibri" w:cs="Times New Roman"/>
          <w:szCs w:val="24"/>
        </w:rPr>
        <w:t xml:space="preserve">cardiac </w:t>
      </w:r>
      <w:r w:rsidRPr="001D6198">
        <w:rPr>
          <w:rFonts w:eastAsia="Calibri" w:cs="Times New Roman"/>
          <w:szCs w:val="24"/>
        </w:rPr>
        <w:t xml:space="preserve">parasympathetic activity </w:t>
      </w:r>
      <w:sdt>
        <w:sdtPr>
          <w:rPr>
            <w:rFonts w:eastAsia="Calibri" w:cs="Times New Roman"/>
            <w:color w:val="000000"/>
            <w:szCs w:val="24"/>
          </w:rPr>
          <w:tag w:val="MENDELEY_CITATION_v3_eyJjaXRhdGlvbklEIjoiTUVOREVMRVlfQ0lUQVRJT05fYTlmZmUzY2EtMDU2MS00OTZmLWJiYTctMDNkY2FmOTBmMjI3IiwicHJvcGVydGllcyI6eyJub3RlSW5kZXgiOjB9LCJpc0VkaXRlZCI6ZmFsc2UsIm1hbnVhbE92ZXJyaWRlIjp7ImlzTWFudWFsbHlPdmVycmlkZGVuIjpmYWxzZSwiY2l0ZXByb2NUZXh0IjoiKFNoYWZmZXIgYW5kIEdpbnNiZXJnLCAyMDE3KSIsIm1hbnVhbE92ZXJyaWRlVGV4dCI6IiJ9LCJjaXRhdGlvbkl0ZW1zIjpbeyJpZCI6IjFkZTZmNDhhLWIxNGYtM2ZjMy04MGEwLTFlOWIxOWVkOGMxOCIsIml0ZW1EYXRhIjp7InR5cGUiOiJhcnRpY2xlLWpvdXJuYWwiLCJpZCI6IjFkZTZmNDhhLWIxNGYtM2ZjMy04MGEwLTFlOWIxOWVkOGMxOCIsInRpdGxlIjoiQW4gT3ZlcnZpZXcgb2YgSGVhcnQgUmF0ZSBWYXJpYWJpbGl0eSBNZXRyaWNzIGFuZCBOb3JtcyIsImF1dGhvciI6W3siZmFtaWx5IjoiU2hhZmZlciIsImdpdmVuIjoiRnJlZCIsInBhcnNlLW5hbWVzIjpmYWxzZSwiZHJvcHBpbmctcGFydGljbGUiOiIiLCJub24tZHJvcHBpbmctcGFydGljbGUiOiIifSx7ImZhbWlseSI6IkdpbnNiZXJnIiwiZ2l2ZW4iOiJKLiBQLiIsInBhcnNlLW5hbWVzIjpmYWxzZSwiZHJvcHBpbmctcGFydGljbGUiOiIiLCJub24tZHJvcHBpbmctcGFydGljbGUiOiIifV0sImNvbnRhaW5lci10aXRsZSI6IkZyb250aWVycyBpbiBQdWJsaWMgSGVhbHRoIiwiY29udGFpbmVyLXRpdGxlLXNob3J0IjoiRnJvbnQgUHVibGljIEhlYWx0aCIsIkRPSSI6IjEwLjMzODkvZnB1YmguMjAxNy4wMDI1OCIsIklTU04iOiIyMjk2MjU2NSIsIlBNSUQiOiIyOTAzNDIyNiIsImlzc3VlZCI6eyJkYXRlLXBhcnRzIjpbWzIwMTddXX0sInBhZ2UiOiIxLTE3IiwiYWJzdHJhY3QiOiJIZWFsdGh5IGJpb2xvZ2ljYWwgc3lzdGVtcyBleGhpYml0IGNvbXBsZXggcGF0dGVybnMgb2YgdmFyaWFiaWxpdHkgdGhhdCBjYW4gYmUgZGVzY3JpYmVkIGJ5IG1hdGhlbWF0aWNhbCBjaGFvcy4gSGVhcnQgcmF0ZSB2YXJpYWJpbGl0eSAoSFJWKSBjb25zaXN0cyBvZiBjaGFuZ2VzIGluIHRoZSB0aW1lIGludGVydmFscyBiZXR3ZWVuIGNvbnNlY3V0aXZlIGhlYXJ0YmVhdHMgY2FsbGVkIGludGVyYmVhdCBpbnRlcnZhbHMgKElCSXMpLiBBIGhlYWx0aHkgaGVhcnQgaXMgbm90IGEgbWV0cm9ub21lLiBUaGUgb3NjaWxsYXRpb25zIG9mIGEgaGVhbHRoeSBoZWFydCBhcmUgY29tcGxleCBhbmQgY29uc3RhbnRseSBjaGFuZ2luZywgd2hpY2ggYWxsb3cgdGhlIGNhcmRpb3Zhc2N1bGFyIHN5c3RlbSB0byByYXBpZGx5IGFkanVzdCB0byBzdWRkZW4gcGh5c2ljYWwgYW5kIHBzeWNob2xvZ2ljYWwgY2hhbGxlbmdlcyB0byBob21lb3N0YXNpcy4gVGhpcyBhcnRpY2xlIGJyaWVmbHkgcmV2aWV3cyBjdXJyZW50IHBlcnNwZWN0aXZlcyBvbiB0aGUgbWVjaGFuaXNtcyB0aGF0IGdlbmVyYXRlIDI0IGgsIHNob3J0LXRlcm0gKH41IG1pbiksIGFuZCB1bHRyYS1zaG9ydC10ZXJtICg8NSBtaW4pIEhSViwgdGhlIGltcG9ydGFuY2Ugb2YgSFJWLCBhbmQgaXRzIGltcGxpY2F0aW9ucyBmb3IgaGVhbHRoIGFuZCBwZXJmb3JtYW5jZS4gVGhlIGF1dGhvcnMgcHJvdmlkZSBhbiBvdmVydmlldyBvZiB3aWRlbHktdXNlZCBIUlYgdGltZS1kb21haW4sIGZyZXF1ZW5jeS1kb21haW4sIGFuZCBub24tbGluZWFyIG1ldHJpY3MuIFRpbWUtZG9tYWluIGluZGljZXMgcXVhbnRpZnkgdGhlIGFtb3VudCBvZiBIUlYgb2JzZXJ2ZWQgZHVyaW5nIG1vbml0b3JpbmcgcGVyaW9kcyB0aGF0IG1heSByYW5nZSBmcm9tIH4yIG1pbiB0byAyNCBoLiBGcmVxdWVuY3ktZG9tYWluIHZhbHVlcyBjYWxjdWxhdGUgdGhlIGFic29sdXRlIG9yIHJlbGF0aXZlIGFtb3VudCBvZiBzaWduYWwgZW5lcmd5IHdpdGhpbiBjb21wb25lbnQgYmFuZHMuIE5vbi1saW5lYXIgbWVhc3VyZW1lbnRzIHF1YW50aWZ5IHRoZSB1bnByZWRpY3RhYmlsaXR5IGFuZCBjb21wbGV4aXR5IG9mIGEgc2VyaWVzIG9mIElCSXMuIFRoZSBhdXRob3JzIHN1cnZleSBwdWJsaXNoZWQgbm9ybWF0aXZlIHZhbHVlcyBmb3IgY2xpbmljYWwsIGhlYWx0aHksIGFuZCBvcHRpbWFsIHBlcmZvcm1hbmNlIHBvcHVsYXRpb25zLiBUaGV5IHN0cmVzcyB0aGUgaW1wb3J0YW5jZSBvZiBtZWFzdXJlbWVudCBjb250ZXh0LCBpbmNsdWRpbmcgcmVjb3JkaW5nIHBlcmlvZCBsZW5ndGgsIHN1YmplY3QgYWdlLCBhbmQgc2V4LCBvbiBiYXNlbGluZSBIUlYgdmFsdWVzLiBUaGV5IGNhdXRpb24gdGhhdCAyNCBoLCBzaG9ydC10ZXJtLCBhbmQgdWx0cmEtc2hvcnQtdGVybSBub3JtYXRpdmUgdmFsdWVzIGFyZSBub3QgaW50ZXJjaGFuZ2VhYmxlLiBUaGV5IGVuY291cmFnZSBwcm9mZXNzaW9uYWxzIHRvIHN1cHBsZW1lbnQgcHVibGlzaGVkIG5vcm1zIHdpdGggZmluZGluZ3MgZnJvbSB0aGVpciBvd24gc3BlY2lhbGl6ZWQgcG9wdWxhdGlvbnMuIEZpbmFsbHksIHRoZSBhdXRob3JzIHByb3ZpZGUgYW4gb3ZlcnZpZXcgb2YgSFJWIGFzc2Vzc21lbnQgc3RyYXRlZ2llcyBmb3IgY2xpbmljYWwgYW5kIG9wdGltYWwgcGVyZm9ybWFuY2UgaW50ZXJ2ZW50aW9ucy4iLCJpc3N1ZSI6IlNlcHRlbWJlciIsInZvbHVtZSI6IjUifSwiaXNUZW1wb3JhcnkiOmZhbHNlfV19"/>
          <w:id w:val="-676426850"/>
          <w:placeholder>
            <w:docPart w:val="CF37947C1E0547A994F3BB9AD593F1AC"/>
          </w:placeholder>
        </w:sdtPr>
        <w:sdtContent>
          <w:r w:rsidRPr="001D6198">
            <w:rPr>
              <w:rFonts w:eastAsia="Calibri" w:cs="Times New Roman"/>
              <w:color w:val="000000"/>
              <w:szCs w:val="24"/>
            </w:rPr>
            <w:t>(Shaffer and Ginsberg, 2017)</w:t>
          </w:r>
        </w:sdtContent>
      </w:sdt>
      <w:r w:rsidRPr="001D6198">
        <w:rPr>
          <w:rFonts w:eastAsia="Calibri" w:cs="Times New Roman"/>
          <w:szCs w:val="24"/>
        </w:rPr>
        <w:t xml:space="preserve"> and is highly correlated with the high frequency component in the frequency domain</w:t>
      </w:r>
      <w:r w:rsidR="00F87CB4">
        <w:rPr>
          <w:rFonts w:eastAsia="Calibri" w:cs="Times New Roman"/>
          <w:szCs w:val="24"/>
        </w:rPr>
        <w:t xml:space="preserve"> </w:t>
      </w:r>
      <w:r w:rsidR="00F87CB4" w:rsidRPr="001D6198">
        <w:rPr>
          <w:rFonts w:eastAsia="Calibri" w:cs="Times New Roman"/>
          <w:color w:val="000000"/>
          <w:szCs w:val="24"/>
        </w:rPr>
        <w:t>(see</w:t>
      </w:r>
      <w:r w:rsidR="00F87CB4">
        <w:rPr>
          <w:rFonts w:eastAsia="Calibri" w:cs="Times New Roman"/>
          <w:color w:val="000000"/>
          <w:szCs w:val="24"/>
        </w:rPr>
        <w:t xml:space="preserve"> Spectral-domain estimation section</w:t>
      </w:r>
      <w:r w:rsidR="00F87CB4" w:rsidRPr="001D6198">
        <w:rPr>
          <w:rFonts w:eastAsia="Calibri" w:cs="Times New Roman"/>
          <w:color w:val="000000"/>
          <w:szCs w:val="24"/>
        </w:rPr>
        <w:t xml:space="preserve"> </w:t>
      </w:r>
      <w:r w:rsidR="00F87CB4">
        <w:rPr>
          <w:rFonts w:eastAsia="Calibri" w:cs="Times New Roman"/>
          <w:color w:val="000000"/>
          <w:szCs w:val="24"/>
        </w:rPr>
        <w:t>below,</w:t>
      </w:r>
      <w:r w:rsidR="00F87CB4" w:rsidRPr="001D6198">
        <w:rPr>
          <w:rFonts w:eastAsia="Calibri" w:cs="Times New Roman"/>
          <w:color w:val="000000"/>
          <w:szCs w:val="24"/>
        </w:rPr>
        <w:t xml:space="preserve"> and</w:t>
      </w:r>
      <w:r w:rsidRPr="001D6198">
        <w:rPr>
          <w:rFonts w:eastAsia="Calibri" w:cs="Times New Roman"/>
          <w:szCs w:val="24"/>
        </w:rPr>
        <w:t xml:space="preserve"> </w:t>
      </w:r>
      <w:sdt>
        <w:sdtPr>
          <w:rPr>
            <w:rFonts w:eastAsia="Calibri" w:cs="Times New Roman"/>
            <w:color w:val="000000"/>
            <w:szCs w:val="24"/>
          </w:rPr>
          <w:tag w:val="MENDELEY_CITATION_v3_eyJjaXRhdGlvbklEIjoiTUVOREVMRVlfQ0lUQVRJT05fYWZhYmEyNjMtNGM5MS00OTQ0LWExYTAtZDYwMDU0YmJiOWU0IiwicHJvcGVydGllcyI6eyJub3RlSW5kZXgiOjB9LCJpc0VkaXRlZCI6ZmFsc2UsIm1hbnVhbE92ZXJyaWRlIjp7ImlzTWFudWFsbHlPdmVycmlkZGVuIjp0cnVlLCJjaXRlcHJvY1RleHQiOiIoS2xlaWdlciBldCBhbC4sIDIwMDUpIiwibWFudWFsT3ZlcnJpZGVUZXh0IjoiKHNlZSBzZWN0aW9uIDIuMiBhbmQgS2xlaWdlciBldCBhbC4sIDIwMDUpIn0sImNpdGF0aW9uSXRlbXMiOlt7ImlkIjoiZmNlZDRmZjMtNDA5Ny0zYzRiLTkwYzgtY2NlNTQzNTI0ODg3IiwiaXRlbURhdGEiOnsidHlwZSI6ImFydGljbGUiLCJpZCI6ImZjZWQ0ZmYzLTQwOTctM2M0Yi05MGM4LWNjZTU0MzUyNDg4NyIsInRpdGxlIjoiSGVhcnQgcmF0ZSB2YXJpYWJpbGl0eTogTWVhc3VyZW1lbnQgYW5kIGNsaW5pY2FsIHV0aWxpdHkiLCJhdXRob3IiOlt7ImZhbWlseSI6IktsZWlnZXIiLCJnaXZlbiI6IlJvYmVydCBFLiIsInBhcnNlLW5hbWVzIjpmYWxzZSwiZHJvcHBpbmctcGFydGljbGUiOiIiLCJub24tZHJvcHBpbmctcGFydGljbGUiOiIifSx7ImZhbWlseSI6IlN0ZWluIiwiZ2l2ZW4iOiJQaHlsbGlzIEsuIiwicGFyc2UtbmFtZXMiOmZhbHNlLCJkcm9wcGluZy1wYXJ0aWNsZSI6IiIsIm5vbi1kcm9wcGluZy1wYXJ0aWNsZSI6IiJ9LHsiZmFtaWx5IjoiQmlnZ2VyIiwiZ2l2ZW4iOiJKLiBUaG9tYXMiLCJwYXJzZS1uYW1lcyI6ZmFsc2UsImRyb3BwaW5nLXBhcnRpY2xlIjoiIiwibm9uLWRyb3BwaW5nLXBhcnRpY2xlIjoiIn1dLCJjb250YWluZXItdGl0bGUiOiJBbm5hbHMgb2YgTm9uaW52YXNpdmUgRWxlY3Ryb2NhcmRpb2xvZ3kiLCJET0kiOiIxMC4xMTExL2ouMTU0Mi00NzRYLjIwMDUuMTAxMDEueCIsIklTU04iOiIxMDgyNzIwWCIsIlBNSUQiOiIxNTY0OTI0NCIsImlzc3VlZCI6eyJkYXRlLXBhcnRzIjpbWzIwMDUsMV1dfSwicGFnZSI6Ijg4LTEwMSIsImFic3RyYWN0IjoiRWxlY3Ryb2NhcmRpb2dyYXBoaWMgUlIgaW50ZXJ2YWxzIGZsdWN0dWF0ZSBjeWNsaWNhbGx5LCBtb2R1bGF0ZWQgYnkgdmVudGlsYXRpb24sIGJhcm9yZWZsZXhlcywgYW5kIG90aGVyIGdlbmV0aWMgYW5kIGVudmlyb25tZW50YWwgZmFjdG9ycyB0aGF0IGFyZSBtZWRpYXRlZCB0aHJvdWdoIHRoZSBhdXRvbm9taWMgbmVydm91cyBzeXN0ZW0uIFNob3J0IHRlcm0gZWxlY3Ryb2NhcmRpb2dyYXBoaWMgcmVjb3JkaW5ncyAoNSB0byAxNSBtaW51dGVzKSwgbWFkZSB1bmRlciBjb250cm9sbGVkIGNvbmRpdGlvbnMsIGUuZy4sIGx5aW5nIHN1cGluZSBvciBzdGFuZGluZyBvciB0aWx0ZWQgdXByaWdodCBjYW4gZWx1Y2lkYXRlIHBoeXNpb2xvZ2ljLCBwaGFybWFjb2xvZ2ljLCBvciBwYXRob2xvZ2ljIGNoYW5nZXMgaW4gYXV0b25vbWljIG5lcnZvdXMgc3lzdGVtIGZ1bmN0aW9uLiBMb25nLXRlcm0sIHVzdWFsbHkgMjQtaG91ciByZWNvcmRpbmdzLCBjYW4gYmUgdXNlZCB0byBhc3Nlc3MgYXV0b25vbWljIG5lcnZvdXMgcmVzcG9uc2VzIGR1cmluZyBub3JtYWwgZGFpbHkgYWN0aXZpdGllcyBpbiBoZWFsdGgsIGRpc2Vhc2UsIGFuZCBpbiByZXNwb25zZSB0byB0aGVyYXBldXRpYyBpbnRlcnZlbnRpb25zLCBlLmcuLCBleGVyY2lzZSBvciBkcnVncy4gUlIgaW50ZXJ2YWwgdmFyaWFiaWxpdHkgaXMgdXNlZnVsIGZvciBhc3Nlc3NpbmcgcmlzayBvZiBjYXJkaW92YXNjdWxhciBkZWF0aCBvciBhcnJoeXRobWljIGV2ZW50cywgZXNwZWNpYWxseSB3aGVuIGNvbWJpbmVkIHdpdGggb3RoZXIgdGVzdHMsIGUuZy4sIGxlZnQgdmVudHJpY3VsYXIgZWplY3Rpb24gZnJhY3Rpb24gb3IgdmVudHJpY3VsYXIgYXJyaHl0aG1pYXMuIiwiaXNzdWUiOiIxIiwidm9sdW1lIjoiMTAiLCJjb250YWluZXItdGl0bGUtc2hvcnQiOiIifSwiaXNUZW1wb3JhcnkiOmZhbHNlfV19"/>
          <w:id w:val="1708373557"/>
          <w:placeholder>
            <w:docPart w:val="CF37947C1E0547A994F3BB9AD593F1AC"/>
          </w:placeholder>
        </w:sdtPr>
        <w:sdtContent>
          <w:proofErr w:type="spellStart"/>
          <w:r w:rsidRPr="001D6198">
            <w:rPr>
              <w:rFonts w:eastAsia="Calibri" w:cs="Times New Roman"/>
              <w:color w:val="000000"/>
              <w:szCs w:val="24"/>
            </w:rPr>
            <w:t>Kleiger</w:t>
          </w:r>
          <w:proofErr w:type="spellEnd"/>
          <w:r w:rsidRPr="001D6198">
            <w:rPr>
              <w:rFonts w:eastAsia="Calibri" w:cs="Times New Roman"/>
              <w:color w:val="000000"/>
              <w:szCs w:val="24"/>
            </w:rPr>
            <w:t xml:space="preserve"> et al., 2005)</w:t>
          </w:r>
        </w:sdtContent>
      </w:sdt>
      <w:r w:rsidRPr="001D6198">
        <w:rPr>
          <w:rFonts w:eastAsia="Calibri" w:cs="Times New Roman"/>
          <w:szCs w:val="24"/>
        </w:rPr>
        <w:t>.</w:t>
      </w:r>
    </w:p>
    <w:p w14:paraId="2834C4E2" w14:textId="77777777" w:rsidR="001D6198" w:rsidRPr="001D6198" w:rsidRDefault="001D6198" w:rsidP="00470B83">
      <w:pPr>
        <w:spacing w:before="0" w:after="0"/>
        <w:ind w:left="1080"/>
        <w:contextualSpacing/>
        <w:rPr>
          <w:rFonts w:eastAsia="Calibri" w:cs="Times New Roman"/>
          <w:szCs w:val="24"/>
        </w:rPr>
      </w:pPr>
    </w:p>
    <w:p w14:paraId="3DF70258" w14:textId="4BAFC302" w:rsidR="001D6198" w:rsidRPr="001D6198" w:rsidRDefault="001D6198" w:rsidP="00470B83">
      <w:pPr>
        <w:numPr>
          <w:ilvl w:val="0"/>
          <w:numId w:val="20"/>
        </w:numPr>
        <w:spacing w:before="0" w:after="0"/>
        <w:contextualSpacing/>
        <w:rPr>
          <w:rFonts w:eastAsia="Calibri" w:cs="Times New Roman"/>
          <w:szCs w:val="24"/>
        </w:rPr>
      </w:pPr>
      <w:bookmarkStart w:id="2" w:name="_Hlk177056961"/>
      <w:r w:rsidRPr="001D6198">
        <w:rPr>
          <w:rFonts w:eastAsia="Calibri" w:cs="Times New Roman"/>
          <w:szCs w:val="24"/>
        </w:rPr>
        <w:t xml:space="preserve">Percentage of adjacent NN intervals that differ from each other by more than 50 milliseconds </w:t>
      </w:r>
      <w:bookmarkEnd w:id="2"/>
      <w:r w:rsidRPr="001D6198">
        <w:rPr>
          <w:rFonts w:eastAsia="Calibri" w:cs="Times New Roman"/>
          <w:szCs w:val="24"/>
        </w:rPr>
        <w:t>(pNN50):</w:t>
      </w:r>
      <m:oMath>
        <m:r>
          <m:rPr>
            <m:sty m:val="p"/>
          </m:rPr>
          <w:rPr>
            <w:rFonts w:ascii="Cambria Math" w:eastAsia="Calibri" w:hAnsi="Cambria Math" w:cs="Times New Roman"/>
            <w:szCs w:val="24"/>
          </w:rPr>
          <m:t xml:space="preserve"> </m:t>
        </m:r>
      </m:oMath>
    </w:p>
    <w:p w14:paraId="4821D03F" w14:textId="77777777" w:rsidR="001D6198" w:rsidRPr="001D6198" w:rsidRDefault="001D6198" w:rsidP="001D6198">
      <w:pPr>
        <w:spacing w:after="0"/>
        <w:contextualSpacing/>
        <w:rPr>
          <w:rFonts w:eastAsia="Calibri" w:cs="Times New Roman"/>
          <w:szCs w:val="24"/>
        </w:rPr>
      </w:pPr>
      <m:oMathPara>
        <m:oMath>
          <m:r>
            <w:rPr>
              <w:rFonts w:ascii="Cambria Math" w:eastAsia="Calibri" w:hAnsi="Cambria Math" w:cs="Times New Roman"/>
              <w:szCs w:val="24"/>
            </w:rPr>
            <m:t>pNN50=</m:t>
          </m:r>
          <m:f>
            <m:fPr>
              <m:ctrlPr>
                <w:rPr>
                  <w:rFonts w:ascii="Cambria Math" w:eastAsia="Calibri" w:hAnsi="Cambria Math" w:cs="Times New Roman"/>
                  <w:i/>
                  <w:szCs w:val="24"/>
                </w:rPr>
              </m:ctrlPr>
            </m:fPr>
            <m:num>
              <m:r>
                <w:rPr>
                  <w:rFonts w:ascii="Cambria Math" w:eastAsia="Calibri" w:hAnsi="Cambria Math" w:cs="Times New Roman"/>
                  <w:szCs w:val="24"/>
                </w:rPr>
                <m:t>NN50</m:t>
              </m:r>
            </m:num>
            <m:den>
              <m:r>
                <w:rPr>
                  <w:rFonts w:ascii="Cambria Math" w:eastAsia="Calibri" w:hAnsi="Cambria Math" w:cs="Times New Roman"/>
                  <w:szCs w:val="24"/>
                </w:rPr>
                <m:t>N-1</m:t>
              </m:r>
            </m:den>
          </m:f>
          <m:r>
            <w:rPr>
              <w:rFonts w:ascii="Cambria Math" w:eastAsia="Calibri" w:hAnsi="Cambria Math" w:cs="Times New Roman"/>
              <w:szCs w:val="24"/>
            </w:rPr>
            <m:t xml:space="preserve"> ×100%</m:t>
          </m:r>
        </m:oMath>
      </m:oMathPara>
    </w:p>
    <w:p w14:paraId="543ED867" w14:textId="77777777" w:rsidR="001D6198" w:rsidRPr="001D6198" w:rsidRDefault="001D6198" w:rsidP="00470B83">
      <w:pPr>
        <w:spacing w:after="0"/>
        <w:contextualSpacing/>
        <w:rPr>
          <w:rFonts w:eastAsia="Calibri" w:cs="Times New Roman"/>
          <w:szCs w:val="24"/>
        </w:rPr>
      </w:pPr>
    </w:p>
    <w:p w14:paraId="0A00C741" w14:textId="77777777" w:rsidR="001D6198" w:rsidRPr="001D6198" w:rsidRDefault="001D6198" w:rsidP="001D6198">
      <w:pPr>
        <w:spacing w:after="0"/>
        <w:ind w:left="1080"/>
        <w:contextualSpacing/>
        <w:rPr>
          <w:rFonts w:eastAsia="Calibri" w:cs="Times New Roman"/>
          <w:color w:val="000000"/>
          <w:szCs w:val="24"/>
        </w:rPr>
      </w:pPr>
      <w:r w:rsidRPr="001D6198">
        <w:rPr>
          <w:rFonts w:eastAsia="Calibri" w:cs="Times New Roman"/>
          <w:szCs w:val="24"/>
        </w:rPr>
        <w:t xml:space="preserve">Like RMSSD, pNN50 closely correlated with parasympathetic activity </w:t>
      </w:r>
      <w:sdt>
        <w:sdtPr>
          <w:rPr>
            <w:rFonts w:eastAsia="Calibri" w:cs="Times New Roman"/>
            <w:color w:val="000000"/>
            <w:szCs w:val="24"/>
          </w:rPr>
          <w:tag w:val="MENDELEY_CITATION_v3_eyJjaXRhdGlvbklEIjoiTUVOREVMRVlfQ0lUQVRJT05fYmQyYjljNTYtNTQzNi00ZTIwLWIwNWYtMDc1MjUxYzU0NzE2IiwicHJvcGVydGllcyI6eyJub3RlSW5kZXgiOjB9LCJpc0VkaXRlZCI6ZmFsc2UsIm1hbnVhbE92ZXJyaWRlIjp7ImlzTWFudWFsbHlPdmVycmlkZGVuIjpmYWxzZSwiY2l0ZXByb2NUZXh0IjoiKFVtZXRhbmkgZXQgYWwuLCAxOTk4KSIsIm1hbnVhbE92ZXJyaWRlVGV4dCI6IiJ9LCJjaXRhdGlvbkl0ZW1zIjpbeyJpZCI6ImFjZjhjMTNmLWMwNTItMzc4MC1iNDhjLTdlNGE3MTkxZjQ1ZiIsIml0ZW1EYXRhIjp7InR5cGUiOiJhcnRpY2xlLWpvdXJuYWwiLCJpZCI6ImFjZjhjMTNmLWMwNTItMzc4MC1iNDhjLTdlNGE3MTkxZjQ1ZiIsInRpdGxlIjoiVHdlbnR5LUZvdXIgSG91ciBUaW1lIERvbWFpbiBIZWFydCBSYXRlIFZhcmlhYmlsaXR5IGFuZCBIZWFydCBSYXRlOiBSZWxhdGlvbnMgdG8gQWdlIGFuZCBHZW5kZXIgT3ZlciBOaW5lIERlY2FkZXMiLCJhdXRob3IiOlt7ImZhbWlseSI6IlVtZXRhbmkiLCJnaXZlbiI6IktlbiIsInBhcnNlLW5hbWVzIjpmYWxzZSwiZHJvcHBpbmctcGFydGljbGUiOiIiLCJub24tZHJvcHBpbmctcGFydGljbGUiOiIifSx7ImZhbWlseSI6IlNpbmdlciIsImdpdmVuIjoiRG9uYWxkIEgiLCJwYXJzZS1uYW1lcyI6ZmFsc2UsImRyb3BwaW5nLXBhcnRpY2xlIjoiIiwibm9uLWRyb3BwaW5nLXBhcnRpY2xlIjoiIn0seyJmYW1pbHkiOiJNY0NyYXR5IiwiZ2l2ZW4iOiJSb2xsaW4iLCJwYXJzZS1uYW1lcyI6ZmFsc2UsImRyb3BwaW5nLXBhcnRpY2xlIjoiIiwibm9uLWRyb3BwaW5nLXBhcnRpY2xlIjoiIn0seyJmYW1pbHkiOiJBdGtpbnNvbiIsImdpdmVuIjoiTWlrZSIsInBhcnNlLW5hbWVzIjpmYWxzZSwiZHJvcHBpbmctcGFydGljbGUiOiIiLCJub24tZHJvcHBpbmctcGFydGljbGUiOiIifV0sImNvbnRhaW5lci10aXRsZSI6IkpvdXJuYWwgb2YgdGhlIEFtZXJpY2FuIENvbGxlZ2Ugb2YgQ2FyZGlvbG9neSIsImNvbnRhaW5lci10aXRsZS1zaG9ydCI6IkogQW0gQ29sbCBDYXJkaW9sIiwiRE9JIjoiMTAuMTAxNi9TMDczNS0xMDk3KDk3KTAwNTU0LTgiLCJJU1NOIjoiMDczNTEwOTciLCJVUkwiOiJodHRwczovL2xpbmtpbmdodWIuZWxzZXZpZXIuY29tL3JldHJpZXZlL3BpaS9TMDczNTEwOTc5NzAwNTU0OCIsImlzc3VlZCI6eyJkYXRlLXBhcnRzIjpbWzE5OTgsM11dfSwicGFnZSI6IjU5My02MDEiLCJhYnN0cmFjdCI6Ik9iamVjdGl2ZXMuIFRoaXMgc3R1ZHkgc291Z2h0IHRvIGRlZmluZSB0aGUgZWZmZWN0cyBvZiBhZ2UgYW5kIGdlbmRlciBlZmZlY3RzIG9uIHRoZSBub3JtYWwgcmFuZ2Ugb2YgdGltZSBkb21haW4gaGVhcnQgcmF0ZSB2YXJpYWJpbGl0eSAoSFJWKSBvdmVyIG5pbmUgZGVjYWRlcyBpbiBoZWFsdGh5IHN1YmplY3RzLiBCYWNrZ3JvdW5kLiBMb3cgSFJWIGlzIGNvbnNpZGVyZWQgYW4gaW5kZXBlbmRlbnQgbWFya2VyIG9mIG1vcnRhbGl0eSByaXNrLiBIb3dldmVyLCB0aGUgYWdlLXJlbGF0ZWQgZGVjbGluZSBpbiBIUlYgbWF5IGxpbWl0IGl0cyBwcmVkaWN0aXZlIHZhbHVlLCBwYXJ0aWN1bGFybHkgaW4gdGhlIGVsZGVybHkuIERlbGluZWF0aW9uIG9mIHRoZSByYW5nZSBvZiBIUlYgaW4gaGVhbHRoeSBzdWJqZWN0cyBvdmVyIHRoZSBsaWZlIHNwYW4gaXMgbmVlZGVkLiBHZW5kZXItcmVsYXRlZCBkaWZmZXJlbmNlcyBpbiBIUlYgYWxzbyBuZWVkIGNsYXJpZmljYXRpb24uIE1ldGhvZHMuIFdlIGRldGVybWluZWQsIGFjY29yZGluZyB0byBkZWNhZGUsIDI0LWggaGVhcnQgcmF0ZSAoSFIpIGFuZCBIUlYgb2YgMjYwIGhlYWx0aHkgc3ViamVjdHMgKDEwIHRvIDk5IHllYXJzIG9sZDsgMTEyIG1hbGUsIDE0OCBmZW1hbGUpIGJ5IG1lYW5zIG9mIGZpdmUgc3RhbmRhcmQgdGltZSBkb21haW4gbWVhc3VyZXM6IHN0YW5kYXJkIGRldmlhdGlvbiBvZiBhbGwgbm9ybWFsIHNpbnVzIFJSIGludGVydmFscyBvdmVyIDI0IGggKFNETk4pLCBzdGFuZGFyZCBkZXZpYXRpb24gb2YgdGhlIGF2ZXJhZ2VkIG5vcm1hbCBzaW51cyBSUiBpbnRlcnZhbHMgZm9yIGFsbCA1LW1tIHNlZ21lbnRzIChTREFOTiksIG1lYW4gb2YgdGhlIHN0YW5kYXJkIGRldmlhdGlvbnMgb2YgYWxsIG5vcm1hbCBzaW51cyBSUiBpbnRlcnZhbHMgZm9yIGFsbCA1LW1pbiBzZWdtZW50cyAoU0ROTiBpbmRleCksIHJvb3QtbWVhbi1zcXVhcmUgb2Ygc3VjY2Vzc2l2ZSBub3JtYWwgc2ludXMgUlIgaW50ZXJ2YWwgZGlmZmVyZW5jZSAock1TU0QpIGFuZCB0aGUgcGVyY2VudGFnZSBvZiBzdWNjZXNzaXZlIG5vcm1hbCBzaW51cyBSUiBpbnRlcnZhbHMgPjUwIG1zIChwTk41MCkuIFJlc3VsdHMuIDEpIEhSViBkZWNyZWFzZWQgd2l0aCBhZ2luZywgdGhlIHBhdHRlcm4gb2YgY2hhbmdlIGJlaW5nIG1lYXN1cmUgZGVwZW5kZW50LiBIUlYgKFNETk4gYW5kIFNEQU5OKSBkZWNyZWFzZWQgb25seSB2ZXJ5IGdyYWR1YWxseSwgcmVhY2hpbmcgNjAlIG9mIGJhc2VsaW5lIChzZWNvbmQtZGVjYWRlIHZhbHVlcykgYnkgdGhlIHRlbnRoIGRlY2FkZS4gV2l0aCB0aGUgU0ROTiBpbmRleCwgSFJWIGRlY3JlYXNlZCBsaW5lYXJseSB3aXRoIGFnaW5nLCByZWFjaGluZyA0NiUgb2YgYmFzZWxpbmUgYnkgdGhlIHRlbnRoIGRlY2FkZS4gVXNpbmcgcE5ONTAgYW5kIHJNU1NELCBIUlYgZGVjcmVhc2VkIG1vc3QgcmFwaWRseSwgcmVhY2hpbmcgMjQlIGFuZCA0NyUgb2YgYmFzZWxpbmUsIHJlc3BlY3RpdmVseSwgYnkgdGhlIHNpeHRoIGRlY2FkZSBhbmQgdGhlbiBzdGFiaWxpemVkLiAyKSBVc2luZyB0aGUgU0ROTiBpbmRleCwgck1TU0QgYW5kIHBOTjUwLCBIUlYgb2Ygc3ViamVjdHMgPjY1IHllYXJzIG9sZCBmZWxsIGJlbG93IHB1Ymxpc2hlZCBjdXRwb2ludHMgZm9yIGluY3JlYXNlZCByaXNrIG9mIG1vcnRhbGl0eSBpbiAyNSUsIDEyJSBhbmQgNCUsIHJlc3BlY3RpdmVseS4gMykgQXQgYWdlIDwzMCB5ZWFycywgSFJWIGZvciBhbGwgbWVhc3VyZXMgd2FzIGxvd2VyIGluIGZlbWFsZSB0aGFuIG1hbGUgc3ViamVjdHMuIEdlbmRlciBkaWZmZXJlbmNlcyBkZWNyZWFzZWQgYXQgYWdlID4zMCB5ZWFycyBhbmQgZGlzYXBwZWFyZWQgYXQgYWdlID41MCB5ZWFycy4gNCkgSFIgYWxzbyBkZWNsaW5lZCB3aXRoIGFnaW5nIGJ1dCBtdWNoIG1vcmUgc2xvd2x5LiBIUiBhdCBhZ2UgPDUwIHllYXJzIHdhcyBmYXN0ZXIgaW4gZmVtYWxlIHRoYW4gaW4gbWFsZSBzdWJqZWN0cy4gR2VuZGVyIGRpZmZlcmVuY2VzIGRpc2FwcGVhcmVkIHRoZXJlYWZ0ZXIuIENvbmNsdXNpb25zLiAxKSBVc2luZyBhbGwgbWVhc3VyZXMsIEhSViBvZiBoZWFsdGh5IHN1YmplY3RzIGRlY2xpbmVzIHdpdGggYWdpbmcsIHdpdGggbWVhc3VyZS1kZXBlbmRlbnQgcGF0dGVybnMuIDIpIFVzaW5nIHRoZSBTRE5OIGluZGV4LCByTVNTRCBhbmQgcE5ONTAsIEhSViBvZiBoZWFsdGh5IHN1YmplY3RzLCBwYXJ0aWN1bGFybHkgdGhvc2UgPjY1IHllYXJzIG9sZCwgbWF5IGRlY3JlYXNlIHRvIGJlbG93IGxldmVscyBhc3NvY2lhdGVkIHdpdGggaW5jcmVhc2VkIHJpc2sgb2YgbW9ydGFsaXR5LiAzKSBHZW5kZXIgaW5mbHVlbmNlcyBIUlYuIEdlbmRlciBkaWZmZXJlbmNlcyBpbiBIUlYgYXJlIGFnZSBhbmQgbWVhc3VyZSBkZXBlbmRlbnQuIDQpIEFnZSBhbmQgZ2VuZGVyIGFsc28gYWZmZWN0IGhlYXJ0IHJhdGUuIChKIEFtIENvbGwgQ2FyZGlvbCAxOTk4OzMxOjU5My02MDEpIMKpMTk5OCBieSB0aGUgQW1lcmljYW4gQ29sbGVnZSBvZiBDYXJkaW9sb2d5IExvdyBoZWFydCByYXRlIHZhcmlhYmlsaXR5IChIUlYpIGhhcyBiZWVuIHByb3Bvc2VkIGFzIGEgbWFya2VyIG9mIGEgbnVtYmVyIG9mIHBhdGhvcGh5c2lvbG9naWMgY29uZGl0aW9ucywgaW5jbHVkaW5nIGluY3JlYXNlZCByaXNrIG9mIG1vcnRhbGl0eSAoMS02KS4gQ3V0cG9pbnRzIGZvciBpbmNyZWFzZWQgcmlzayBvZiBtb3J0YWxpdHkgYWxzbyBoYXZlIGJlZW4gcHJvcG9zZWQgKDIsMyw3KS4gSG93ZXZlciwgdGhlIHVzZSBvZiBIUlYgZm9yIHByZWRpY3RpdmUgcHVycG9zZXMgaW4gdGhlIGNsaW5pY2FsIHNldHRpbmcgbXVzdCB0YWtlIGludG8gYWNjb3VudCB0aGUgaW1wYWN0IG9mIGEgbnVtYmVyIG9mIGltcG9ydGFudCBwaHlzaW9sb2dpYyBmYWN0b3JzLiBPZiB0aGVzZSwgdHdvIHN0YW5kIG91dDogYWdlIGFuZCBnZW5kZXIuIFdpdGggcmVzcGVjdCB0byBhZ2UsIEhSViBpcyBrbm93biB0byBkZWNyZWFzZSB3aXRoIG5vcm1hbCBhZ2luZyAoNSw4LTE3KS4gVG8gdGhlIGV4dGVudCB0aGF0IHRoaXMgZGVjbGluZSBjYW4gbG93ZXIgSFJWIHRvIGxldmVscyBhc3NvY2lhdGVkIHdpdGggaW5jcmVhc2VkIHJpc2sgb2YgbW9ydGFsaXR5LCBpdCB3b3VsZCBsaW1pdCB0aGUgcHJlZGljdGl2ZSB2YWx1ZSBvZiBIUlYsIHBhcnRpY3VsYXJseSBpbiB0aGUgZWxkZXJseSwgYnkgbWFraW5nIGl0IGRpZmZpY3VsdCB0byBkaXN0aW5ndWlzaCBsb3cgSFJWIGR1ZSB0byBkaXNlYXNlIGZyb20gdGhhdCBkdWUgdG8gbm9ybWFsIGFnaW5nICgxOCkuIEN1cnJlbnQgY29uY2VwdHMgY29uY2VybmluZyB0aGUgcHJlZGljdGl2ZSB1dGlsaXR5IG9mIEhSViBhcmUgbGFyZ2VseSBkZXJpdmVkIGZyb20gMjQtaCBIb2x0ZXIgbW9uaXRvci1iYXNlZCB0aW1lICgxLTMsNykgYW5kIGZyZXF1ZW5jeSAoMSw0KSBkb21haW4gc3R1ZGllcy4gQWx0aG91Z2ggYSBmZXcgcmVjZW50IHN0dWRpZXMgb2YgdGhlIGVmZmVjdHMgb2YgYWdpbmcgb24gSFJWIGFsc28gaGF2ZSBiZWVuIGJhc2VkIG9uIDI0LWggSG9sdGVyIHJlY29yZGluZ3MgKDgsMTUtMTcsMTkpLCB0aGUgYXZhaWxhYmxlIGRhdGEgYXJlIGxhcmdlbHkgZGVyaXZlZCBmcm9tIHN0dWRpZXMgb3ZlciBtdWNoIHNob3J0ZXIgdGltZSBwZXJpb2RzIHRoYXQgaW52b2x2ZWQgdGhlIHVzZSBvZiBhIHZhcmlldHkgb2YgYXV0b25vbWljIGZ1bmN0aW9uIHRlc3RzLCBpbmNsdWRpbmcgdGhlIHRpbHQgdGFibGUsIFZhbHNhbHZhIG1hbmV1dmVyIGFuZCBkZWVwLWJyZWF0aGluZyB0ZXN0aW5nICg5LTE0KS4gVGhlcmUgaXMgbGl0dGxlIGluZm9ybWF0aW9uIGNvbmNlcm5pbmcgdGhlIGNoYW5nZXMgaW4gdGhlIG5vcm1hbCByYW5nZSBvZiAyNC1oIEhSViBvdmVyIGEgYnJvYWQgYWdlIHNwYW4sIHBhcnRpY3VsYXJseSB3aXRoIHJlc3BlY3QgdG8gb2xkZXIgc3ViamVjdHMgKDEpLiIsImlzc3VlIjoiMyIsInZvbHVtZSI6IjMxIn0sImlzVGVtcG9yYXJ5IjpmYWxzZX1dfQ=="/>
          <w:id w:val="-1455402154"/>
          <w:placeholder>
            <w:docPart w:val="CF37947C1E0547A994F3BB9AD593F1AC"/>
          </w:placeholder>
        </w:sdtPr>
        <w:sdtContent>
          <w:r w:rsidRPr="001D6198">
            <w:rPr>
              <w:rFonts w:eastAsia="Calibri" w:cs="Times New Roman"/>
              <w:color w:val="000000"/>
              <w:szCs w:val="24"/>
            </w:rPr>
            <w:t>(</w:t>
          </w:r>
          <w:proofErr w:type="spellStart"/>
          <w:r w:rsidRPr="001D6198">
            <w:rPr>
              <w:rFonts w:eastAsia="Calibri" w:cs="Times New Roman"/>
              <w:color w:val="000000"/>
              <w:szCs w:val="24"/>
            </w:rPr>
            <w:t>Umetani</w:t>
          </w:r>
          <w:proofErr w:type="spellEnd"/>
          <w:r w:rsidRPr="001D6198">
            <w:rPr>
              <w:rFonts w:eastAsia="Calibri" w:cs="Times New Roman"/>
              <w:color w:val="000000"/>
              <w:szCs w:val="24"/>
            </w:rPr>
            <w:t xml:space="preserve"> et al., 1998)</w:t>
          </w:r>
        </w:sdtContent>
      </w:sdt>
      <w:r w:rsidRPr="001D6198">
        <w:rPr>
          <w:rFonts w:eastAsia="Calibri" w:cs="Times New Roman"/>
          <w:color w:val="000000"/>
          <w:szCs w:val="24"/>
        </w:rPr>
        <w:t>.</w:t>
      </w:r>
    </w:p>
    <w:p w14:paraId="5AE8C84D" w14:textId="77777777" w:rsidR="001D6198" w:rsidRPr="001D6198" w:rsidRDefault="001D6198" w:rsidP="00470B83">
      <w:pPr>
        <w:spacing w:after="0"/>
        <w:ind w:left="1080"/>
        <w:contextualSpacing/>
        <w:rPr>
          <w:rFonts w:eastAsia="Calibri" w:cs="Times New Roman"/>
          <w:szCs w:val="24"/>
        </w:rPr>
      </w:pPr>
    </w:p>
    <w:p w14:paraId="2436F11A" w14:textId="3B5D2C55" w:rsidR="001D6198" w:rsidRDefault="001D6198" w:rsidP="00470B83">
      <w:pPr>
        <w:spacing w:after="0"/>
        <w:contextualSpacing/>
        <w:rPr>
          <w:rFonts w:eastAsia="Calibri" w:cs="Times New Roman"/>
          <w:szCs w:val="24"/>
        </w:rPr>
      </w:pPr>
      <w:r w:rsidRPr="001D6198">
        <w:rPr>
          <w:rFonts w:eastAsia="Calibri" w:cs="Times New Roman"/>
          <w:szCs w:val="24"/>
        </w:rPr>
        <w:t>Theses parameters are estimated for each 2-min segment and then averaged across all segments.</w:t>
      </w:r>
    </w:p>
    <w:p w14:paraId="07C8DACB" w14:textId="77777777" w:rsidR="004F3C73" w:rsidRDefault="004F3C73" w:rsidP="00470B83">
      <w:pPr>
        <w:spacing w:after="0"/>
        <w:contextualSpacing/>
        <w:rPr>
          <w:rFonts w:eastAsia="Calibri" w:cs="Times New Roman"/>
          <w:szCs w:val="24"/>
        </w:rPr>
      </w:pPr>
    </w:p>
    <w:p w14:paraId="6A441D4B" w14:textId="77777777" w:rsidR="004F3C73" w:rsidRDefault="004F3C73" w:rsidP="00470B83">
      <w:pPr>
        <w:spacing w:after="0"/>
        <w:contextualSpacing/>
        <w:rPr>
          <w:rFonts w:eastAsia="Calibri" w:cs="Times New Roman"/>
          <w:szCs w:val="24"/>
        </w:rPr>
      </w:pPr>
    </w:p>
    <w:p w14:paraId="652C1A7C" w14:textId="77777777" w:rsidR="004F3C73" w:rsidRDefault="004F3C73" w:rsidP="00470B83">
      <w:pPr>
        <w:spacing w:after="0"/>
        <w:contextualSpacing/>
        <w:rPr>
          <w:b/>
        </w:rPr>
      </w:pPr>
    </w:p>
    <w:p w14:paraId="38B1940C" w14:textId="052AEDBB" w:rsidR="001D6198" w:rsidRPr="00F8648F" w:rsidRDefault="001D6198" w:rsidP="00F8648F">
      <w:pPr>
        <w:pStyle w:val="Heading2"/>
        <w:numPr>
          <w:ilvl w:val="0"/>
          <w:numId w:val="0"/>
        </w:numPr>
        <w:ind w:left="567" w:hanging="567"/>
        <w:rPr>
          <w:b w:val="0"/>
          <w:bCs/>
          <w:i/>
          <w:iCs/>
        </w:rPr>
      </w:pPr>
      <w:r w:rsidRPr="00F8648F">
        <w:rPr>
          <w:b w:val="0"/>
          <w:bCs/>
          <w:i/>
          <w:iCs/>
        </w:rPr>
        <w:t>Spectral-domain estimation</w:t>
      </w:r>
    </w:p>
    <w:p w14:paraId="0F896FBF" w14:textId="44BA4405" w:rsidR="001D6198" w:rsidRPr="00470B83" w:rsidRDefault="001D6198" w:rsidP="00470B83">
      <w:pPr>
        <w:spacing w:after="0"/>
        <w:contextualSpacing/>
        <w:rPr>
          <w:rFonts w:eastAsia="Calibri"/>
        </w:rPr>
      </w:pPr>
      <w:r w:rsidRPr="001D6198">
        <w:rPr>
          <w:rFonts w:eastAsia="Calibri" w:cs="Times New Roman"/>
          <w:szCs w:val="24"/>
        </w:rPr>
        <w:t xml:space="preserve">The Fourier PSD of the HRV time series was calculated using Welch’s method (function </w:t>
      </w:r>
      <w:r w:rsidRPr="001D6198">
        <w:rPr>
          <w:rFonts w:eastAsia="Calibri" w:cs="Times New Roman"/>
          <w:i/>
          <w:iCs/>
          <w:szCs w:val="24"/>
        </w:rPr>
        <w:t>“</w:t>
      </w:r>
      <w:proofErr w:type="spellStart"/>
      <w:r w:rsidRPr="001D6198">
        <w:rPr>
          <w:rFonts w:eastAsia="Calibri" w:cs="Times New Roman"/>
          <w:i/>
          <w:iCs/>
          <w:szCs w:val="24"/>
        </w:rPr>
        <w:t>pwelch</w:t>
      </w:r>
      <w:proofErr w:type="spellEnd"/>
      <w:r w:rsidRPr="001D6198">
        <w:rPr>
          <w:rFonts w:eastAsia="Calibri" w:cs="Times New Roman"/>
          <w:i/>
          <w:iCs/>
          <w:szCs w:val="24"/>
        </w:rPr>
        <w:t>”</w:t>
      </w:r>
      <w:r w:rsidRPr="001D6198">
        <w:rPr>
          <w:rFonts w:eastAsia="Calibri" w:cs="Times New Roman"/>
          <w:szCs w:val="24"/>
        </w:rPr>
        <w:t xml:space="preserve"> in MATLAB). Thus, the HRV curve was resampled by 1 Hz (∆t = 1s), which means, the highest component in the spectrum that can be detected in the spectrum is f = ½ ∆t (0.5 Hz, see </w:t>
      </w:r>
      <w:sdt>
        <w:sdtPr>
          <w:rPr>
            <w:rFonts w:eastAsia="Calibri" w:cs="Times New Roman"/>
            <w:color w:val="000000"/>
            <w:szCs w:val="24"/>
          </w:rPr>
          <w:tag w:val="MENDELEY_CITATION_v3_eyJjaXRhdGlvbklEIjoiTUVOREVMRVlfQ0lUQVRJT05fYTg2YWQ0ZWYtOTZhOS00YTQ1LWEzYWEtOTg4ZDkwMzgwYWQ2IiwicHJvcGVydGllcyI6eyJub3RlSW5kZXgiOjB9LCJpc0VkaXRlZCI6ZmFsc2UsIm1hbnVhbE92ZXJyaWRlIjp7ImlzTWFudWFsbHlPdmVycmlkZGVuIjp0cnVlLCJjaXRlcHJvY1RleHQiOiIoS3V1c2VsYSwgMjAxNikiLCJtYW51YWxPdmVycmlkZVRleHQiOiJLdXVzZWxhLCAyMDE2KSJ9LCJjaXRhdGlvbkl0ZW1zIjpbeyJpZCI6IjRhNmQzYzFlLWE4MDgtMzAyYi1hY2I2LWNjZjgxZGI1MzIyZCIsIml0ZW1EYXRhIjp7InR5cGUiOiJib29rIiwiaWQiOiI0YTZkM2MxZS1hODA4LTMwMmItYWNiNi1jY2Y4MWRiNTMyMmQiLCJ0aXRsZSI6IkhlYXJ0IFJhdGUgVmFyaWFiaWxpdHkgKEhSVikgU2lnbmFsIEFuYWx5c2lzIiwiYXV0aG9yIjpbeyJmYW1pbHkiOiJLdXVzZWxhIiwiZ2l2ZW4iOiJUb20iLCJwYXJzZS1uYW1lcyI6ZmFsc2UsImRyb3BwaW5nLXBhcnRpY2xlIjoiIiwibm9uLWRyb3BwaW5nLXBhcnRpY2xlIjoiIn1dLCJjb250YWluZXItdGl0bGUiOiJIZWFydCBSYXRlIFZhcmlhYmlsaXR5IChIUlYpIFNpZ25hbCBBbmFseXNpcyIsImFjY2Vzc2VkIjp7ImRhdGUtcGFydHMiOltbMjAyNCw5LDZdXX0sImVkaXRvciI6W3siZmFtaWx5IjoiS2FtYXRoIiwiZ2l2ZW4iOiJNYXJrYWQiLCJwYXJzZS1uYW1lcyI6ZmFsc2UsImRyb3BwaW5nLXBhcnRpY2xlIjoiVi4iLCJub24tZHJvcHBpbmctcGFydGljbGUiOiIifSx7ImZhbWlseSI6IldhdGFuYWJlIiwiZ2l2ZW4iOiJNYXJpIiwicGFyc2UtbmFtZXMiOmZhbHNlLCJkcm9wcGluZy1wYXJ0aWNsZSI6IiIsIm5vbi1kcm9wcGluZy1wYXJ0aWNsZSI6IiJ9LHsiZmFtaWx5IjoiVXB0b24iLCJnaXZlbiI6IkFkcmlhbiIsInBhcnNlLW5hbWVzIjpmYWxzZSwiZHJvcHBpbmctcGFydGljbGUiOiIiLCJub24tZHJvcHBpbmctcGFydGljbGUiOiIifV0sIkRPSSI6IjEwLjEyMDEvYjEyNzU2IiwiSVNCTiI6Ijk3ODE0NjY1NzYwNTYiLCJVUkwiOiJodHRwczovL3d3dy50YXlsb3JmcmFuY2lzLmNvbS9ib29rcy85NzgxNDY2NTc2MDU2IiwiaXNzdWVkIjp7ImRhdGUtcGFydHMiOltbMjAxNiw0LDE5XV19LCJwdWJsaXNoZXItcGxhY2UiOiJCb2NhIFJhdG9uIiwibnVtYmVyLW9mLXBhZ2VzIjoiOS00MiIsInB1Ymxpc2hlciI6IkNSQyBQcmVzcyIsImNvbnRhaW5lci10aXRsZS1zaG9ydCI6IiJ9LCJpc1RlbXBvcmFyeSI6ZmFsc2V9XX0="/>
          <w:id w:val="171077217"/>
          <w:placeholder>
            <w:docPart w:val="CF37947C1E0547A994F3BB9AD593F1AC"/>
          </w:placeholder>
        </w:sdtPr>
        <w:sdtContent>
          <w:r w:rsidRPr="001D6198">
            <w:rPr>
              <w:rFonts w:eastAsia="Calibri" w:cs="Times New Roman"/>
              <w:color w:val="000000"/>
              <w:szCs w:val="24"/>
            </w:rPr>
            <w:t>Kuusela, 2016)</w:t>
          </w:r>
        </w:sdtContent>
      </w:sdt>
      <w:r w:rsidRPr="001D6198">
        <w:rPr>
          <w:rFonts w:eastAsia="Calibri" w:cs="Times New Roman"/>
          <w:szCs w:val="24"/>
        </w:rPr>
        <w:t>. Welch’s function also offers the option to calculate the PSD of segments and to average them thereafter. Additionally, a Hanning window was applied to each segment to reduce the spectral leakage. The duration of both signals in conditions (</w:t>
      </w:r>
      <w:proofErr w:type="spellStart"/>
      <w:r w:rsidRPr="001D6198">
        <w:rPr>
          <w:rFonts w:eastAsia="Calibri" w:cs="Times New Roman"/>
          <w:szCs w:val="24"/>
        </w:rPr>
        <w:t>NoPain</w:t>
      </w:r>
      <w:proofErr w:type="spellEnd"/>
      <w:r w:rsidRPr="001D6198">
        <w:rPr>
          <w:rFonts w:eastAsia="Calibri" w:cs="Times New Roman"/>
          <w:szCs w:val="24"/>
        </w:rPr>
        <w:t xml:space="preserve"> and Pain) was 10 min and 16 min, respectively. The PSD spectrums of the HRV curves were computed in segments of 512 samples (8 min) for the </w:t>
      </w:r>
      <w:proofErr w:type="spellStart"/>
      <w:r w:rsidRPr="001D6198">
        <w:rPr>
          <w:rFonts w:eastAsia="Calibri" w:cs="Times New Roman"/>
          <w:szCs w:val="24"/>
        </w:rPr>
        <w:t>NoPain</w:t>
      </w:r>
      <w:proofErr w:type="spellEnd"/>
      <w:r w:rsidRPr="001D6198">
        <w:rPr>
          <w:rFonts w:eastAsia="Calibri" w:cs="Times New Roman"/>
          <w:szCs w:val="24"/>
        </w:rPr>
        <w:t xml:space="preserve"> condition and 2 × 512 samples (16 min) for the Pain condition, the last resulting in an averaged spectrum. We used three spectral domain parameters in this study</w:t>
      </w:r>
      <w:r w:rsidR="009719C3">
        <w:rPr>
          <w:rFonts w:eastAsia="Calibri" w:cs="Times New Roman"/>
          <w:szCs w:val="24"/>
        </w:rPr>
        <w:t xml:space="preserve">, i.e., </w:t>
      </w:r>
      <w:r w:rsidRPr="001D6198">
        <w:rPr>
          <w:rFonts w:eastAsia="Calibri" w:cs="Times New Roman"/>
          <w:szCs w:val="24"/>
        </w:rPr>
        <w:t>the l</w:t>
      </w:r>
      <w:r w:rsidRPr="00470B83">
        <w:rPr>
          <w:rFonts w:eastAsia="Calibri" w:cs="Times New Roman"/>
          <w:szCs w:val="24"/>
        </w:rPr>
        <w:t>ow-frequency component (LF</w:t>
      </w:r>
      <w:r w:rsidRPr="001D6198">
        <w:rPr>
          <w:rFonts w:eastAsia="Calibri" w:cs="Times New Roman"/>
          <w:szCs w:val="24"/>
        </w:rPr>
        <w:t>:</w:t>
      </w:r>
      <w:r w:rsidRPr="00470B83">
        <w:rPr>
          <w:rFonts w:eastAsia="Calibri" w:cs="Times New Roman"/>
          <w:szCs w:val="24"/>
        </w:rPr>
        <w:t xml:space="preserve"> 0.04</w:t>
      </w:r>
      <w:r w:rsidRPr="001D6198">
        <w:rPr>
          <w:rFonts w:eastAsia="Calibri" w:cs="Times New Roman"/>
          <w:szCs w:val="24"/>
        </w:rPr>
        <w:t xml:space="preserve"> – </w:t>
      </w:r>
      <w:r w:rsidRPr="00470B83">
        <w:rPr>
          <w:rFonts w:eastAsia="Calibri" w:cs="Times New Roman"/>
          <w:szCs w:val="24"/>
        </w:rPr>
        <w:t>0.15</w:t>
      </w:r>
      <w:r w:rsidRPr="001D6198">
        <w:rPr>
          <w:rFonts w:eastAsia="Calibri" w:cs="Times New Roman"/>
          <w:szCs w:val="24"/>
        </w:rPr>
        <w:t xml:space="preserve"> Hz</w:t>
      </w:r>
      <w:r w:rsidRPr="00470B83">
        <w:rPr>
          <w:rFonts w:eastAsia="Calibri" w:cs="Times New Roman"/>
          <w:szCs w:val="24"/>
        </w:rPr>
        <w:t>)</w:t>
      </w:r>
      <w:r w:rsidRPr="001D6198">
        <w:rPr>
          <w:rFonts w:eastAsia="Calibri" w:cs="Times New Roman"/>
          <w:szCs w:val="24"/>
        </w:rPr>
        <w:t>, the h</w:t>
      </w:r>
      <w:r w:rsidRPr="00470B83">
        <w:rPr>
          <w:rFonts w:eastAsia="Calibri" w:cs="Times New Roman"/>
          <w:szCs w:val="24"/>
        </w:rPr>
        <w:t>igh-frequency component (HF</w:t>
      </w:r>
      <w:r w:rsidRPr="001D6198">
        <w:rPr>
          <w:rFonts w:eastAsia="Calibri" w:cs="Times New Roman"/>
          <w:szCs w:val="24"/>
        </w:rPr>
        <w:t>:</w:t>
      </w:r>
      <w:r w:rsidRPr="00470B83">
        <w:rPr>
          <w:rFonts w:eastAsia="Calibri" w:cs="Times New Roman"/>
          <w:szCs w:val="24"/>
        </w:rPr>
        <w:t xml:space="preserve"> 0.15</w:t>
      </w:r>
      <w:r w:rsidRPr="001D6198">
        <w:rPr>
          <w:rFonts w:eastAsia="Calibri" w:cs="Times New Roman"/>
          <w:szCs w:val="24"/>
        </w:rPr>
        <w:t xml:space="preserve"> – 0.4</w:t>
      </w:r>
      <w:r w:rsidRPr="00470B83">
        <w:rPr>
          <w:rFonts w:eastAsia="Calibri" w:cs="Times New Roman"/>
          <w:szCs w:val="24"/>
        </w:rPr>
        <w:t xml:space="preserve"> Hz)</w:t>
      </w:r>
      <w:r w:rsidRPr="001D6198">
        <w:rPr>
          <w:rFonts w:eastAsia="Calibri" w:cs="Times New Roman"/>
          <w:szCs w:val="24"/>
        </w:rPr>
        <w:t xml:space="preserve"> and the </w:t>
      </w:r>
      <w:proofErr w:type="spellStart"/>
      <w:r w:rsidRPr="001D6198">
        <w:rPr>
          <w:rFonts w:eastAsia="Calibri" w:cs="Times New Roman"/>
          <w:szCs w:val="24"/>
        </w:rPr>
        <w:t>sympathovagal</w:t>
      </w:r>
      <w:proofErr w:type="spellEnd"/>
      <w:r w:rsidRPr="001D6198">
        <w:rPr>
          <w:rFonts w:eastAsia="Calibri" w:cs="Times New Roman"/>
          <w:szCs w:val="24"/>
        </w:rPr>
        <w:t xml:space="preserve"> balance ratio (LF/HF Ratio). Figure </w:t>
      </w:r>
      <w:r w:rsidR="005221F7">
        <w:rPr>
          <w:rFonts w:eastAsia="Calibri" w:cs="Times New Roman"/>
          <w:szCs w:val="24"/>
        </w:rPr>
        <w:t>S</w:t>
      </w:r>
      <w:r w:rsidR="001B1958">
        <w:rPr>
          <w:rFonts w:eastAsia="Calibri" w:cs="Times New Roman"/>
          <w:szCs w:val="24"/>
        </w:rPr>
        <w:t>3</w:t>
      </w:r>
      <w:r w:rsidRPr="001D6198">
        <w:rPr>
          <w:rFonts w:eastAsia="Calibri" w:cs="Times New Roman"/>
          <w:szCs w:val="24"/>
        </w:rPr>
        <w:t xml:space="preserve"> shows the </w:t>
      </w:r>
      <w:r w:rsidRPr="001D6198">
        <w:rPr>
          <w:rFonts w:eastAsia="Calibri"/>
        </w:rPr>
        <w:t xml:space="preserve">plot required for visual inspection. The plot </w:t>
      </w:r>
      <w:r w:rsidRPr="00470B83">
        <w:rPr>
          <w:rFonts w:eastAsia="Calibri"/>
        </w:rPr>
        <w:t>illustrat</w:t>
      </w:r>
      <w:r w:rsidRPr="001D6198">
        <w:rPr>
          <w:rFonts w:eastAsia="Calibri"/>
        </w:rPr>
        <w:t>es</w:t>
      </w:r>
      <w:r w:rsidRPr="00470B83">
        <w:rPr>
          <w:rFonts w:eastAsia="Calibri"/>
        </w:rPr>
        <w:t xml:space="preserve"> the R-peak detection markers on the ECG signal</w:t>
      </w:r>
      <w:r w:rsidRPr="001D6198">
        <w:rPr>
          <w:rFonts w:eastAsia="Calibri"/>
        </w:rPr>
        <w:t>s</w:t>
      </w:r>
      <w:r w:rsidRPr="00470B83">
        <w:rPr>
          <w:rFonts w:eastAsia="Calibri"/>
        </w:rPr>
        <w:t>, HRV curve, and PSD spectr</w:t>
      </w:r>
      <w:r w:rsidRPr="001D6198">
        <w:rPr>
          <w:rFonts w:eastAsia="Calibri"/>
        </w:rPr>
        <w:t>a</w:t>
      </w:r>
      <w:r w:rsidRPr="00470B83">
        <w:rPr>
          <w:rFonts w:eastAsia="Calibri"/>
        </w:rPr>
        <w:t xml:space="preserve"> of the </w:t>
      </w:r>
      <w:r w:rsidRPr="001D6198">
        <w:rPr>
          <w:rFonts w:eastAsia="Calibri"/>
        </w:rPr>
        <w:t xml:space="preserve">HRV in both </w:t>
      </w:r>
      <w:proofErr w:type="spellStart"/>
      <w:r w:rsidRPr="001D6198">
        <w:rPr>
          <w:rFonts w:eastAsia="Calibri"/>
        </w:rPr>
        <w:t>NoPain</w:t>
      </w:r>
      <w:proofErr w:type="spellEnd"/>
      <w:r w:rsidRPr="001D6198">
        <w:rPr>
          <w:rFonts w:eastAsia="Calibri"/>
        </w:rPr>
        <w:t xml:space="preserve"> and Pain conditions</w:t>
      </w:r>
      <w:r w:rsidRPr="00470B83">
        <w:rPr>
          <w:rFonts w:eastAsia="Calibri"/>
        </w:rPr>
        <w:t>.</w:t>
      </w:r>
    </w:p>
    <w:p w14:paraId="0F227F82" w14:textId="6ECC11FB" w:rsidR="00F03A59" w:rsidRDefault="00F03A59" w:rsidP="00470B83">
      <w:pPr>
        <w:spacing w:after="0"/>
        <w:contextualSpacing/>
        <w:rPr>
          <w:rFonts w:eastAsia="Calibri" w:cs="Times New Roman"/>
          <w:szCs w:val="24"/>
        </w:rPr>
      </w:pPr>
      <w:r w:rsidRPr="001D6198">
        <w:rPr>
          <w:rFonts w:cs="Times New Roman"/>
          <w:noProof/>
          <w:szCs w:val="24"/>
        </w:rPr>
        <w:drawing>
          <wp:anchor distT="0" distB="0" distL="114300" distR="114300" simplePos="0" relativeHeight="251659264" behindDoc="0" locked="0" layoutInCell="1" allowOverlap="1" wp14:anchorId="46A2C684" wp14:editId="68AB45D6">
            <wp:simplePos x="0" y="0"/>
            <wp:positionH relativeFrom="margin">
              <wp:posOffset>416560</wp:posOffset>
            </wp:positionH>
            <wp:positionV relativeFrom="paragraph">
              <wp:posOffset>275590</wp:posOffset>
            </wp:positionV>
            <wp:extent cx="4950460" cy="3897630"/>
            <wp:effectExtent l="0" t="0" r="2540" b="7620"/>
            <wp:wrapTopAndBottom/>
            <wp:docPr id="1775241543" name="Grafik 2" descr="Ein Bild, das Text, Reihe, Schrift,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241543" name="Grafik 2" descr="Ein Bild, das Text, Reihe, Schrift, Screenshot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50460" cy="3897630"/>
                    </a:xfrm>
                    <a:prstGeom prst="rect">
                      <a:avLst/>
                    </a:prstGeom>
                  </pic:spPr>
                </pic:pic>
              </a:graphicData>
            </a:graphic>
            <wp14:sizeRelH relativeFrom="margin">
              <wp14:pctWidth>0</wp14:pctWidth>
            </wp14:sizeRelH>
            <wp14:sizeRelV relativeFrom="margin">
              <wp14:pctHeight>0</wp14:pctHeight>
            </wp14:sizeRelV>
          </wp:anchor>
        </w:drawing>
      </w:r>
    </w:p>
    <w:p w14:paraId="58C449B5" w14:textId="23A0B578" w:rsidR="00F03A59" w:rsidRDefault="00F03A59" w:rsidP="00470B83">
      <w:pPr>
        <w:spacing w:after="0"/>
        <w:contextualSpacing/>
        <w:rPr>
          <w:rFonts w:eastAsia="Calibri" w:cs="Times New Roman"/>
          <w:szCs w:val="24"/>
        </w:rPr>
      </w:pPr>
    </w:p>
    <w:p w14:paraId="7E06A333" w14:textId="77777777" w:rsidR="001D6198" w:rsidRDefault="001B1958" w:rsidP="001B1958">
      <w:pPr>
        <w:spacing w:after="120"/>
        <w:contextualSpacing/>
        <w:rPr>
          <w:rFonts w:cs="Times New Roman"/>
          <w:noProof/>
          <w:szCs w:val="24"/>
        </w:rPr>
      </w:pPr>
      <w:bookmarkStart w:id="3" w:name="_Hlk173774259"/>
      <w:r>
        <w:rPr>
          <w:rFonts w:cs="Times New Roman"/>
          <w:b/>
          <w:bCs/>
          <w:noProof/>
          <w:szCs w:val="24"/>
        </w:rPr>
        <w:t xml:space="preserve">Supplemental </w:t>
      </w:r>
      <w:r w:rsidR="001D6198" w:rsidRPr="001D6198">
        <w:rPr>
          <w:rFonts w:cs="Times New Roman"/>
          <w:b/>
          <w:bCs/>
          <w:noProof/>
          <w:szCs w:val="24"/>
        </w:rPr>
        <w:t>Figure 3</w:t>
      </w:r>
      <w:r>
        <w:rPr>
          <w:rFonts w:cs="Times New Roman"/>
          <w:b/>
          <w:bCs/>
          <w:noProof/>
          <w:szCs w:val="24"/>
        </w:rPr>
        <w:t xml:space="preserve"> (Fig. S3)</w:t>
      </w:r>
      <w:r w:rsidR="001D6198" w:rsidRPr="001D6198">
        <w:rPr>
          <w:rFonts w:cs="Times New Roman"/>
          <w:b/>
          <w:bCs/>
          <w:noProof/>
          <w:szCs w:val="24"/>
        </w:rPr>
        <w:t>.</w:t>
      </w:r>
      <w:r w:rsidR="001D6198" w:rsidRPr="001D6198">
        <w:rPr>
          <w:rFonts w:cs="Times New Roman"/>
          <w:noProof/>
          <w:szCs w:val="24"/>
        </w:rPr>
        <w:t xml:space="preserve"> Visual inspection of the HRV algorithm for real individual data in MATLAB.</w:t>
      </w:r>
    </w:p>
    <w:bookmarkEnd w:id="3"/>
    <w:p w14:paraId="4406478E" w14:textId="77777777" w:rsidR="00AF642E" w:rsidRDefault="00AF642E" w:rsidP="00AF642E"/>
    <w:p w14:paraId="736F13C9" w14:textId="77A10E0E" w:rsidR="00AF642E" w:rsidRPr="00AF642E" w:rsidRDefault="00AF642E" w:rsidP="00AF642E">
      <w:pPr>
        <w:sectPr w:rsidR="00AF642E" w:rsidRPr="00AF642E"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p w14:paraId="5C600871" w14:textId="135B3549" w:rsidR="006C783F" w:rsidRDefault="006C783F" w:rsidP="006C783F">
      <w:pPr>
        <w:pStyle w:val="Heading1"/>
        <w:numPr>
          <w:ilvl w:val="0"/>
          <w:numId w:val="0"/>
        </w:numPr>
        <w:ind w:left="567"/>
      </w:pPr>
      <w:r>
        <w:lastRenderedPageBreak/>
        <w:t>Supplemental Table S1.</w:t>
      </w:r>
      <w:r w:rsidRPr="00F70544">
        <w:t xml:space="preserve"> </w:t>
      </w:r>
      <w:r>
        <w:t>Results of non-parametric correlational analyses between visceral pain perception and psychophysiological measures</w:t>
      </w:r>
    </w:p>
    <w:tbl>
      <w:tblPr>
        <w:tblStyle w:val="TableGrid"/>
        <w:tblpPr w:leftFromText="141" w:rightFromText="141" w:vertAnchor="text" w:horzAnchor="margin" w:tblpY="-28"/>
        <w:tblW w:w="5038"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81"/>
        <w:gridCol w:w="1420"/>
        <w:gridCol w:w="1308"/>
        <w:gridCol w:w="1764"/>
        <w:gridCol w:w="1764"/>
        <w:gridCol w:w="1402"/>
        <w:gridCol w:w="1402"/>
        <w:gridCol w:w="1763"/>
        <w:gridCol w:w="1763"/>
      </w:tblGrid>
      <w:tr w:rsidR="006C783F" w:rsidRPr="00F70544" w14:paraId="5C25DF38" w14:textId="77777777" w:rsidTr="00371BCF">
        <w:trPr>
          <w:trHeight w:val="895"/>
        </w:trPr>
        <w:tc>
          <w:tcPr>
            <w:tcW w:w="395" w:type="pct"/>
            <w:vAlign w:val="center"/>
            <w:hideMark/>
          </w:tcPr>
          <w:p w14:paraId="6B30C378" w14:textId="77777777" w:rsidR="006C783F" w:rsidRPr="00F70544" w:rsidRDefault="006C783F" w:rsidP="00371BCF">
            <w:pPr>
              <w:spacing w:before="0" w:after="200"/>
              <w:jc w:val="center"/>
              <w:rPr>
                <w:rFonts w:cs="Times New Roman"/>
                <w:b/>
                <w:bCs/>
                <w:szCs w:val="24"/>
              </w:rPr>
            </w:pPr>
            <w:r>
              <w:rPr>
                <w:rFonts w:cs="Times New Roman"/>
                <w:b/>
                <w:bCs/>
                <w:szCs w:val="24"/>
              </w:rPr>
              <w:t>Group</w:t>
            </w:r>
          </w:p>
        </w:tc>
        <w:tc>
          <w:tcPr>
            <w:tcW w:w="519" w:type="pct"/>
            <w:vAlign w:val="center"/>
            <w:hideMark/>
          </w:tcPr>
          <w:p w14:paraId="48C7CC6D" w14:textId="77777777" w:rsidR="006C783F" w:rsidRPr="00F70544" w:rsidRDefault="006C783F" w:rsidP="00371BCF">
            <w:pPr>
              <w:spacing w:before="0" w:after="200"/>
              <w:jc w:val="center"/>
              <w:rPr>
                <w:rFonts w:cs="Times New Roman"/>
                <w:b/>
                <w:bCs/>
                <w:szCs w:val="24"/>
              </w:rPr>
            </w:pPr>
            <w:r>
              <w:rPr>
                <w:rFonts w:cs="Times New Roman"/>
                <w:b/>
                <w:bCs/>
                <w:szCs w:val="24"/>
              </w:rPr>
              <w:t>Visceral pain i</w:t>
            </w:r>
            <w:r w:rsidRPr="00F70544">
              <w:rPr>
                <w:rFonts w:cs="Times New Roman"/>
                <w:b/>
                <w:bCs/>
                <w:szCs w:val="24"/>
              </w:rPr>
              <w:t>ntensity</w:t>
            </w:r>
          </w:p>
          <w:p w14:paraId="33FA58ED" w14:textId="77777777" w:rsidR="006C783F" w:rsidRPr="00F70544" w:rsidRDefault="006C783F" w:rsidP="00371BCF">
            <w:pPr>
              <w:spacing w:before="0" w:after="200"/>
              <w:jc w:val="center"/>
              <w:rPr>
                <w:rFonts w:cs="Times New Roman"/>
                <w:b/>
                <w:bCs/>
                <w:szCs w:val="24"/>
              </w:rPr>
            </w:pPr>
            <w:r w:rsidRPr="00F70544">
              <w:rPr>
                <w:rFonts w:cs="Times New Roman"/>
                <w:b/>
                <w:bCs/>
                <w:szCs w:val="24"/>
              </w:rPr>
              <w:t>vs</w:t>
            </w:r>
          </w:p>
          <w:p w14:paraId="26324215" w14:textId="77777777" w:rsidR="006C783F" w:rsidRPr="00F70544" w:rsidRDefault="006C783F" w:rsidP="00371BCF">
            <w:pPr>
              <w:spacing w:before="0" w:after="200"/>
              <w:jc w:val="center"/>
              <w:rPr>
                <w:rFonts w:cs="Times New Roman"/>
                <w:b/>
                <w:bCs/>
                <w:szCs w:val="24"/>
              </w:rPr>
            </w:pPr>
            <w:r w:rsidRPr="00F70544">
              <w:rPr>
                <w:rFonts w:cs="Times New Roman"/>
                <w:b/>
                <w:bCs/>
                <w:szCs w:val="24"/>
              </w:rPr>
              <w:t>IC_F</w:t>
            </w:r>
          </w:p>
        </w:tc>
        <w:tc>
          <w:tcPr>
            <w:tcW w:w="478" w:type="pct"/>
            <w:vAlign w:val="center"/>
            <w:hideMark/>
          </w:tcPr>
          <w:p w14:paraId="711DEC21" w14:textId="77777777" w:rsidR="006C783F" w:rsidRPr="00F70544" w:rsidRDefault="006C783F" w:rsidP="00371BCF">
            <w:pPr>
              <w:spacing w:before="0" w:after="200"/>
              <w:jc w:val="center"/>
              <w:rPr>
                <w:rFonts w:cs="Times New Roman"/>
                <w:b/>
                <w:bCs/>
                <w:szCs w:val="24"/>
              </w:rPr>
            </w:pPr>
            <w:r>
              <w:rPr>
                <w:rFonts w:cs="Times New Roman"/>
                <w:b/>
                <w:bCs/>
                <w:szCs w:val="24"/>
              </w:rPr>
              <w:t>Visceral pain i</w:t>
            </w:r>
            <w:r w:rsidRPr="00F70544">
              <w:rPr>
                <w:rFonts w:cs="Times New Roman"/>
                <w:b/>
                <w:bCs/>
                <w:szCs w:val="24"/>
              </w:rPr>
              <w:t>ntensity</w:t>
            </w:r>
          </w:p>
          <w:p w14:paraId="23F8994A" w14:textId="77777777" w:rsidR="006C783F" w:rsidRPr="00F70544" w:rsidRDefault="006C783F" w:rsidP="00371BCF">
            <w:pPr>
              <w:spacing w:before="0" w:after="200"/>
              <w:jc w:val="center"/>
              <w:rPr>
                <w:rFonts w:cs="Times New Roman"/>
                <w:b/>
                <w:bCs/>
                <w:szCs w:val="24"/>
              </w:rPr>
            </w:pPr>
            <w:r w:rsidRPr="00F70544">
              <w:rPr>
                <w:rFonts w:cs="Times New Roman"/>
                <w:b/>
                <w:bCs/>
                <w:szCs w:val="24"/>
              </w:rPr>
              <w:t>vs</w:t>
            </w:r>
          </w:p>
          <w:p w14:paraId="131D638F" w14:textId="77777777" w:rsidR="006C783F" w:rsidRPr="00F70544" w:rsidRDefault="006C783F" w:rsidP="00371BCF">
            <w:pPr>
              <w:spacing w:before="0" w:after="200"/>
              <w:jc w:val="center"/>
              <w:rPr>
                <w:rFonts w:cs="Times New Roman"/>
                <w:b/>
                <w:bCs/>
                <w:szCs w:val="24"/>
              </w:rPr>
            </w:pPr>
            <w:r w:rsidRPr="00F70544">
              <w:rPr>
                <w:rFonts w:cs="Times New Roman"/>
                <w:b/>
                <w:bCs/>
                <w:szCs w:val="24"/>
              </w:rPr>
              <w:t>NTT</w:t>
            </w:r>
          </w:p>
        </w:tc>
        <w:tc>
          <w:tcPr>
            <w:tcW w:w="645" w:type="pct"/>
            <w:vAlign w:val="center"/>
            <w:hideMark/>
          </w:tcPr>
          <w:p w14:paraId="698116D9" w14:textId="77777777" w:rsidR="006C783F" w:rsidRPr="00F70544" w:rsidRDefault="006C783F" w:rsidP="00371BCF">
            <w:pPr>
              <w:spacing w:before="0" w:after="200"/>
              <w:jc w:val="center"/>
              <w:rPr>
                <w:rFonts w:cs="Times New Roman"/>
                <w:b/>
                <w:bCs/>
                <w:szCs w:val="24"/>
              </w:rPr>
            </w:pPr>
            <w:r>
              <w:rPr>
                <w:rFonts w:cs="Times New Roman"/>
                <w:b/>
                <w:bCs/>
                <w:szCs w:val="24"/>
              </w:rPr>
              <w:t>Visceral pain u</w:t>
            </w:r>
            <w:r w:rsidRPr="00F70544">
              <w:rPr>
                <w:rFonts w:cs="Times New Roman"/>
                <w:b/>
                <w:bCs/>
                <w:szCs w:val="24"/>
              </w:rPr>
              <w:t>npleasantness</w:t>
            </w:r>
          </w:p>
          <w:p w14:paraId="185681FD" w14:textId="77777777" w:rsidR="006C783F" w:rsidRPr="00F70544" w:rsidRDefault="006C783F" w:rsidP="00371BCF">
            <w:pPr>
              <w:spacing w:before="0" w:after="200"/>
              <w:jc w:val="center"/>
              <w:rPr>
                <w:rFonts w:cs="Times New Roman"/>
                <w:b/>
                <w:bCs/>
                <w:szCs w:val="24"/>
              </w:rPr>
            </w:pPr>
            <w:r w:rsidRPr="00F70544">
              <w:rPr>
                <w:rFonts w:cs="Times New Roman"/>
                <w:b/>
                <w:bCs/>
                <w:szCs w:val="24"/>
              </w:rPr>
              <w:t>vs</w:t>
            </w:r>
          </w:p>
          <w:p w14:paraId="49C583C0" w14:textId="77777777" w:rsidR="006C783F" w:rsidRPr="00F70544" w:rsidRDefault="006C783F" w:rsidP="00371BCF">
            <w:pPr>
              <w:spacing w:before="0" w:after="200"/>
              <w:jc w:val="center"/>
              <w:rPr>
                <w:rFonts w:cs="Times New Roman"/>
                <w:b/>
                <w:bCs/>
                <w:szCs w:val="24"/>
              </w:rPr>
            </w:pPr>
            <w:r w:rsidRPr="00F70544">
              <w:rPr>
                <w:rFonts w:cs="Times New Roman"/>
                <w:b/>
                <w:bCs/>
                <w:szCs w:val="24"/>
              </w:rPr>
              <w:t>IC_F</w:t>
            </w:r>
          </w:p>
        </w:tc>
        <w:tc>
          <w:tcPr>
            <w:tcW w:w="645" w:type="pct"/>
            <w:vAlign w:val="center"/>
            <w:hideMark/>
          </w:tcPr>
          <w:p w14:paraId="395C4979" w14:textId="77777777" w:rsidR="006C783F" w:rsidRPr="00F70544" w:rsidRDefault="006C783F" w:rsidP="00371BCF">
            <w:pPr>
              <w:spacing w:before="0" w:after="200"/>
              <w:jc w:val="center"/>
              <w:rPr>
                <w:rFonts w:cs="Times New Roman"/>
                <w:b/>
                <w:bCs/>
                <w:szCs w:val="24"/>
              </w:rPr>
            </w:pPr>
            <w:r>
              <w:rPr>
                <w:rFonts w:cs="Times New Roman"/>
                <w:b/>
                <w:bCs/>
                <w:szCs w:val="24"/>
              </w:rPr>
              <w:t>Visceral pain u</w:t>
            </w:r>
            <w:r w:rsidRPr="00F70544">
              <w:rPr>
                <w:rFonts w:cs="Times New Roman"/>
                <w:b/>
                <w:bCs/>
                <w:szCs w:val="24"/>
              </w:rPr>
              <w:t>npleasantness</w:t>
            </w:r>
          </w:p>
          <w:p w14:paraId="247B6FF0" w14:textId="77777777" w:rsidR="006C783F" w:rsidRPr="00F70544" w:rsidRDefault="006C783F" w:rsidP="00371BCF">
            <w:pPr>
              <w:spacing w:before="0" w:after="200"/>
              <w:jc w:val="center"/>
              <w:rPr>
                <w:rFonts w:cs="Times New Roman"/>
                <w:b/>
                <w:bCs/>
                <w:szCs w:val="24"/>
              </w:rPr>
            </w:pPr>
            <w:r w:rsidRPr="00F70544">
              <w:rPr>
                <w:rFonts w:cs="Times New Roman"/>
                <w:b/>
                <w:bCs/>
                <w:szCs w:val="24"/>
              </w:rPr>
              <w:t>vs</w:t>
            </w:r>
          </w:p>
          <w:p w14:paraId="2E8220E2" w14:textId="77777777" w:rsidR="006C783F" w:rsidRPr="00F70544" w:rsidRDefault="006C783F" w:rsidP="00371BCF">
            <w:pPr>
              <w:spacing w:before="0" w:after="200"/>
              <w:jc w:val="center"/>
              <w:rPr>
                <w:rFonts w:cs="Times New Roman"/>
                <w:b/>
                <w:bCs/>
                <w:szCs w:val="24"/>
              </w:rPr>
            </w:pPr>
            <w:r w:rsidRPr="00F70544">
              <w:rPr>
                <w:rFonts w:cs="Times New Roman"/>
                <w:b/>
                <w:bCs/>
                <w:szCs w:val="24"/>
              </w:rPr>
              <w:t>NTT</w:t>
            </w:r>
          </w:p>
        </w:tc>
        <w:tc>
          <w:tcPr>
            <w:tcW w:w="513" w:type="pct"/>
            <w:vAlign w:val="center"/>
          </w:tcPr>
          <w:p w14:paraId="513437A5" w14:textId="77777777" w:rsidR="006C783F" w:rsidRDefault="006C783F" w:rsidP="00371BCF">
            <w:pPr>
              <w:spacing w:before="0" w:after="200"/>
              <w:jc w:val="center"/>
              <w:rPr>
                <w:rFonts w:cs="Times New Roman"/>
                <w:b/>
                <w:bCs/>
                <w:szCs w:val="24"/>
              </w:rPr>
            </w:pPr>
            <w:r>
              <w:rPr>
                <w:rFonts w:cs="Times New Roman"/>
                <w:b/>
                <w:bCs/>
                <w:szCs w:val="24"/>
              </w:rPr>
              <w:t>Visceral pain intensity</w:t>
            </w:r>
          </w:p>
          <w:p w14:paraId="5B47A1F6" w14:textId="77777777" w:rsidR="006C783F" w:rsidRDefault="006C783F" w:rsidP="00371BCF">
            <w:pPr>
              <w:spacing w:before="0" w:after="200"/>
              <w:jc w:val="center"/>
              <w:rPr>
                <w:rFonts w:cs="Times New Roman"/>
                <w:b/>
                <w:bCs/>
                <w:szCs w:val="24"/>
              </w:rPr>
            </w:pPr>
            <w:r>
              <w:rPr>
                <w:rFonts w:cs="Times New Roman"/>
                <w:b/>
                <w:bCs/>
                <w:szCs w:val="24"/>
              </w:rPr>
              <w:t>vs</w:t>
            </w:r>
          </w:p>
          <w:p w14:paraId="661D3F38" w14:textId="77777777" w:rsidR="006C783F" w:rsidRDefault="006C783F" w:rsidP="00371BCF">
            <w:pPr>
              <w:spacing w:before="0" w:after="200"/>
              <w:jc w:val="center"/>
              <w:rPr>
                <w:rFonts w:cs="Times New Roman"/>
                <w:b/>
                <w:bCs/>
                <w:szCs w:val="24"/>
              </w:rPr>
            </w:pPr>
            <w:r>
              <w:rPr>
                <w:rFonts w:cs="Times New Roman"/>
                <w:b/>
                <w:bCs/>
                <w:szCs w:val="24"/>
              </w:rPr>
              <w:t>RMSSD</w:t>
            </w:r>
          </w:p>
        </w:tc>
        <w:tc>
          <w:tcPr>
            <w:tcW w:w="513" w:type="pct"/>
            <w:vAlign w:val="center"/>
          </w:tcPr>
          <w:p w14:paraId="0B0F33EB" w14:textId="77777777" w:rsidR="006C783F" w:rsidRDefault="006C783F" w:rsidP="00371BCF">
            <w:pPr>
              <w:spacing w:before="0" w:after="200"/>
              <w:jc w:val="center"/>
              <w:rPr>
                <w:rFonts w:cs="Times New Roman"/>
                <w:b/>
                <w:bCs/>
                <w:szCs w:val="24"/>
              </w:rPr>
            </w:pPr>
            <w:r>
              <w:rPr>
                <w:rFonts w:cs="Times New Roman"/>
                <w:b/>
                <w:bCs/>
                <w:szCs w:val="24"/>
              </w:rPr>
              <w:t>Visceral pain intensity</w:t>
            </w:r>
          </w:p>
          <w:p w14:paraId="6147796A" w14:textId="77777777" w:rsidR="006C783F" w:rsidRDefault="006C783F" w:rsidP="00371BCF">
            <w:pPr>
              <w:spacing w:before="0" w:after="200"/>
              <w:jc w:val="center"/>
              <w:rPr>
                <w:rFonts w:cs="Times New Roman"/>
                <w:b/>
                <w:bCs/>
                <w:szCs w:val="24"/>
              </w:rPr>
            </w:pPr>
            <w:r>
              <w:rPr>
                <w:rFonts w:cs="Times New Roman"/>
                <w:b/>
                <w:bCs/>
                <w:szCs w:val="24"/>
              </w:rPr>
              <w:t>vs</w:t>
            </w:r>
          </w:p>
          <w:p w14:paraId="0E09B672" w14:textId="77777777" w:rsidR="006C783F" w:rsidRDefault="006C783F" w:rsidP="00371BCF">
            <w:pPr>
              <w:spacing w:before="0" w:after="200"/>
              <w:jc w:val="center"/>
              <w:rPr>
                <w:rFonts w:cs="Times New Roman"/>
                <w:b/>
                <w:bCs/>
                <w:szCs w:val="24"/>
              </w:rPr>
            </w:pPr>
            <w:r>
              <w:rPr>
                <w:rFonts w:cs="Times New Roman"/>
                <w:b/>
                <w:bCs/>
                <w:szCs w:val="24"/>
              </w:rPr>
              <w:t>pNN50</w:t>
            </w:r>
          </w:p>
        </w:tc>
        <w:tc>
          <w:tcPr>
            <w:tcW w:w="645" w:type="pct"/>
            <w:vAlign w:val="center"/>
          </w:tcPr>
          <w:p w14:paraId="25A8EC36" w14:textId="77777777" w:rsidR="006C783F" w:rsidRDefault="006C783F" w:rsidP="00371BCF">
            <w:pPr>
              <w:spacing w:before="0" w:after="200"/>
              <w:jc w:val="center"/>
              <w:rPr>
                <w:rFonts w:cs="Times New Roman"/>
                <w:b/>
                <w:bCs/>
                <w:szCs w:val="24"/>
              </w:rPr>
            </w:pPr>
            <w:r>
              <w:rPr>
                <w:rFonts w:cs="Times New Roman"/>
                <w:b/>
                <w:bCs/>
                <w:szCs w:val="24"/>
              </w:rPr>
              <w:t>Visceral pain unpleasantness</w:t>
            </w:r>
          </w:p>
          <w:p w14:paraId="5C7AA151" w14:textId="77777777" w:rsidR="006C783F" w:rsidRDefault="006C783F" w:rsidP="00371BCF">
            <w:pPr>
              <w:spacing w:before="0" w:after="200"/>
              <w:jc w:val="center"/>
              <w:rPr>
                <w:rFonts w:cs="Times New Roman"/>
                <w:b/>
                <w:bCs/>
                <w:szCs w:val="24"/>
              </w:rPr>
            </w:pPr>
            <w:r>
              <w:rPr>
                <w:rFonts w:cs="Times New Roman"/>
                <w:b/>
                <w:bCs/>
                <w:szCs w:val="24"/>
              </w:rPr>
              <w:t>vs</w:t>
            </w:r>
          </w:p>
          <w:p w14:paraId="678B8820" w14:textId="77777777" w:rsidR="006C783F" w:rsidRDefault="006C783F" w:rsidP="00371BCF">
            <w:pPr>
              <w:spacing w:before="0" w:after="200"/>
              <w:jc w:val="center"/>
              <w:rPr>
                <w:rFonts w:cs="Times New Roman"/>
                <w:b/>
                <w:bCs/>
                <w:szCs w:val="24"/>
              </w:rPr>
            </w:pPr>
            <w:r>
              <w:rPr>
                <w:rFonts w:cs="Times New Roman"/>
                <w:b/>
                <w:bCs/>
                <w:szCs w:val="24"/>
              </w:rPr>
              <w:t>RMSSD</w:t>
            </w:r>
          </w:p>
        </w:tc>
        <w:tc>
          <w:tcPr>
            <w:tcW w:w="645" w:type="pct"/>
            <w:vAlign w:val="center"/>
          </w:tcPr>
          <w:p w14:paraId="6EF21C72" w14:textId="77777777" w:rsidR="006C783F" w:rsidRDefault="006C783F" w:rsidP="00371BCF">
            <w:pPr>
              <w:spacing w:before="0" w:after="200"/>
              <w:jc w:val="center"/>
              <w:rPr>
                <w:rFonts w:cs="Times New Roman"/>
                <w:b/>
                <w:bCs/>
                <w:szCs w:val="24"/>
              </w:rPr>
            </w:pPr>
            <w:r>
              <w:rPr>
                <w:rFonts w:cs="Times New Roman"/>
                <w:b/>
                <w:bCs/>
                <w:szCs w:val="24"/>
              </w:rPr>
              <w:t>Visceral pain unpleasantness</w:t>
            </w:r>
          </w:p>
          <w:p w14:paraId="593A4609" w14:textId="77777777" w:rsidR="006C783F" w:rsidRDefault="006C783F" w:rsidP="00371BCF">
            <w:pPr>
              <w:spacing w:before="0" w:after="200"/>
              <w:jc w:val="center"/>
              <w:rPr>
                <w:rFonts w:cs="Times New Roman"/>
                <w:b/>
                <w:bCs/>
                <w:szCs w:val="24"/>
              </w:rPr>
            </w:pPr>
            <w:r>
              <w:rPr>
                <w:rFonts w:cs="Times New Roman"/>
                <w:b/>
                <w:bCs/>
                <w:szCs w:val="24"/>
              </w:rPr>
              <w:t>vs</w:t>
            </w:r>
          </w:p>
          <w:p w14:paraId="2B9DB497" w14:textId="77777777" w:rsidR="006C783F" w:rsidRDefault="006C783F" w:rsidP="00371BCF">
            <w:pPr>
              <w:spacing w:before="0" w:after="200"/>
              <w:jc w:val="center"/>
              <w:rPr>
                <w:rFonts w:cs="Times New Roman"/>
                <w:b/>
                <w:bCs/>
                <w:szCs w:val="24"/>
              </w:rPr>
            </w:pPr>
            <w:r>
              <w:rPr>
                <w:rFonts w:cs="Times New Roman"/>
                <w:b/>
                <w:bCs/>
                <w:szCs w:val="24"/>
              </w:rPr>
              <w:t>pNN50</w:t>
            </w:r>
          </w:p>
        </w:tc>
      </w:tr>
      <w:tr w:rsidR="006C783F" w:rsidRPr="00F70544" w14:paraId="204DBE85" w14:textId="77777777" w:rsidTr="00371BCF">
        <w:trPr>
          <w:trHeight w:val="895"/>
        </w:trPr>
        <w:tc>
          <w:tcPr>
            <w:tcW w:w="395" w:type="pct"/>
            <w:vAlign w:val="center"/>
            <w:hideMark/>
          </w:tcPr>
          <w:p w14:paraId="33F1436F" w14:textId="77777777" w:rsidR="006C783F" w:rsidRPr="00F70544" w:rsidRDefault="006C783F" w:rsidP="00371BCF">
            <w:pPr>
              <w:spacing w:before="0" w:after="200"/>
              <w:jc w:val="center"/>
              <w:rPr>
                <w:rFonts w:cs="Times New Roman"/>
                <w:szCs w:val="24"/>
              </w:rPr>
            </w:pPr>
            <w:r>
              <w:rPr>
                <w:rFonts w:cs="Times New Roman"/>
                <w:szCs w:val="24"/>
              </w:rPr>
              <w:t>F</w:t>
            </w:r>
            <w:r w:rsidRPr="00F70544">
              <w:rPr>
                <w:rFonts w:cs="Times New Roman"/>
                <w:szCs w:val="24"/>
              </w:rPr>
              <w:t>emales</w:t>
            </w:r>
          </w:p>
        </w:tc>
        <w:tc>
          <w:tcPr>
            <w:tcW w:w="519" w:type="pct"/>
            <w:vAlign w:val="center"/>
            <w:hideMark/>
          </w:tcPr>
          <w:p w14:paraId="49B4B5DE" w14:textId="51EDA8E5" w:rsidR="006C783F" w:rsidRPr="00F70544" w:rsidRDefault="006C783F" w:rsidP="00371BCF">
            <w:pPr>
              <w:spacing w:before="0" w:after="200"/>
              <w:jc w:val="center"/>
              <w:rPr>
                <w:rFonts w:cs="Times New Roman"/>
                <w:szCs w:val="24"/>
              </w:rPr>
            </w:pPr>
            <w:r w:rsidRPr="00F70544">
              <w:rPr>
                <w:rFonts w:cs="Times New Roman"/>
                <w:szCs w:val="24"/>
              </w:rPr>
              <w:t>τ = 0.</w:t>
            </w:r>
            <w:r w:rsidR="005E2DB4">
              <w:rPr>
                <w:rFonts w:cs="Times New Roman"/>
                <w:szCs w:val="24"/>
              </w:rPr>
              <w:t>194</w:t>
            </w:r>
          </w:p>
          <w:p w14:paraId="34B1D67F" w14:textId="39D667EF" w:rsidR="006C783F" w:rsidRPr="005E2DB4" w:rsidRDefault="006C783F" w:rsidP="00371BCF">
            <w:pPr>
              <w:spacing w:before="0" w:after="200"/>
              <w:jc w:val="center"/>
              <w:rPr>
                <w:rFonts w:cs="Times New Roman"/>
                <w:szCs w:val="24"/>
              </w:rPr>
            </w:pPr>
            <w:r w:rsidRPr="005E2DB4">
              <w:rPr>
                <w:rFonts w:cs="Times New Roman"/>
                <w:szCs w:val="24"/>
              </w:rPr>
              <w:t>p = 0.0</w:t>
            </w:r>
            <w:r w:rsidR="005E2DB4">
              <w:rPr>
                <w:rFonts w:cs="Times New Roman"/>
                <w:szCs w:val="24"/>
              </w:rPr>
              <w:t>67</w:t>
            </w:r>
          </w:p>
        </w:tc>
        <w:tc>
          <w:tcPr>
            <w:tcW w:w="478" w:type="pct"/>
            <w:vAlign w:val="center"/>
            <w:hideMark/>
          </w:tcPr>
          <w:p w14:paraId="257E9F9A" w14:textId="2E6F330D" w:rsidR="006C783F" w:rsidRPr="00F70544" w:rsidRDefault="006C783F" w:rsidP="00371BCF">
            <w:pPr>
              <w:spacing w:before="0" w:after="200"/>
              <w:jc w:val="center"/>
              <w:rPr>
                <w:rFonts w:cs="Times New Roman"/>
                <w:szCs w:val="24"/>
              </w:rPr>
            </w:pPr>
            <w:r w:rsidRPr="00F70544">
              <w:rPr>
                <w:rFonts w:cs="Times New Roman"/>
                <w:szCs w:val="24"/>
              </w:rPr>
              <w:t>τ = - 0.</w:t>
            </w:r>
            <w:r w:rsidR="005E2DB4">
              <w:rPr>
                <w:rFonts w:cs="Times New Roman"/>
                <w:szCs w:val="24"/>
              </w:rPr>
              <w:t>203</w:t>
            </w:r>
          </w:p>
          <w:p w14:paraId="05BDAC25" w14:textId="31712547" w:rsidR="006C783F" w:rsidRPr="005E2DB4" w:rsidRDefault="006C783F" w:rsidP="00371BCF">
            <w:pPr>
              <w:spacing w:before="0" w:after="200"/>
              <w:jc w:val="center"/>
              <w:rPr>
                <w:rFonts w:cs="Times New Roman"/>
                <w:szCs w:val="24"/>
              </w:rPr>
            </w:pPr>
            <w:r w:rsidRPr="005E2DB4">
              <w:rPr>
                <w:rFonts w:cs="Times New Roman"/>
                <w:szCs w:val="24"/>
              </w:rPr>
              <w:t>p = 0.0</w:t>
            </w:r>
            <w:r w:rsidR="005E2DB4" w:rsidRPr="005E2DB4">
              <w:rPr>
                <w:rFonts w:cs="Times New Roman"/>
                <w:szCs w:val="24"/>
              </w:rPr>
              <w:t>55</w:t>
            </w:r>
          </w:p>
        </w:tc>
        <w:tc>
          <w:tcPr>
            <w:tcW w:w="645" w:type="pct"/>
            <w:vAlign w:val="center"/>
            <w:hideMark/>
          </w:tcPr>
          <w:p w14:paraId="5881A8B5" w14:textId="2C487C71" w:rsidR="006C783F" w:rsidRPr="00F70544" w:rsidRDefault="006C783F" w:rsidP="00371BCF">
            <w:pPr>
              <w:spacing w:before="0" w:after="200"/>
              <w:jc w:val="center"/>
              <w:rPr>
                <w:rFonts w:cs="Times New Roman"/>
                <w:szCs w:val="24"/>
              </w:rPr>
            </w:pPr>
            <w:r w:rsidRPr="00F70544">
              <w:rPr>
                <w:rFonts w:cs="Times New Roman"/>
                <w:szCs w:val="24"/>
              </w:rPr>
              <w:t>τ = 0.</w:t>
            </w:r>
            <w:r w:rsidR="005E2DB4">
              <w:rPr>
                <w:rFonts w:cs="Times New Roman"/>
                <w:szCs w:val="24"/>
              </w:rPr>
              <w:t>210</w:t>
            </w:r>
          </w:p>
          <w:p w14:paraId="01321A79" w14:textId="6FE145EB" w:rsidR="006C783F" w:rsidRPr="005E2DB4" w:rsidRDefault="006C783F" w:rsidP="00371BCF">
            <w:pPr>
              <w:spacing w:before="0" w:after="200"/>
              <w:jc w:val="center"/>
              <w:rPr>
                <w:rFonts w:cs="Times New Roman"/>
                <w:b/>
                <w:bCs/>
                <w:szCs w:val="24"/>
              </w:rPr>
            </w:pPr>
            <w:r w:rsidRPr="005E2DB4">
              <w:rPr>
                <w:rFonts w:cs="Times New Roman"/>
                <w:b/>
                <w:bCs/>
                <w:szCs w:val="24"/>
              </w:rPr>
              <w:t>p = 0.0</w:t>
            </w:r>
            <w:r w:rsidR="005E2DB4" w:rsidRPr="005E2DB4">
              <w:rPr>
                <w:rFonts w:cs="Times New Roman"/>
                <w:b/>
                <w:bCs/>
                <w:szCs w:val="24"/>
              </w:rPr>
              <w:t>48</w:t>
            </w:r>
          </w:p>
        </w:tc>
        <w:tc>
          <w:tcPr>
            <w:tcW w:w="645" w:type="pct"/>
            <w:vAlign w:val="center"/>
            <w:hideMark/>
          </w:tcPr>
          <w:p w14:paraId="7A2E4AF4" w14:textId="0BD87EF6" w:rsidR="006C783F" w:rsidRPr="00F70544" w:rsidRDefault="006C783F" w:rsidP="00371BCF">
            <w:pPr>
              <w:spacing w:before="0" w:after="200"/>
              <w:jc w:val="center"/>
              <w:rPr>
                <w:rFonts w:cs="Times New Roman"/>
                <w:szCs w:val="24"/>
              </w:rPr>
            </w:pPr>
            <w:r w:rsidRPr="00F70544">
              <w:rPr>
                <w:rFonts w:cs="Times New Roman"/>
                <w:szCs w:val="24"/>
              </w:rPr>
              <w:t>τ = - 0.</w:t>
            </w:r>
            <w:r w:rsidR="005E2DB4">
              <w:rPr>
                <w:rFonts w:cs="Times New Roman"/>
                <w:szCs w:val="24"/>
              </w:rPr>
              <w:t>230</w:t>
            </w:r>
          </w:p>
          <w:p w14:paraId="5CFE58EB" w14:textId="7B6477E4" w:rsidR="006C783F" w:rsidRPr="00730884" w:rsidRDefault="006C783F" w:rsidP="00371BCF">
            <w:pPr>
              <w:spacing w:before="0" w:after="200"/>
              <w:jc w:val="center"/>
              <w:rPr>
                <w:rFonts w:cs="Times New Roman"/>
                <w:b/>
                <w:bCs/>
                <w:szCs w:val="24"/>
              </w:rPr>
            </w:pPr>
            <w:r w:rsidRPr="00730884">
              <w:rPr>
                <w:rFonts w:cs="Times New Roman"/>
                <w:b/>
                <w:bCs/>
                <w:szCs w:val="24"/>
              </w:rPr>
              <w:t>p = 0.0</w:t>
            </w:r>
            <w:r w:rsidR="005E2DB4">
              <w:rPr>
                <w:rFonts w:cs="Times New Roman"/>
                <w:b/>
                <w:bCs/>
                <w:szCs w:val="24"/>
              </w:rPr>
              <w:t>30</w:t>
            </w:r>
          </w:p>
        </w:tc>
        <w:tc>
          <w:tcPr>
            <w:tcW w:w="513" w:type="pct"/>
            <w:vAlign w:val="center"/>
          </w:tcPr>
          <w:p w14:paraId="24A61281" w14:textId="086E35DD" w:rsidR="006C783F" w:rsidRPr="00F70544" w:rsidRDefault="006C783F" w:rsidP="00371BCF">
            <w:pPr>
              <w:spacing w:before="0" w:after="200"/>
              <w:jc w:val="center"/>
              <w:rPr>
                <w:rFonts w:cs="Times New Roman"/>
                <w:szCs w:val="24"/>
              </w:rPr>
            </w:pPr>
            <w:r w:rsidRPr="00F70544">
              <w:rPr>
                <w:rFonts w:cs="Times New Roman"/>
                <w:szCs w:val="24"/>
              </w:rPr>
              <w:t>τ = 0.</w:t>
            </w:r>
            <w:r>
              <w:rPr>
                <w:rFonts w:cs="Times New Roman"/>
                <w:szCs w:val="24"/>
              </w:rPr>
              <w:t>0</w:t>
            </w:r>
            <w:r w:rsidR="00E44549">
              <w:rPr>
                <w:rFonts w:cs="Times New Roman"/>
                <w:szCs w:val="24"/>
              </w:rPr>
              <w:t>46</w:t>
            </w:r>
          </w:p>
          <w:p w14:paraId="12209E41" w14:textId="46F5CCF7" w:rsidR="006C783F" w:rsidRPr="00EA0A70" w:rsidRDefault="006C783F" w:rsidP="00371BCF">
            <w:pPr>
              <w:spacing w:before="0" w:after="200"/>
              <w:jc w:val="center"/>
              <w:rPr>
                <w:rFonts w:cs="Times New Roman"/>
                <w:szCs w:val="24"/>
              </w:rPr>
            </w:pPr>
            <w:r w:rsidRPr="00EA0A70">
              <w:rPr>
                <w:rFonts w:cs="Times New Roman"/>
                <w:szCs w:val="24"/>
              </w:rPr>
              <w:t>p = 0.</w:t>
            </w:r>
            <w:r w:rsidR="00E44549">
              <w:rPr>
                <w:rFonts w:cs="Times New Roman"/>
                <w:szCs w:val="24"/>
              </w:rPr>
              <w:t>668</w:t>
            </w:r>
          </w:p>
        </w:tc>
        <w:tc>
          <w:tcPr>
            <w:tcW w:w="513" w:type="pct"/>
            <w:vAlign w:val="center"/>
          </w:tcPr>
          <w:p w14:paraId="0863F0B8" w14:textId="42726505" w:rsidR="006C783F" w:rsidRPr="00F70544" w:rsidRDefault="006C783F" w:rsidP="00371BCF">
            <w:pPr>
              <w:spacing w:before="0" w:after="200"/>
              <w:jc w:val="center"/>
              <w:rPr>
                <w:rFonts w:cs="Times New Roman"/>
                <w:szCs w:val="24"/>
              </w:rPr>
            </w:pPr>
            <w:r w:rsidRPr="00F70544">
              <w:rPr>
                <w:rFonts w:cs="Times New Roman"/>
                <w:szCs w:val="24"/>
              </w:rPr>
              <w:t>τ = 0.</w:t>
            </w:r>
            <w:r>
              <w:rPr>
                <w:rFonts w:cs="Times New Roman"/>
                <w:szCs w:val="24"/>
              </w:rPr>
              <w:t>0</w:t>
            </w:r>
            <w:r w:rsidR="00E44549">
              <w:rPr>
                <w:rFonts w:cs="Times New Roman"/>
                <w:szCs w:val="24"/>
              </w:rPr>
              <w:t>48</w:t>
            </w:r>
          </w:p>
          <w:p w14:paraId="7D1672CB" w14:textId="64D07234" w:rsidR="006C783F" w:rsidRPr="00F70544" w:rsidRDefault="006C783F" w:rsidP="00371BCF">
            <w:pPr>
              <w:spacing w:before="0" w:after="200"/>
              <w:jc w:val="center"/>
              <w:rPr>
                <w:rFonts w:cs="Times New Roman"/>
                <w:szCs w:val="24"/>
              </w:rPr>
            </w:pPr>
            <w:r w:rsidRPr="00EA0A70">
              <w:rPr>
                <w:rFonts w:cs="Times New Roman"/>
                <w:szCs w:val="24"/>
              </w:rPr>
              <w:t>p = 0.</w:t>
            </w:r>
            <w:r w:rsidR="00E44549">
              <w:rPr>
                <w:rFonts w:cs="Times New Roman"/>
                <w:szCs w:val="24"/>
              </w:rPr>
              <w:t>653</w:t>
            </w:r>
          </w:p>
        </w:tc>
        <w:tc>
          <w:tcPr>
            <w:tcW w:w="645" w:type="pct"/>
            <w:vAlign w:val="center"/>
          </w:tcPr>
          <w:p w14:paraId="613EDF8A" w14:textId="2D9927DA" w:rsidR="006C783F" w:rsidRPr="00D422B0" w:rsidRDefault="006C783F" w:rsidP="00371BCF">
            <w:pPr>
              <w:spacing w:before="0" w:after="200"/>
              <w:jc w:val="center"/>
              <w:rPr>
                <w:rFonts w:cs="Times New Roman"/>
                <w:szCs w:val="24"/>
              </w:rPr>
            </w:pPr>
            <w:r w:rsidRPr="00D422B0">
              <w:rPr>
                <w:rFonts w:cs="Times New Roman"/>
                <w:szCs w:val="24"/>
              </w:rPr>
              <w:t>τ = 0.0</w:t>
            </w:r>
            <w:r w:rsidR="00E44549">
              <w:rPr>
                <w:rFonts w:cs="Times New Roman"/>
                <w:szCs w:val="24"/>
              </w:rPr>
              <w:t>68</w:t>
            </w:r>
          </w:p>
          <w:p w14:paraId="44128C78" w14:textId="15B23212" w:rsidR="006C783F" w:rsidRPr="00D422B0" w:rsidRDefault="006C783F" w:rsidP="00371BCF">
            <w:pPr>
              <w:spacing w:before="0" w:after="200"/>
              <w:jc w:val="center"/>
              <w:rPr>
                <w:rFonts w:cs="Times New Roman"/>
                <w:szCs w:val="24"/>
              </w:rPr>
            </w:pPr>
            <w:r w:rsidRPr="00D422B0">
              <w:rPr>
                <w:rFonts w:cs="Times New Roman"/>
                <w:szCs w:val="24"/>
              </w:rPr>
              <w:t>p = 0</w:t>
            </w:r>
            <w:r w:rsidR="00E44549">
              <w:rPr>
                <w:rFonts w:cs="Times New Roman"/>
                <w:szCs w:val="24"/>
              </w:rPr>
              <w:t>.523</w:t>
            </w:r>
          </w:p>
        </w:tc>
        <w:tc>
          <w:tcPr>
            <w:tcW w:w="645" w:type="pct"/>
            <w:vAlign w:val="center"/>
          </w:tcPr>
          <w:p w14:paraId="16A3C18C" w14:textId="126C0553" w:rsidR="006C783F" w:rsidRPr="00D422B0" w:rsidRDefault="006C783F" w:rsidP="00371BCF">
            <w:pPr>
              <w:spacing w:before="0" w:after="200"/>
              <w:jc w:val="center"/>
              <w:rPr>
                <w:rFonts w:cs="Times New Roman"/>
                <w:szCs w:val="24"/>
              </w:rPr>
            </w:pPr>
            <w:r w:rsidRPr="00D422B0">
              <w:rPr>
                <w:rFonts w:cs="Times New Roman"/>
                <w:szCs w:val="24"/>
              </w:rPr>
              <w:t>τ = 0.0</w:t>
            </w:r>
            <w:r w:rsidR="00E44549">
              <w:rPr>
                <w:rFonts w:cs="Times New Roman"/>
                <w:szCs w:val="24"/>
              </w:rPr>
              <w:t>3</w:t>
            </w:r>
            <w:r w:rsidRPr="00D422B0">
              <w:rPr>
                <w:rFonts w:cs="Times New Roman"/>
                <w:szCs w:val="24"/>
              </w:rPr>
              <w:t>9</w:t>
            </w:r>
          </w:p>
          <w:p w14:paraId="2344C531" w14:textId="7F0A5555" w:rsidR="006C783F" w:rsidRPr="00D422B0" w:rsidRDefault="006C783F" w:rsidP="00371BCF">
            <w:pPr>
              <w:spacing w:before="0" w:after="200"/>
              <w:jc w:val="center"/>
              <w:rPr>
                <w:rFonts w:cs="Times New Roman"/>
                <w:szCs w:val="24"/>
              </w:rPr>
            </w:pPr>
            <w:r w:rsidRPr="00D422B0">
              <w:rPr>
                <w:rFonts w:cs="Times New Roman"/>
                <w:szCs w:val="24"/>
              </w:rPr>
              <w:t>p = 0.7</w:t>
            </w:r>
            <w:r w:rsidR="00E44549">
              <w:rPr>
                <w:rFonts w:cs="Times New Roman"/>
                <w:szCs w:val="24"/>
              </w:rPr>
              <w:t>14</w:t>
            </w:r>
          </w:p>
        </w:tc>
      </w:tr>
      <w:tr w:rsidR="006C783F" w:rsidRPr="00F70544" w14:paraId="40244B26" w14:textId="77777777" w:rsidTr="00371BCF">
        <w:trPr>
          <w:trHeight w:val="895"/>
        </w:trPr>
        <w:tc>
          <w:tcPr>
            <w:tcW w:w="395" w:type="pct"/>
            <w:vAlign w:val="center"/>
            <w:hideMark/>
          </w:tcPr>
          <w:p w14:paraId="6192C65C" w14:textId="77777777" w:rsidR="006C783F" w:rsidRPr="00F70544" w:rsidRDefault="006C783F" w:rsidP="00371BCF">
            <w:pPr>
              <w:spacing w:before="0" w:after="200"/>
              <w:jc w:val="center"/>
              <w:rPr>
                <w:rFonts w:cs="Times New Roman"/>
                <w:szCs w:val="24"/>
              </w:rPr>
            </w:pPr>
            <w:r>
              <w:rPr>
                <w:rFonts w:cs="Times New Roman"/>
                <w:szCs w:val="24"/>
              </w:rPr>
              <w:t>M</w:t>
            </w:r>
            <w:r w:rsidRPr="00F70544">
              <w:rPr>
                <w:rFonts w:cs="Times New Roman"/>
                <w:szCs w:val="24"/>
              </w:rPr>
              <w:t>ales</w:t>
            </w:r>
          </w:p>
        </w:tc>
        <w:tc>
          <w:tcPr>
            <w:tcW w:w="519" w:type="pct"/>
            <w:vAlign w:val="center"/>
            <w:hideMark/>
          </w:tcPr>
          <w:p w14:paraId="56D0B3A7" w14:textId="77777777" w:rsidR="006C783F" w:rsidRPr="00D422B0" w:rsidRDefault="006C783F" w:rsidP="00371BCF">
            <w:pPr>
              <w:spacing w:before="0" w:after="200"/>
              <w:jc w:val="center"/>
              <w:rPr>
                <w:rFonts w:cs="Times New Roman"/>
                <w:szCs w:val="24"/>
              </w:rPr>
            </w:pPr>
            <w:r w:rsidRPr="00D422B0">
              <w:rPr>
                <w:rFonts w:cs="Times New Roman"/>
                <w:szCs w:val="24"/>
              </w:rPr>
              <w:t>τ = 0.057</w:t>
            </w:r>
          </w:p>
          <w:p w14:paraId="1F88EDA7" w14:textId="77777777" w:rsidR="006C783F" w:rsidRPr="00D422B0" w:rsidRDefault="006C783F" w:rsidP="00371BCF">
            <w:pPr>
              <w:spacing w:before="0" w:after="200"/>
              <w:jc w:val="center"/>
              <w:rPr>
                <w:rFonts w:cs="Times New Roman"/>
                <w:szCs w:val="24"/>
              </w:rPr>
            </w:pPr>
            <w:r w:rsidRPr="00D422B0">
              <w:rPr>
                <w:rFonts w:cs="Times New Roman"/>
                <w:szCs w:val="24"/>
              </w:rPr>
              <w:t>p = 0.666</w:t>
            </w:r>
          </w:p>
        </w:tc>
        <w:tc>
          <w:tcPr>
            <w:tcW w:w="478" w:type="pct"/>
            <w:vAlign w:val="center"/>
            <w:hideMark/>
          </w:tcPr>
          <w:p w14:paraId="6311ED4B" w14:textId="2CA7C500" w:rsidR="006C783F" w:rsidRPr="00D422B0" w:rsidRDefault="006C783F" w:rsidP="00371BCF">
            <w:pPr>
              <w:spacing w:before="0" w:after="200"/>
              <w:jc w:val="center"/>
              <w:rPr>
                <w:rFonts w:cs="Times New Roman"/>
                <w:szCs w:val="24"/>
              </w:rPr>
            </w:pPr>
            <w:r w:rsidRPr="00D422B0">
              <w:rPr>
                <w:rFonts w:cs="Times New Roman"/>
                <w:szCs w:val="24"/>
              </w:rPr>
              <w:t>τ = - 0.0</w:t>
            </w:r>
            <w:r w:rsidR="00B579F8">
              <w:rPr>
                <w:rFonts w:cs="Times New Roman"/>
                <w:szCs w:val="24"/>
              </w:rPr>
              <w:t>5</w:t>
            </w:r>
            <w:r w:rsidRPr="00D422B0">
              <w:rPr>
                <w:rFonts w:cs="Times New Roman"/>
                <w:szCs w:val="24"/>
              </w:rPr>
              <w:t>7</w:t>
            </w:r>
          </w:p>
          <w:p w14:paraId="41C936FB" w14:textId="77777777" w:rsidR="006C783F" w:rsidRPr="00D422B0" w:rsidRDefault="006C783F" w:rsidP="00371BCF">
            <w:pPr>
              <w:spacing w:before="0" w:after="200"/>
              <w:jc w:val="center"/>
              <w:rPr>
                <w:rFonts w:cs="Times New Roman"/>
                <w:szCs w:val="24"/>
              </w:rPr>
            </w:pPr>
            <w:r w:rsidRPr="00D422B0">
              <w:rPr>
                <w:rFonts w:cs="Times New Roman"/>
                <w:szCs w:val="24"/>
              </w:rPr>
              <w:t>p = 0.666</w:t>
            </w:r>
          </w:p>
        </w:tc>
        <w:tc>
          <w:tcPr>
            <w:tcW w:w="645" w:type="pct"/>
            <w:vAlign w:val="center"/>
            <w:hideMark/>
          </w:tcPr>
          <w:p w14:paraId="5F4F01C4" w14:textId="77777777" w:rsidR="006C783F" w:rsidRPr="00D422B0" w:rsidRDefault="006C783F" w:rsidP="00371BCF">
            <w:pPr>
              <w:spacing w:before="0" w:after="200"/>
              <w:jc w:val="center"/>
              <w:rPr>
                <w:rFonts w:cs="Times New Roman"/>
                <w:szCs w:val="24"/>
              </w:rPr>
            </w:pPr>
            <w:r w:rsidRPr="00D422B0">
              <w:rPr>
                <w:rFonts w:cs="Times New Roman"/>
                <w:szCs w:val="24"/>
              </w:rPr>
              <w:t>τ = 0.074</w:t>
            </w:r>
          </w:p>
          <w:p w14:paraId="75039A16" w14:textId="58455A34" w:rsidR="006C783F" w:rsidRPr="00D422B0" w:rsidRDefault="006C783F" w:rsidP="00371BCF">
            <w:pPr>
              <w:spacing w:before="0" w:after="200"/>
              <w:jc w:val="center"/>
              <w:rPr>
                <w:rFonts w:cs="Times New Roman"/>
                <w:szCs w:val="24"/>
              </w:rPr>
            </w:pPr>
            <w:r w:rsidRPr="00D422B0">
              <w:rPr>
                <w:rFonts w:cs="Times New Roman"/>
                <w:szCs w:val="24"/>
              </w:rPr>
              <w:t>p = 0.5</w:t>
            </w:r>
            <w:r w:rsidR="00B579F8">
              <w:rPr>
                <w:rFonts w:cs="Times New Roman"/>
                <w:szCs w:val="24"/>
              </w:rPr>
              <w:t>74</w:t>
            </w:r>
          </w:p>
        </w:tc>
        <w:tc>
          <w:tcPr>
            <w:tcW w:w="645" w:type="pct"/>
            <w:vAlign w:val="center"/>
            <w:hideMark/>
          </w:tcPr>
          <w:p w14:paraId="263B2EB0" w14:textId="77777777" w:rsidR="006C783F" w:rsidRPr="00D422B0" w:rsidRDefault="006C783F" w:rsidP="00371BCF">
            <w:pPr>
              <w:spacing w:before="0" w:after="200"/>
              <w:jc w:val="center"/>
              <w:rPr>
                <w:rFonts w:cs="Times New Roman"/>
                <w:szCs w:val="24"/>
              </w:rPr>
            </w:pPr>
            <w:r w:rsidRPr="00D422B0">
              <w:rPr>
                <w:rFonts w:cs="Times New Roman"/>
                <w:szCs w:val="24"/>
              </w:rPr>
              <w:t>τ = - 0.030</w:t>
            </w:r>
          </w:p>
          <w:p w14:paraId="477AD09B" w14:textId="64D3E21B" w:rsidR="006C783F" w:rsidRPr="00D422B0" w:rsidRDefault="006C783F" w:rsidP="00371BCF">
            <w:pPr>
              <w:spacing w:before="0" w:after="200"/>
              <w:jc w:val="center"/>
              <w:rPr>
                <w:rFonts w:cs="Times New Roman"/>
                <w:szCs w:val="24"/>
              </w:rPr>
            </w:pPr>
            <w:r w:rsidRPr="00D422B0">
              <w:rPr>
                <w:rFonts w:cs="Times New Roman"/>
                <w:szCs w:val="24"/>
              </w:rPr>
              <w:t>p = 0.8</w:t>
            </w:r>
            <w:r w:rsidR="00B579F8">
              <w:rPr>
                <w:rFonts w:cs="Times New Roman"/>
                <w:szCs w:val="24"/>
              </w:rPr>
              <w:t>22</w:t>
            </w:r>
          </w:p>
        </w:tc>
        <w:tc>
          <w:tcPr>
            <w:tcW w:w="513" w:type="pct"/>
            <w:vAlign w:val="center"/>
          </w:tcPr>
          <w:p w14:paraId="4DA1ACC4" w14:textId="77777777" w:rsidR="006C783F" w:rsidRPr="00F70544" w:rsidRDefault="006C783F" w:rsidP="00371BCF">
            <w:pPr>
              <w:spacing w:before="0" w:after="200"/>
              <w:jc w:val="center"/>
              <w:rPr>
                <w:rFonts w:cs="Times New Roman"/>
                <w:szCs w:val="24"/>
              </w:rPr>
            </w:pPr>
            <w:r w:rsidRPr="00F70544">
              <w:rPr>
                <w:rFonts w:cs="Times New Roman"/>
                <w:szCs w:val="24"/>
              </w:rPr>
              <w:t xml:space="preserve">τ = </w:t>
            </w:r>
            <w:r>
              <w:rPr>
                <w:rFonts w:cs="Times New Roman"/>
                <w:szCs w:val="24"/>
              </w:rPr>
              <w:t xml:space="preserve">- </w:t>
            </w:r>
            <w:r w:rsidRPr="00F70544">
              <w:rPr>
                <w:rFonts w:cs="Times New Roman"/>
                <w:szCs w:val="24"/>
              </w:rPr>
              <w:t>0.</w:t>
            </w:r>
            <w:r>
              <w:rPr>
                <w:rFonts w:cs="Times New Roman"/>
                <w:szCs w:val="24"/>
              </w:rPr>
              <w:t>096</w:t>
            </w:r>
          </w:p>
          <w:p w14:paraId="4E6DA89A" w14:textId="77777777" w:rsidR="006C783F" w:rsidRPr="00F70544" w:rsidRDefault="006C783F" w:rsidP="00371BCF">
            <w:pPr>
              <w:spacing w:before="0" w:after="200"/>
              <w:jc w:val="center"/>
              <w:rPr>
                <w:rFonts w:cs="Times New Roman"/>
                <w:szCs w:val="24"/>
              </w:rPr>
            </w:pPr>
            <w:r w:rsidRPr="00EA0A70">
              <w:rPr>
                <w:rFonts w:cs="Times New Roman"/>
                <w:szCs w:val="24"/>
              </w:rPr>
              <w:t>p = 0.</w:t>
            </w:r>
            <w:r>
              <w:rPr>
                <w:rFonts w:cs="Times New Roman"/>
                <w:szCs w:val="24"/>
              </w:rPr>
              <w:t>464</w:t>
            </w:r>
          </w:p>
        </w:tc>
        <w:tc>
          <w:tcPr>
            <w:tcW w:w="513" w:type="pct"/>
            <w:vAlign w:val="center"/>
          </w:tcPr>
          <w:p w14:paraId="5FEA0E22" w14:textId="77777777" w:rsidR="006C783F" w:rsidRPr="00F70544" w:rsidRDefault="006C783F" w:rsidP="00371BCF">
            <w:pPr>
              <w:spacing w:before="0" w:after="200"/>
              <w:jc w:val="center"/>
              <w:rPr>
                <w:rFonts w:cs="Times New Roman"/>
                <w:szCs w:val="24"/>
              </w:rPr>
            </w:pPr>
            <w:r w:rsidRPr="00F70544">
              <w:rPr>
                <w:rFonts w:cs="Times New Roman"/>
                <w:szCs w:val="24"/>
              </w:rPr>
              <w:t xml:space="preserve">τ = </w:t>
            </w:r>
            <w:r>
              <w:rPr>
                <w:rFonts w:cs="Times New Roman"/>
                <w:szCs w:val="24"/>
              </w:rPr>
              <w:t xml:space="preserve">- </w:t>
            </w:r>
            <w:r w:rsidRPr="00F70544">
              <w:rPr>
                <w:rFonts w:cs="Times New Roman"/>
                <w:szCs w:val="24"/>
              </w:rPr>
              <w:t>0.</w:t>
            </w:r>
            <w:r>
              <w:rPr>
                <w:rFonts w:cs="Times New Roman"/>
                <w:szCs w:val="24"/>
              </w:rPr>
              <w:t>037</w:t>
            </w:r>
          </w:p>
          <w:p w14:paraId="312D27A9" w14:textId="77777777" w:rsidR="006C783F" w:rsidRPr="00F70544" w:rsidRDefault="006C783F" w:rsidP="00371BCF">
            <w:pPr>
              <w:spacing w:before="0" w:after="200"/>
              <w:jc w:val="center"/>
              <w:rPr>
                <w:rFonts w:cs="Times New Roman"/>
                <w:szCs w:val="24"/>
              </w:rPr>
            </w:pPr>
            <w:r w:rsidRPr="00EA0A70">
              <w:rPr>
                <w:rFonts w:cs="Times New Roman"/>
                <w:szCs w:val="24"/>
              </w:rPr>
              <w:t>p = 0.</w:t>
            </w:r>
            <w:r>
              <w:rPr>
                <w:rFonts w:cs="Times New Roman"/>
                <w:szCs w:val="24"/>
              </w:rPr>
              <w:t>778</w:t>
            </w:r>
          </w:p>
        </w:tc>
        <w:tc>
          <w:tcPr>
            <w:tcW w:w="645" w:type="pct"/>
            <w:vAlign w:val="center"/>
          </w:tcPr>
          <w:p w14:paraId="2C575B28" w14:textId="77777777" w:rsidR="006C783F" w:rsidRPr="00F70544" w:rsidRDefault="006C783F" w:rsidP="00371BCF">
            <w:pPr>
              <w:spacing w:before="0" w:after="200"/>
              <w:jc w:val="center"/>
              <w:rPr>
                <w:rFonts w:cs="Times New Roman"/>
                <w:szCs w:val="24"/>
              </w:rPr>
            </w:pPr>
            <w:r w:rsidRPr="00F70544">
              <w:rPr>
                <w:rFonts w:cs="Times New Roman"/>
                <w:szCs w:val="24"/>
              </w:rPr>
              <w:t xml:space="preserve">τ = </w:t>
            </w:r>
            <w:r>
              <w:rPr>
                <w:rFonts w:cs="Times New Roman"/>
                <w:szCs w:val="24"/>
              </w:rPr>
              <w:t xml:space="preserve">- </w:t>
            </w:r>
            <w:r w:rsidRPr="00F70544">
              <w:rPr>
                <w:rFonts w:cs="Times New Roman"/>
                <w:szCs w:val="24"/>
              </w:rPr>
              <w:t>0.</w:t>
            </w:r>
            <w:r>
              <w:rPr>
                <w:rFonts w:cs="Times New Roman"/>
                <w:szCs w:val="24"/>
              </w:rPr>
              <w:t>005</w:t>
            </w:r>
          </w:p>
          <w:p w14:paraId="2E50E26D" w14:textId="56967327" w:rsidR="006C783F" w:rsidRPr="00F70544" w:rsidRDefault="006C783F" w:rsidP="00371BCF">
            <w:pPr>
              <w:spacing w:before="0" w:after="200"/>
              <w:jc w:val="center"/>
              <w:rPr>
                <w:rFonts w:cs="Times New Roman"/>
                <w:szCs w:val="24"/>
              </w:rPr>
            </w:pPr>
            <w:r w:rsidRPr="00EA0A70">
              <w:rPr>
                <w:rFonts w:cs="Times New Roman"/>
                <w:szCs w:val="24"/>
              </w:rPr>
              <w:t>p = 0.</w:t>
            </w:r>
            <w:r w:rsidR="00E44549">
              <w:rPr>
                <w:rFonts w:cs="Times New Roman"/>
                <w:szCs w:val="24"/>
              </w:rPr>
              <w:t>970</w:t>
            </w:r>
          </w:p>
        </w:tc>
        <w:tc>
          <w:tcPr>
            <w:tcW w:w="645" w:type="pct"/>
            <w:vAlign w:val="center"/>
          </w:tcPr>
          <w:p w14:paraId="700B41B7" w14:textId="77777777" w:rsidR="006C783F" w:rsidRPr="00F70544" w:rsidRDefault="006C783F" w:rsidP="00371BCF">
            <w:pPr>
              <w:spacing w:before="0" w:after="200"/>
              <w:jc w:val="center"/>
              <w:rPr>
                <w:rFonts w:cs="Times New Roman"/>
                <w:szCs w:val="24"/>
              </w:rPr>
            </w:pPr>
            <w:r w:rsidRPr="00F70544">
              <w:rPr>
                <w:rFonts w:cs="Times New Roman"/>
                <w:szCs w:val="24"/>
              </w:rPr>
              <w:t xml:space="preserve">τ = </w:t>
            </w:r>
            <w:r>
              <w:rPr>
                <w:rFonts w:cs="Times New Roman"/>
                <w:szCs w:val="24"/>
              </w:rPr>
              <w:t xml:space="preserve">- </w:t>
            </w:r>
            <w:r w:rsidRPr="00F70544">
              <w:rPr>
                <w:rFonts w:cs="Times New Roman"/>
                <w:szCs w:val="24"/>
              </w:rPr>
              <w:t>0.</w:t>
            </w:r>
            <w:r>
              <w:rPr>
                <w:rFonts w:cs="Times New Roman"/>
                <w:szCs w:val="24"/>
              </w:rPr>
              <w:t>025</w:t>
            </w:r>
          </w:p>
          <w:p w14:paraId="7AE50CAD" w14:textId="4B512E6A" w:rsidR="006C783F" w:rsidRPr="00F70544" w:rsidRDefault="006C783F" w:rsidP="00371BCF">
            <w:pPr>
              <w:spacing w:before="0" w:after="200"/>
              <w:jc w:val="center"/>
              <w:rPr>
                <w:rFonts w:cs="Times New Roman"/>
                <w:szCs w:val="24"/>
              </w:rPr>
            </w:pPr>
            <w:r w:rsidRPr="00EA0A70">
              <w:rPr>
                <w:rFonts w:cs="Times New Roman"/>
                <w:szCs w:val="24"/>
              </w:rPr>
              <w:t>p = 0.</w:t>
            </w:r>
            <w:r w:rsidR="00E44549">
              <w:rPr>
                <w:rFonts w:cs="Times New Roman"/>
                <w:szCs w:val="24"/>
              </w:rPr>
              <w:t>851</w:t>
            </w:r>
          </w:p>
        </w:tc>
      </w:tr>
      <w:tr w:rsidR="006C783F" w:rsidRPr="00F70544" w14:paraId="26C11B2A" w14:textId="77777777" w:rsidTr="00371BCF">
        <w:trPr>
          <w:trHeight w:val="895"/>
        </w:trPr>
        <w:tc>
          <w:tcPr>
            <w:tcW w:w="395" w:type="pct"/>
            <w:vAlign w:val="center"/>
            <w:hideMark/>
          </w:tcPr>
          <w:p w14:paraId="4B63C5D9" w14:textId="77777777" w:rsidR="006C783F" w:rsidRPr="00F70544" w:rsidRDefault="006C783F" w:rsidP="00371BCF">
            <w:pPr>
              <w:spacing w:before="0" w:after="200"/>
              <w:jc w:val="center"/>
              <w:rPr>
                <w:rFonts w:cs="Times New Roman"/>
                <w:szCs w:val="24"/>
              </w:rPr>
            </w:pPr>
            <w:r>
              <w:rPr>
                <w:rFonts w:cs="Times New Roman"/>
                <w:szCs w:val="24"/>
              </w:rPr>
              <w:t>Whole sample</w:t>
            </w:r>
          </w:p>
        </w:tc>
        <w:tc>
          <w:tcPr>
            <w:tcW w:w="519" w:type="pct"/>
            <w:vAlign w:val="center"/>
            <w:hideMark/>
          </w:tcPr>
          <w:p w14:paraId="4DA9F5E4" w14:textId="7A5C7E43" w:rsidR="006C783F" w:rsidRPr="00D422B0" w:rsidRDefault="006C783F" w:rsidP="00371BCF">
            <w:pPr>
              <w:spacing w:before="0" w:after="200"/>
              <w:jc w:val="center"/>
              <w:rPr>
                <w:rFonts w:cs="Times New Roman"/>
                <w:szCs w:val="24"/>
              </w:rPr>
            </w:pPr>
            <w:r w:rsidRPr="00D422B0">
              <w:rPr>
                <w:rFonts w:cs="Times New Roman"/>
                <w:szCs w:val="24"/>
              </w:rPr>
              <w:t>τ = 0.1</w:t>
            </w:r>
            <w:r w:rsidR="00E44549">
              <w:rPr>
                <w:rFonts w:cs="Times New Roman"/>
                <w:szCs w:val="24"/>
              </w:rPr>
              <w:t>21</w:t>
            </w:r>
          </w:p>
          <w:p w14:paraId="0C4B006D" w14:textId="78462164" w:rsidR="006C783F" w:rsidRPr="00D422B0" w:rsidRDefault="006C783F" w:rsidP="00371BCF">
            <w:pPr>
              <w:spacing w:before="0" w:after="200"/>
              <w:jc w:val="center"/>
              <w:rPr>
                <w:rFonts w:cs="Times New Roman"/>
                <w:szCs w:val="24"/>
              </w:rPr>
            </w:pPr>
            <w:r w:rsidRPr="00D422B0">
              <w:rPr>
                <w:rFonts w:cs="Times New Roman"/>
                <w:szCs w:val="24"/>
              </w:rPr>
              <w:t>p = 0.</w:t>
            </w:r>
            <w:r w:rsidR="00E44549">
              <w:rPr>
                <w:rFonts w:cs="Times New Roman"/>
                <w:szCs w:val="24"/>
              </w:rPr>
              <w:t>134</w:t>
            </w:r>
          </w:p>
        </w:tc>
        <w:tc>
          <w:tcPr>
            <w:tcW w:w="478" w:type="pct"/>
            <w:vAlign w:val="center"/>
            <w:hideMark/>
          </w:tcPr>
          <w:p w14:paraId="345C0BD9" w14:textId="15493C75" w:rsidR="006C783F" w:rsidRPr="00D422B0" w:rsidRDefault="006C783F" w:rsidP="00371BCF">
            <w:pPr>
              <w:spacing w:before="0" w:after="200"/>
              <w:jc w:val="center"/>
              <w:rPr>
                <w:rFonts w:cs="Times New Roman"/>
                <w:szCs w:val="24"/>
              </w:rPr>
            </w:pPr>
            <w:r w:rsidRPr="00D422B0">
              <w:rPr>
                <w:rFonts w:cs="Times New Roman"/>
                <w:szCs w:val="24"/>
              </w:rPr>
              <w:t>τ = - 0.</w:t>
            </w:r>
            <w:r w:rsidR="00E44549">
              <w:rPr>
                <w:rFonts w:cs="Times New Roman"/>
                <w:szCs w:val="24"/>
              </w:rPr>
              <w:t>128</w:t>
            </w:r>
          </w:p>
          <w:p w14:paraId="4A3F4ACA" w14:textId="399CF1EE" w:rsidR="006C783F" w:rsidRPr="00D422B0" w:rsidRDefault="006C783F" w:rsidP="00371BCF">
            <w:pPr>
              <w:spacing w:before="0" w:after="200"/>
              <w:jc w:val="center"/>
              <w:rPr>
                <w:rFonts w:cs="Times New Roman"/>
                <w:szCs w:val="24"/>
              </w:rPr>
            </w:pPr>
            <w:r w:rsidRPr="00D422B0">
              <w:rPr>
                <w:rFonts w:cs="Times New Roman"/>
                <w:szCs w:val="24"/>
              </w:rPr>
              <w:t>p = 0.1</w:t>
            </w:r>
            <w:r w:rsidR="00E44549">
              <w:rPr>
                <w:rFonts w:cs="Times New Roman"/>
                <w:szCs w:val="24"/>
              </w:rPr>
              <w:t>12</w:t>
            </w:r>
          </w:p>
        </w:tc>
        <w:tc>
          <w:tcPr>
            <w:tcW w:w="645" w:type="pct"/>
            <w:vAlign w:val="center"/>
            <w:hideMark/>
          </w:tcPr>
          <w:p w14:paraId="792501BE" w14:textId="7ECD0D91" w:rsidR="006C783F" w:rsidRPr="00D422B0" w:rsidRDefault="006C783F" w:rsidP="00371BCF">
            <w:pPr>
              <w:spacing w:before="0" w:after="200"/>
              <w:jc w:val="center"/>
              <w:rPr>
                <w:rFonts w:cs="Times New Roman"/>
                <w:szCs w:val="24"/>
              </w:rPr>
            </w:pPr>
            <w:r w:rsidRPr="00D422B0">
              <w:rPr>
                <w:rFonts w:cs="Times New Roman"/>
                <w:szCs w:val="24"/>
              </w:rPr>
              <w:t>τ = 0.13</w:t>
            </w:r>
            <w:r w:rsidR="00E44549">
              <w:rPr>
                <w:rFonts w:cs="Times New Roman"/>
                <w:szCs w:val="24"/>
              </w:rPr>
              <w:t>6</w:t>
            </w:r>
          </w:p>
          <w:p w14:paraId="1BC0D87A" w14:textId="4AD9807D" w:rsidR="006C783F" w:rsidRPr="00D422B0" w:rsidRDefault="006C783F" w:rsidP="00371BCF">
            <w:pPr>
              <w:spacing w:before="0" w:after="200"/>
              <w:jc w:val="center"/>
              <w:rPr>
                <w:rFonts w:cs="Times New Roman"/>
                <w:szCs w:val="24"/>
              </w:rPr>
            </w:pPr>
            <w:r w:rsidRPr="00D422B0">
              <w:rPr>
                <w:rFonts w:cs="Times New Roman"/>
                <w:szCs w:val="24"/>
              </w:rPr>
              <w:t>p = 0.0</w:t>
            </w:r>
            <w:r w:rsidR="00E44549">
              <w:rPr>
                <w:rFonts w:cs="Times New Roman"/>
                <w:szCs w:val="24"/>
              </w:rPr>
              <w:t>92</w:t>
            </w:r>
          </w:p>
        </w:tc>
        <w:tc>
          <w:tcPr>
            <w:tcW w:w="645" w:type="pct"/>
            <w:vAlign w:val="center"/>
            <w:hideMark/>
          </w:tcPr>
          <w:p w14:paraId="503D7CF0" w14:textId="0016238D" w:rsidR="006C783F" w:rsidRPr="00D422B0" w:rsidRDefault="006C783F" w:rsidP="00371BCF">
            <w:pPr>
              <w:spacing w:before="0" w:after="200"/>
              <w:jc w:val="center"/>
              <w:rPr>
                <w:rFonts w:cs="Times New Roman"/>
                <w:szCs w:val="24"/>
              </w:rPr>
            </w:pPr>
            <w:r w:rsidRPr="00D422B0">
              <w:rPr>
                <w:rFonts w:cs="Times New Roman"/>
                <w:szCs w:val="24"/>
              </w:rPr>
              <w:t>τ = - 0.</w:t>
            </w:r>
            <w:r w:rsidR="00E44549">
              <w:rPr>
                <w:rFonts w:cs="Times New Roman"/>
                <w:szCs w:val="24"/>
              </w:rPr>
              <w:t>137</w:t>
            </w:r>
          </w:p>
          <w:p w14:paraId="61EEDB00" w14:textId="0132DB15" w:rsidR="006C783F" w:rsidRPr="00D422B0" w:rsidRDefault="006C783F" w:rsidP="00371BCF">
            <w:pPr>
              <w:spacing w:before="0" w:after="200"/>
              <w:jc w:val="center"/>
              <w:rPr>
                <w:rFonts w:cs="Times New Roman"/>
                <w:szCs w:val="24"/>
              </w:rPr>
            </w:pPr>
            <w:r w:rsidRPr="00D422B0">
              <w:rPr>
                <w:rFonts w:cs="Times New Roman"/>
                <w:szCs w:val="24"/>
              </w:rPr>
              <w:t>p = 0.</w:t>
            </w:r>
            <w:r w:rsidR="00E44549">
              <w:rPr>
                <w:rFonts w:cs="Times New Roman"/>
                <w:szCs w:val="24"/>
              </w:rPr>
              <w:t>089</w:t>
            </w:r>
          </w:p>
        </w:tc>
        <w:tc>
          <w:tcPr>
            <w:tcW w:w="513" w:type="pct"/>
            <w:vAlign w:val="center"/>
          </w:tcPr>
          <w:p w14:paraId="23548AB5" w14:textId="2C5D9D35" w:rsidR="006C783F" w:rsidRPr="007B2841" w:rsidRDefault="006C783F" w:rsidP="00371BCF">
            <w:pPr>
              <w:spacing w:before="0" w:after="200"/>
              <w:jc w:val="center"/>
              <w:rPr>
                <w:rFonts w:cs="Times New Roman"/>
                <w:szCs w:val="24"/>
              </w:rPr>
            </w:pPr>
            <w:r w:rsidRPr="007B2841">
              <w:rPr>
                <w:rFonts w:cs="Times New Roman"/>
                <w:szCs w:val="24"/>
              </w:rPr>
              <w:t>τ = 0.04</w:t>
            </w:r>
            <w:r w:rsidR="00E44549">
              <w:rPr>
                <w:rFonts w:cs="Times New Roman"/>
                <w:szCs w:val="24"/>
              </w:rPr>
              <w:t>9</w:t>
            </w:r>
          </w:p>
          <w:p w14:paraId="7D5A1752" w14:textId="3C1C57E2" w:rsidR="006C783F" w:rsidRPr="007B2841" w:rsidRDefault="006C783F" w:rsidP="00371BCF">
            <w:pPr>
              <w:spacing w:before="0" w:after="200"/>
              <w:jc w:val="center"/>
              <w:rPr>
                <w:rFonts w:cs="Times New Roman"/>
                <w:szCs w:val="24"/>
              </w:rPr>
            </w:pPr>
            <w:r w:rsidRPr="007B2841">
              <w:rPr>
                <w:rFonts w:cs="Times New Roman"/>
                <w:szCs w:val="24"/>
              </w:rPr>
              <w:t>p = 0.</w:t>
            </w:r>
            <w:r w:rsidR="00E44549">
              <w:rPr>
                <w:rFonts w:cs="Times New Roman"/>
                <w:szCs w:val="24"/>
              </w:rPr>
              <w:t>543</w:t>
            </w:r>
          </w:p>
        </w:tc>
        <w:tc>
          <w:tcPr>
            <w:tcW w:w="513" w:type="pct"/>
            <w:vAlign w:val="center"/>
          </w:tcPr>
          <w:p w14:paraId="043D8F44" w14:textId="0C1B3DF0" w:rsidR="006C783F" w:rsidRPr="007B2841" w:rsidRDefault="006C783F" w:rsidP="00371BCF">
            <w:pPr>
              <w:spacing w:before="0" w:after="200"/>
              <w:jc w:val="center"/>
              <w:rPr>
                <w:rFonts w:cs="Times New Roman"/>
                <w:szCs w:val="24"/>
              </w:rPr>
            </w:pPr>
            <w:r w:rsidRPr="007B2841">
              <w:rPr>
                <w:rFonts w:cs="Times New Roman"/>
                <w:szCs w:val="24"/>
              </w:rPr>
              <w:t>τ = 0.</w:t>
            </w:r>
            <w:r w:rsidR="00E44549">
              <w:rPr>
                <w:rFonts w:cs="Times New Roman"/>
                <w:szCs w:val="24"/>
              </w:rPr>
              <w:t>069</w:t>
            </w:r>
          </w:p>
          <w:p w14:paraId="48ADDB86" w14:textId="7E045C11" w:rsidR="006C783F" w:rsidRPr="007B2841" w:rsidRDefault="006C783F" w:rsidP="00371BCF">
            <w:pPr>
              <w:spacing w:before="0" w:after="200"/>
              <w:jc w:val="center"/>
              <w:rPr>
                <w:rFonts w:cs="Times New Roman"/>
                <w:szCs w:val="24"/>
              </w:rPr>
            </w:pPr>
            <w:r w:rsidRPr="007B2841">
              <w:rPr>
                <w:rFonts w:cs="Times New Roman"/>
                <w:szCs w:val="24"/>
              </w:rPr>
              <w:t>p = 0.</w:t>
            </w:r>
            <w:r w:rsidR="00E44549">
              <w:rPr>
                <w:rFonts w:cs="Times New Roman"/>
                <w:szCs w:val="24"/>
              </w:rPr>
              <w:t>389</w:t>
            </w:r>
          </w:p>
        </w:tc>
        <w:tc>
          <w:tcPr>
            <w:tcW w:w="645" w:type="pct"/>
            <w:vAlign w:val="center"/>
          </w:tcPr>
          <w:p w14:paraId="50CB89E2" w14:textId="04C5FFD5" w:rsidR="006C783F" w:rsidRPr="007B2841" w:rsidRDefault="006C783F" w:rsidP="00371BCF">
            <w:pPr>
              <w:spacing w:before="0" w:after="200"/>
              <w:jc w:val="center"/>
              <w:rPr>
                <w:rFonts w:cs="Times New Roman"/>
                <w:szCs w:val="24"/>
              </w:rPr>
            </w:pPr>
            <w:r w:rsidRPr="007B2841">
              <w:rPr>
                <w:rFonts w:cs="Times New Roman"/>
                <w:szCs w:val="24"/>
              </w:rPr>
              <w:t>τ = 0.</w:t>
            </w:r>
            <w:r w:rsidR="00E44549">
              <w:rPr>
                <w:rFonts w:cs="Times New Roman"/>
                <w:szCs w:val="24"/>
              </w:rPr>
              <w:t>069</w:t>
            </w:r>
          </w:p>
          <w:p w14:paraId="2B7573A7" w14:textId="661D7AFF" w:rsidR="006C783F" w:rsidRPr="007B2841" w:rsidRDefault="006C783F" w:rsidP="00371BCF">
            <w:pPr>
              <w:spacing w:before="0" w:after="200"/>
              <w:jc w:val="center"/>
              <w:rPr>
                <w:rFonts w:cs="Times New Roman"/>
                <w:szCs w:val="24"/>
              </w:rPr>
            </w:pPr>
            <w:r w:rsidRPr="007B2841">
              <w:rPr>
                <w:rFonts w:cs="Times New Roman"/>
                <w:szCs w:val="24"/>
              </w:rPr>
              <w:t>p = 0.</w:t>
            </w:r>
            <w:r w:rsidR="00E44549">
              <w:rPr>
                <w:rFonts w:cs="Times New Roman"/>
                <w:szCs w:val="24"/>
              </w:rPr>
              <w:t>392</w:t>
            </w:r>
          </w:p>
        </w:tc>
        <w:tc>
          <w:tcPr>
            <w:tcW w:w="645" w:type="pct"/>
            <w:vAlign w:val="center"/>
          </w:tcPr>
          <w:p w14:paraId="53E28B42" w14:textId="620DF4F3" w:rsidR="006C783F" w:rsidRPr="007B2841" w:rsidRDefault="006C783F" w:rsidP="00371BCF">
            <w:pPr>
              <w:spacing w:before="0" w:after="200"/>
              <w:jc w:val="center"/>
              <w:rPr>
                <w:rFonts w:cs="Times New Roman"/>
                <w:szCs w:val="24"/>
              </w:rPr>
            </w:pPr>
            <w:r w:rsidRPr="007B2841">
              <w:rPr>
                <w:rFonts w:cs="Times New Roman"/>
                <w:szCs w:val="24"/>
              </w:rPr>
              <w:t>τ = 0.</w:t>
            </w:r>
            <w:r w:rsidR="00E44549">
              <w:rPr>
                <w:rFonts w:cs="Times New Roman"/>
                <w:szCs w:val="24"/>
              </w:rPr>
              <w:t>052</w:t>
            </w:r>
          </w:p>
          <w:p w14:paraId="350548A8" w14:textId="6FC76B5A" w:rsidR="006C783F" w:rsidRPr="007B2841" w:rsidRDefault="006C783F" w:rsidP="00371BCF">
            <w:pPr>
              <w:spacing w:before="0" w:after="200"/>
              <w:jc w:val="center"/>
              <w:rPr>
                <w:rFonts w:cs="Times New Roman"/>
                <w:szCs w:val="24"/>
              </w:rPr>
            </w:pPr>
            <w:r w:rsidRPr="007B2841">
              <w:rPr>
                <w:rFonts w:cs="Times New Roman"/>
                <w:szCs w:val="24"/>
              </w:rPr>
              <w:t>p = 0.</w:t>
            </w:r>
            <w:r w:rsidR="00E44549">
              <w:rPr>
                <w:rFonts w:cs="Times New Roman"/>
                <w:szCs w:val="24"/>
              </w:rPr>
              <w:t>515</w:t>
            </w:r>
          </w:p>
        </w:tc>
      </w:tr>
    </w:tbl>
    <w:p w14:paraId="593BF4B2" w14:textId="77777777" w:rsidR="006C783F" w:rsidRPr="003447D1" w:rsidRDefault="006C783F" w:rsidP="006C783F">
      <w:pPr>
        <w:spacing w:before="0" w:after="200"/>
        <w:rPr>
          <w:rFonts w:cs="Times New Roman"/>
          <w:szCs w:val="24"/>
        </w:rPr>
      </w:pPr>
      <w:proofErr w:type="gramStart"/>
      <w:r w:rsidRPr="004C355F">
        <w:rPr>
          <w:rFonts w:cs="Times New Roman"/>
          <w:szCs w:val="24"/>
        </w:rPr>
        <w:t>τ</w:t>
      </w:r>
      <w:r>
        <w:rPr>
          <w:rFonts w:cs="Times New Roman"/>
          <w:szCs w:val="24"/>
        </w:rPr>
        <w:t xml:space="preserve"> :</w:t>
      </w:r>
      <w:proofErr w:type="gramEnd"/>
      <w:r w:rsidRPr="00295BFF">
        <w:rPr>
          <w:rFonts w:cs="Times New Roman"/>
          <w:szCs w:val="24"/>
        </w:rPr>
        <w:t xml:space="preserve"> Kendall’s Tau Coefficient</w:t>
      </w:r>
      <w:r>
        <w:rPr>
          <w:rFonts w:cs="Times New Roman"/>
          <w:szCs w:val="24"/>
        </w:rPr>
        <w:t>; IC_F: Instability Coefficient of the Dominant Frequency; NTT: Normo-to-</w:t>
      </w:r>
      <w:proofErr w:type="spellStart"/>
      <w:r>
        <w:rPr>
          <w:rFonts w:cs="Times New Roman"/>
          <w:szCs w:val="24"/>
        </w:rPr>
        <w:t>tachy</w:t>
      </w:r>
      <w:proofErr w:type="spellEnd"/>
      <w:r>
        <w:rPr>
          <w:rFonts w:cs="Times New Roman"/>
          <w:szCs w:val="24"/>
        </w:rPr>
        <w:t xml:space="preserve"> ratio;</w:t>
      </w:r>
      <w:r w:rsidRPr="00C70444">
        <w:rPr>
          <w:rFonts w:cs="Times New Roman"/>
          <w:szCs w:val="24"/>
        </w:rPr>
        <w:t xml:space="preserve"> </w:t>
      </w:r>
      <w:r w:rsidRPr="00295BFF">
        <w:rPr>
          <w:rFonts w:cs="Times New Roman"/>
          <w:szCs w:val="24"/>
        </w:rPr>
        <w:t xml:space="preserve"> Perceived visceral pain intensity and unpleasantness were assessed using VAS</w:t>
      </w:r>
      <w:r>
        <w:rPr>
          <w:rFonts w:cs="Times New Roman"/>
          <w:szCs w:val="24"/>
        </w:rPr>
        <w:t xml:space="preserve">; RMSSD: </w:t>
      </w:r>
      <w:r>
        <w:rPr>
          <w:rFonts w:eastAsia="Calibri" w:cs="Times New Roman"/>
          <w:szCs w:val="24"/>
        </w:rPr>
        <w:t>r</w:t>
      </w:r>
      <w:r w:rsidRPr="001D6198">
        <w:rPr>
          <w:rFonts w:eastAsia="Calibri" w:cs="Times New Roman"/>
          <w:szCs w:val="24"/>
        </w:rPr>
        <w:t xml:space="preserve">oot mean square of successive </w:t>
      </w:r>
      <w:r>
        <w:rPr>
          <w:rFonts w:eastAsia="Calibri" w:cs="Times New Roman"/>
          <w:szCs w:val="24"/>
        </w:rPr>
        <w:t xml:space="preserve">RR interval </w:t>
      </w:r>
      <w:r w:rsidRPr="001D6198">
        <w:rPr>
          <w:rFonts w:eastAsia="Calibri" w:cs="Times New Roman"/>
          <w:szCs w:val="24"/>
        </w:rPr>
        <w:t>differences</w:t>
      </w:r>
      <w:r>
        <w:rPr>
          <w:rFonts w:cs="Times New Roman"/>
          <w:szCs w:val="24"/>
        </w:rPr>
        <w:t xml:space="preserve">; pNN50: </w:t>
      </w:r>
      <w:r>
        <w:rPr>
          <w:rFonts w:eastAsia="Calibri" w:cs="Times New Roman"/>
          <w:szCs w:val="24"/>
        </w:rPr>
        <w:t>p</w:t>
      </w:r>
      <w:r w:rsidRPr="001D6198">
        <w:rPr>
          <w:rFonts w:eastAsia="Calibri" w:cs="Times New Roman"/>
          <w:szCs w:val="24"/>
        </w:rPr>
        <w:t>ercentage of adjacent NN intervals that differ from each other by more than 50 milliseconds</w:t>
      </w:r>
      <w:r>
        <w:rPr>
          <w:rFonts w:cs="Times New Roman"/>
          <w:szCs w:val="24"/>
        </w:rPr>
        <w:t>.</w:t>
      </w:r>
    </w:p>
    <w:p w14:paraId="3FF3DFC3" w14:textId="77777777" w:rsidR="00AF642E" w:rsidRDefault="00AF642E">
      <w:pPr>
        <w:spacing w:before="0" w:after="200" w:line="276" w:lineRule="auto"/>
        <w:rPr>
          <w:noProof/>
        </w:rPr>
        <w:sectPr w:rsidR="00AF642E" w:rsidSect="006C783F">
          <w:pgSz w:w="15840" w:h="12240" w:orient="landscape"/>
          <w:pgMar w:top="1282" w:right="1138" w:bottom="1181" w:left="1138" w:header="288" w:footer="504" w:gutter="0"/>
          <w:cols w:space="720"/>
          <w:docGrid w:linePitch="360"/>
        </w:sectPr>
      </w:pPr>
      <w:r>
        <w:rPr>
          <w:noProof/>
        </w:rPr>
        <w:br w:type="page"/>
      </w:r>
    </w:p>
    <w:p w14:paraId="6A85EB1C" w14:textId="77777777" w:rsidR="00AF642E" w:rsidRDefault="00AF642E">
      <w:pPr>
        <w:spacing w:before="0" w:after="200" w:line="276" w:lineRule="auto"/>
        <w:rPr>
          <w:rFonts w:eastAsia="Cambria" w:cs="Times New Roman"/>
          <w:b/>
          <w:noProof/>
          <w:szCs w:val="24"/>
        </w:rPr>
      </w:pPr>
    </w:p>
    <w:p w14:paraId="3C8867A2" w14:textId="44B55350" w:rsidR="00F8648F" w:rsidRPr="001D6198" w:rsidRDefault="00F8648F" w:rsidP="00F8648F">
      <w:pPr>
        <w:pStyle w:val="Heading1"/>
        <w:numPr>
          <w:ilvl w:val="0"/>
          <w:numId w:val="0"/>
        </w:numPr>
        <w:rPr>
          <w:noProof/>
        </w:rPr>
      </w:pPr>
      <w:r>
        <w:rPr>
          <w:noProof/>
        </w:rPr>
        <w:t xml:space="preserve">Supplemental </w:t>
      </w:r>
      <w:r w:rsidR="007F400C">
        <w:rPr>
          <w:noProof/>
        </w:rPr>
        <w:t>R</w:t>
      </w:r>
      <w:r w:rsidRPr="001D6198">
        <w:rPr>
          <w:noProof/>
        </w:rPr>
        <w:t>eferences</w:t>
      </w:r>
    </w:p>
    <w:p w14:paraId="57FC76C9" w14:textId="77777777" w:rsidR="00F8648F" w:rsidRPr="001D6198" w:rsidRDefault="00F8648F" w:rsidP="00F8648F">
      <w:pPr>
        <w:autoSpaceDE w:val="0"/>
        <w:autoSpaceDN w:val="0"/>
        <w:ind w:left="450" w:hanging="480"/>
        <w:rPr>
          <w:rFonts w:eastAsia="Times New Roman"/>
          <w:color w:val="000000"/>
          <w:szCs w:val="24"/>
        </w:rPr>
      </w:pPr>
      <w:r w:rsidRPr="001D6198">
        <w:rPr>
          <w:rFonts w:eastAsia="Times New Roman"/>
          <w:color w:val="000000"/>
        </w:rPr>
        <w:t xml:space="preserve">Chen, J. D. Z., Zou, X., Lin, X., Ouyang, S., and Liang, J. (1999). Detection of gastric slow wave propagation from the cutaneous electrogastrogram. </w:t>
      </w:r>
      <w:r w:rsidRPr="001D6198">
        <w:rPr>
          <w:rFonts w:eastAsia="Times New Roman"/>
          <w:i/>
          <w:iCs/>
          <w:color w:val="000000"/>
        </w:rPr>
        <w:t xml:space="preserve">Am J </w:t>
      </w:r>
      <w:proofErr w:type="spellStart"/>
      <w:r w:rsidRPr="001D6198">
        <w:rPr>
          <w:rFonts w:eastAsia="Times New Roman"/>
          <w:i/>
          <w:iCs/>
          <w:color w:val="000000"/>
        </w:rPr>
        <w:t>Physiol</w:t>
      </w:r>
      <w:proofErr w:type="spellEnd"/>
      <w:r w:rsidRPr="001D6198">
        <w:rPr>
          <w:rFonts w:eastAsia="Times New Roman"/>
          <w:i/>
          <w:iCs/>
          <w:color w:val="000000"/>
        </w:rPr>
        <w:t xml:space="preserve"> </w:t>
      </w:r>
      <w:proofErr w:type="spellStart"/>
      <w:r w:rsidRPr="001D6198">
        <w:rPr>
          <w:rFonts w:eastAsia="Times New Roman"/>
          <w:i/>
          <w:iCs/>
          <w:color w:val="000000"/>
        </w:rPr>
        <w:t>Gastrointest</w:t>
      </w:r>
      <w:proofErr w:type="spellEnd"/>
      <w:r w:rsidRPr="001D6198">
        <w:rPr>
          <w:rFonts w:eastAsia="Times New Roman"/>
          <w:i/>
          <w:iCs/>
          <w:color w:val="000000"/>
        </w:rPr>
        <w:t xml:space="preserve"> Liver </w:t>
      </w:r>
      <w:proofErr w:type="spellStart"/>
      <w:r w:rsidRPr="001D6198">
        <w:rPr>
          <w:rFonts w:eastAsia="Times New Roman"/>
          <w:i/>
          <w:iCs/>
          <w:color w:val="000000"/>
        </w:rPr>
        <w:t>Physiol</w:t>
      </w:r>
      <w:proofErr w:type="spellEnd"/>
      <w:r w:rsidRPr="001D6198">
        <w:rPr>
          <w:rFonts w:eastAsia="Times New Roman"/>
          <w:color w:val="000000"/>
        </w:rPr>
        <w:t xml:space="preserve"> 277, 424–430. </w:t>
      </w:r>
      <w:proofErr w:type="spellStart"/>
      <w:r w:rsidRPr="001D6198">
        <w:rPr>
          <w:rFonts w:eastAsia="Times New Roman"/>
          <w:color w:val="000000"/>
        </w:rPr>
        <w:t>doi</w:t>
      </w:r>
      <w:proofErr w:type="spellEnd"/>
      <w:r w:rsidRPr="001D6198">
        <w:rPr>
          <w:rFonts w:eastAsia="Times New Roman"/>
          <w:color w:val="000000"/>
        </w:rPr>
        <w:t>: 10.1152/ajpgi.1999.277.</w:t>
      </w:r>
      <w:proofErr w:type="gramStart"/>
      <w:r w:rsidRPr="001D6198">
        <w:rPr>
          <w:rFonts w:eastAsia="Times New Roman"/>
          <w:color w:val="000000"/>
        </w:rPr>
        <w:t>2.g</w:t>
      </w:r>
      <w:proofErr w:type="gramEnd"/>
      <w:r w:rsidRPr="001D6198">
        <w:rPr>
          <w:rFonts w:eastAsia="Times New Roman"/>
          <w:color w:val="000000"/>
        </w:rPr>
        <w:t>424</w:t>
      </w:r>
    </w:p>
    <w:p w14:paraId="0B65DB0F" w14:textId="77777777" w:rsidR="00F8648F" w:rsidRPr="001D6198" w:rsidRDefault="00F8648F" w:rsidP="00F8648F">
      <w:pPr>
        <w:autoSpaceDE w:val="0"/>
        <w:autoSpaceDN w:val="0"/>
        <w:ind w:left="450" w:hanging="480"/>
        <w:rPr>
          <w:rFonts w:eastAsia="Times New Roman"/>
          <w:color w:val="000000"/>
        </w:rPr>
      </w:pPr>
      <w:proofErr w:type="spellStart"/>
      <w:r w:rsidRPr="009F24BA">
        <w:rPr>
          <w:rFonts w:eastAsia="Times New Roman"/>
          <w:color w:val="000000"/>
        </w:rPr>
        <w:t>Kleiger</w:t>
      </w:r>
      <w:proofErr w:type="spellEnd"/>
      <w:r w:rsidRPr="009F24BA">
        <w:rPr>
          <w:rFonts w:eastAsia="Times New Roman"/>
          <w:color w:val="000000"/>
        </w:rPr>
        <w:t xml:space="preserve">, R. E., Stein, P. K., and Bigger, J. T. (2005). </w:t>
      </w:r>
      <w:r w:rsidRPr="001D6198">
        <w:rPr>
          <w:rFonts w:eastAsia="Times New Roman"/>
          <w:color w:val="000000"/>
        </w:rPr>
        <w:t xml:space="preserve">Heart rate variability: Measurement and clinical utility. </w:t>
      </w:r>
      <w:r w:rsidRPr="001D6198">
        <w:rPr>
          <w:rFonts w:eastAsia="Times New Roman"/>
          <w:i/>
          <w:iCs/>
          <w:color w:val="000000"/>
        </w:rPr>
        <w:t xml:space="preserve">Annals of Noninvasive </w:t>
      </w:r>
      <w:proofErr w:type="spellStart"/>
      <w:r w:rsidRPr="001D6198">
        <w:rPr>
          <w:rFonts w:eastAsia="Times New Roman"/>
          <w:i/>
          <w:iCs/>
          <w:color w:val="000000"/>
        </w:rPr>
        <w:t>Electrocardiology</w:t>
      </w:r>
      <w:proofErr w:type="spellEnd"/>
      <w:r w:rsidRPr="001D6198">
        <w:rPr>
          <w:rFonts w:eastAsia="Times New Roman"/>
          <w:color w:val="000000"/>
        </w:rPr>
        <w:t xml:space="preserve"> 10, 88–101. </w:t>
      </w:r>
      <w:proofErr w:type="spellStart"/>
      <w:r w:rsidRPr="001D6198">
        <w:rPr>
          <w:rFonts w:eastAsia="Times New Roman"/>
          <w:color w:val="000000"/>
        </w:rPr>
        <w:t>doi</w:t>
      </w:r>
      <w:proofErr w:type="spellEnd"/>
      <w:r w:rsidRPr="001D6198">
        <w:rPr>
          <w:rFonts w:eastAsia="Times New Roman"/>
          <w:color w:val="000000"/>
        </w:rPr>
        <w:t>: 10.1111/j.1542-474X.</w:t>
      </w:r>
      <w:proofErr w:type="gramStart"/>
      <w:r w:rsidRPr="001D6198">
        <w:rPr>
          <w:rFonts w:eastAsia="Times New Roman"/>
          <w:color w:val="000000"/>
        </w:rPr>
        <w:t>2005.10101.x</w:t>
      </w:r>
      <w:proofErr w:type="gramEnd"/>
    </w:p>
    <w:p w14:paraId="5D91805A" w14:textId="77777777" w:rsidR="00F8648F" w:rsidRPr="001D6198" w:rsidRDefault="00F8648F" w:rsidP="00F8648F">
      <w:pPr>
        <w:autoSpaceDE w:val="0"/>
        <w:autoSpaceDN w:val="0"/>
        <w:ind w:left="450" w:hanging="480"/>
        <w:rPr>
          <w:rFonts w:eastAsia="Times New Roman"/>
          <w:color w:val="000000"/>
        </w:rPr>
      </w:pPr>
      <w:r w:rsidRPr="001D6198">
        <w:rPr>
          <w:rFonts w:eastAsia="Times New Roman"/>
          <w:color w:val="000000"/>
        </w:rPr>
        <w:t xml:space="preserve">Kuusela, T. (2016). </w:t>
      </w:r>
      <w:r w:rsidRPr="001D6198">
        <w:rPr>
          <w:rFonts w:eastAsia="Times New Roman"/>
          <w:i/>
          <w:iCs/>
          <w:color w:val="000000"/>
        </w:rPr>
        <w:t>Heart Rate Variability (HRV) Signal Analysis</w:t>
      </w:r>
      <w:r w:rsidRPr="001D6198">
        <w:rPr>
          <w:rFonts w:eastAsia="Times New Roman"/>
          <w:color w:val="000000"/>
        </w:rPr>
        <w:t xml:space="preserve">., eds. M. V. Kamath, M. Watanabe, and A. Upton. Boca Raton: CRC Press. </w:t>
      </w:r>
      <w:proofErr w:type="spellStart"/>
      <w:r w:rsidRPr="001D6198">
        <w:rPr>
          <w:rFonts w:eastAsia="Times New Roman"/>
          <w:color w:val="000000"/>
        </w:rPr>
        <w:t>doi</w:t>
      </w:r>
      <w:proofErr w:type="spellEnd"/>
      <w:r w:rsidRPr="001D6198">
        <w:rPr>
          <w:rFonts w:eastAsia="Times New Roman"/>
          <w:color w:val="000000"/>
        </w:rPr>
        <w:t>: 10.1201/b12756</w:t>
      </w:r>
    </w:p>
    <w:p w14:paraId="31F5D57D" w14:textId="77777777" w:rsidR="00F8648F" w:rsidRPr="001D6198" w:rsidRDefault="00F8648F" w:rsidP="00F8648F">
      <w:pPr>
        <w:autoSpaceDE w:val="0"/>
        <w:autoSpaceDN w:val="0"/>
        <w:ind w:left="450" w:hanging="480"/>
        <w:rPr>
          <w:rFonts w:eastAsia="Times New Roman"/>
          <w:color w:val="000000"/>
          <w:lang w:val="de-DE"/>
        </w:rPr>
      </w:pPr>
      <w:r w:rsidRPr="001D6198">
        <w:rPr>
          <w:rFonts w:eastAsia="Times New Roman"/>
          <w:color w:val="000000"/>
        </w:rPr>
        <w:t xml:space="preserve">Meissner, K. (2009). Effects of placebo interventions on gastric motility and general autonomic activity. </w:t>
      </w:r>
      <w:r w:rsidRPr="001D6198">
        <w:rPr>
          <w:rFonts w:eastAsia="Times New Roman"/>
          <w:i/>
          <w:iCs/>
          <w:color w:val="000000"/>
          <w:lang w:val="de-DE"/>
        </w:rPr>
        <w:t>J Psychosom Res</w:t>
      </w:r>
      <w:r w:rsidRPr="001D6198">
        <w:rPr>
          <w:rFonts w:eastAsia="Times New Roman"/>
          <w:color w:val="000000"/>
          <w:lang w:val="de-DE"/>
        </w:rPr>
        <w:t xml:space="preserve"> 66, 391–398. doi: 10.1016/j.jpsychores.2008.09.004</w:t>
      </w:r>
    </w:p>
    <w:p w14:paraId="3F0BD941" w14:textId="77777777" w:rsidR="00F8648F" w:rsidRPr="001D6198" w:rsidRDefault="00F8648F" w:rsidP="00F8648F">
      <w:pPr>
        <w:autoSpaceDE w:val="0"/>
        <w:autoSpaceDN w:val="0"/>
        <w:ind w:left="450" w:hanging="480"/>
        <w:rPr>
          <w:rFonts w:eastAsia="Times New Roman"/>
          <w:color w:val="000000"/>
        </w:rPr>
      </w:pPr>
      <w:r w:rsidRPr="00470B83">
        <w:rPr>
          <w:rFonts w:eastAsia="Times New Roman"/>
          <w:color w:val="000000"/>
          <w:lang w:val="de-DE"/>
        </w:rPr>
        <w:t xml:space="preserve">Meissner, K., Lutter, D., von Toerne, C., Haile, A., Woods, S. C., Hoffmann, V., et al. </w:t>
      </w:r>
      <w:r w:rsidRPr="001D6198">
        <w:rPr>
          <w:rFonts w:eastAsia="Times New Roman"/>
          <w:color w:val="000000"/>
        </w:rPr>
        <w:t xml:space="preserve">(2020). Molecular classification of the placebo effect in nausea. </w:t>
      </w:r>
      <w:proofErr w:type="spellStart"/>
      <w:r w:rsidRPr="001D6198">
        <w:rPr>
          <w:rFonts w:eastAsia="Times New Roman"/>
          <w:i/>
          <w:iCs/>
          <w:color w:val="000000"/>
        </w:rPr>
        <w:t>PLoS</w:t>
      </w:r>
      <w:proofErr w:type="spellEnd"/>
      <w:r w:rsidRPr="001D6198">
        <w:rPr>
          <w:rFonts w:eastAsia="Times New Roman"/>
          <w:i/>
          <w:iCs/>
          <w:color w:val="000000"/>
        </w:rPr>
        <w:t xml:space="preserve"> One</w:t>
      </w:r>
      <w:r w:rsidRPr="001D6198">
        <w:rPr>
          <w:rFonts w:eastAsia="Times New Roman"/>
          <w:color w:val="000000"/>
        </w:rPr>
        <w:t xml:space="preserve"> 15. </w:t>
      </w:r>
      <w:proofErr w:type="spellStart"/>
      <w:r w:rsidRPr="001D6198">
        <w:rPr>
          <w:rFonts w:eastAsia="Times New Roman"/>
          <w:color w:val="000000"/>
        </w:rPr>
        <w:t>doi</w:t>
      </w:r>
      <w:proofErr w:type="spellEnd"/>
      <w:r w:rsidRPr="001D6198">
        <w:rPr>
          <w:rFonts w:eastAsia="Times New Roman"/>
          <w:color w:val="000000"/>
        </w:rPr>
        <w:t>: 10.1371/journal.pone.0238533</w:t>
      </w:r>
    </w:p>
    <w:p w14:paraId="449A58F9" w14:textId="77777777" w:rsidR="00F8648F" w:rsidRPr="001D6198" w:rsidRDefault="00F8648F" w:rsidP="00F8648F">
      <w:pPr>
        <w:autoSpaceDE w:val="0"/>
        <w:autoSpaceDN w:val="0"/>
        <w:ind w:left="450" w:hanging="480"/>
        <w:rPr>
          <w:rFonts w:eastAsia="Times New Roman"/>
          <w:color w:val="000000"/>
        </w:rPr>
      </w:pPr>
      <w:r w:rsidRPr="001D6198">
        <w:rPr>
          <w:rFonts w:eastAsia="Times New Roman"/>
          <w:color w:val="000000"/>
        </w:rPr>
        <w:t xml:space="preserve">Pan, J., and Tompkins, W. J. (1985). A Real-Time QRS Detection Algorithm. </w:t>
      </w:r>
      <w:r w:rsidRPr="001D6198">
        <w:rPr>
          <w:rFonts w:eastAsia="Times New Roman"/>
          <w:i/>
          <w:iCs/>
          <w:color w:val="000000"/>
        </w:rPr>
        <w:t>IEEE Trans Biomed Eng</w:t>
      </w:r>
      <w:r w:rsidRPr="001D6198">
        <w:rPr>
          <w:rFonts w:eastAsia="Times New Roman"/>
          <w:color w:val="000000"/>
        </w:rPr>
        <w:t xml:space="preserve"> BME-32, 230–236. </w:t>
      </w:r>
      <w:proofErr w:type="spellStart"/>
      <w:r w:rsidRPr="001D6198">
        <w:rPr>
          <w:rFonts w:eastAsia="Times New Roman"/>
          <w:color w:val="000000"/>
        </w:rPr>
        <w:t>doi</w:t>
      </w:r>
      <w:proofErr w:type="spellEnd"/>
      <w:r w:rsidRPr="001D6198">
        <w:rPr>
          <w:rFonts w:eastAsia="Times New Roman"/>
          <w:color w:val="000000"/>
        </w:rPr>
        <w:t>: 10.1109/TBME.1985.325532</w:t>
      </w:r>
    </w:p>
    <w:p w14:paraId="7054116F" w14:textId="77777777" w:rsidR="00F8648F" w:rsidRPr="001D6198" w:rsidRDefault="00F8648F" w:rsidP="00F8648F">
      <w:pPr>
        <w:autoSpaceDE w:val="0"/>
        <w:autoSpaceDN w:val="0"/>
        <w:ind w:left="450" w:hanging="480"/>
        <w:rPr>
          <w:rFonts w:eastAsia="Times New Roman"/>
          <w:color w:val="000000"/>
        </w:rPr>
      </w:pPr>
      <w:r w:rsidRPr="001D6198">
        <w:rPr>
          <w:rFonts w:eastAsia="Times New Roman"/>
          <w:color w:val="000000"/>
        </w:rPr>
        <w:t xml:space="preserve">Parkman, H. P., Hasler, W. L., Barnett, J. L., and Eaker, E. Y. (2003). Electrogastrography: A document prepared by the gastric section of the American Motility Society Clinical GI Motility Testing Task Force. </w:t>
      </w:r>
      <w:proofErr w:type="spellStart"/>
      <w:r w:rsidRPr="001D6198">
        <w:rPr>
          <w:rFonts w:eastAsia="Times New Roman"/>
          <w:i/>
          <w:iCs/>
          <w:color w:val="000000"/>
        </w:rPr>
        <w:t>Neurogastroenterology</w:t>
      </w:r>
      <w:proofErr w:type="spellEnd"/>
      <w:r w:rsidRPr="001D6198">
        <w:rPr>
          <w:rFonts w:eastAsia="Times New Roman"/>
          <w:i/>
          <w:iCs/>
          <w:color w:val="000000"/>
        </w:rPr>
        <w:t xml:space="preserve"> and Motility</w:t>
      </w:r>
      <w:r w:rsidRPr="001D6198">
        <w:rPr>
          <w:rFonts w:eastAsia="Times New Roman"/>
          <w:color w:val="000000"/>
        </w:rPr>
        <w:t xml:space="preserve"> 15, 89–102. </w:t>
      </w:r>
      <w:proofErr w:type="spellStart"/>
      <w:r w:rsidRPr="001D6198">
        <w:rPr>
          <w:rFonts w:eastAsia="Times New Roman"/>
          <w:color w:val="000000"/>
        </w:rPr>
        <w:t>doi</w:t>
      </w:r>
      <w:proofErr w:type="spellEnd"/>
      <w:r w:rsidRPr="001D6198">
        <w:rPr>
          <w:rFonts w:eastAsia="Times New Roman"/>
          <w:color w:val="000000"/>
        </w:rPr>
        <w:t>: 10.1046/j.1365-2982.</w:t>
      </w:r>
      <w:proofErr w:type="gramStart"/>
      <w:r w:rsidRPr="001D6198">
        <w:rPr>
          <w:rFonts w:eastAsia="Times New Roman"/>
          <w:color w:val="000000"/>
        </w:rPr>
        <w:t>2003.00396.x</w:t>
      </w:r>
      <w:proofErr w:type="gramEnd"/>
    </w:p>
    <w:p w14:paraId="642DCC61" w14:textId="77777777" w:rsidR="00F8648F" w:rsidRPr="001D6198" w:rsidRDefault="00F8648F" w:rsidP="00F8648F">
      <w:pPr>
        <w:autoSpaceDE w:val="0"/>
        <w:autoSpaceDN w:val="0"/>
        <w:ind w:left="450" w:hanging="480"/>
        <w:rPr>
          <w:rFonts w:eastAsia="Times New Roman"/>
          <w:color w:val="000000"/>
        </w:rPr>
      </w:pPr>
      <w:r w:rsidRPr="001D6198">
        <w:rPr>
          <w:rFonts w:eastAsia="Times New Roman"/>
          <w:color w:val="000000"/>
        </w:rPr>
        <w:t xml:space="preserve">Shaffer, F., and Ginsberg, J. P. (2017). An Overview of Heart Rate Variability Metrics and Norms. </w:t>
      </w:r>
      <w:r w:rsidRPr="001D6198">
        <w:rPr>
          <w:rFonts w:eastAsia="Times New Roman"/>
          <w:i/>
          <w:iCs/>
          <w:color w:val="000000"/>
        </w:rPr>
        <w:t>Front Public Health</w:t>
      </w:r>
      <w:r w:rsidRPr="001D6198">
        <w:rPr>
          <w:rFonts w:eastAsia="Times New Roman"/>
          <w:color w:val="000000"/>
        </w:rPr>
        <w:t xml:space="preserve"> 5, 1–17. </w:t>
      </w:r>
      <w:proofErr w:type="spellStart"/>
      <w:r w:rsidRPr="001D6198">
        <w:rPr>
          <w:rFonts w:eastAsia="Times New Roman"/>
          <w:color w:val="000000"/>
        </w:rPr>
        <w:t>doi</w:t>
      </w:r>
      <w:proofErr w:type="spellEnd"/>
      <w:r w:rsidRPr="001D6198">
        <w:rPr>
          <w:rFonts w:eastAsia="Times New Roman"/>
          <w:color w:val="000000"/>
        </w:rPr>
        <w:t>: 10.3389/fpubh.2017.00258</w:t>
      </w:r>
    </w:p>
    <w:p w14:paraId="4C068539" w14:textId="77777777" w:rsidR="00F8648F" w:rsidRPr="001D6198" w:rsidRDefault="00F8648F" w:rsidP="00F8648F">
      <w:pPr>
        <w:autoSpaceDE w:val="0"/>
        <w:autoSpaceDN w:val="0"/>
        <w:ind w:left="450" w:hanging="480"/>
        <w:rPr>
          <w:rFonts w:eastAsia="Times New Roman"/>
          <w:color w:val="000000"/>
        </w:rPr>
      </w:pPr>
      <w:proofErr w:type="spellStart"/>
      <w:r w:rsidRPr="001D6198">
        <w:rPr>
          <w:rFonts w:eastAsia="Times New Roman"/>
          <w:color w:val="000000"/>
        </w:rPr>
        <w:t>Umetani</w:t>
      </w:r>
      <w:proofErr w:type="spellEnd"/>
      <w:r w:rsidRPr="001D6198">
        <w:rPr>
          <w:rFonts w:eastAsia="Times New Roman"/>
          <w:color w:val="000000"/>
        </w:rPr>
        <w:t xml:space="preserve">, K., Singer, D. H., </w:t>
      </w:r>
      <w:proofErr w:type="spellStart"/>
      <w:r w:rsidRPr="001D6198">
        <w:rPr>
          <w:rFonts w:eastAsia="Times New Roman"/>
          <w:color w:val="000000"/>
        </w:rPr>
        <w:t>McCraty</w:t>
      </w:r>
      <w:proofErr w:type="spellEnd"/>
      <w:r w:rsidRPr="001D6198">
        <w:rPr>
          <w:rFonts w:eastAsia="Times New Roman"/>
          <w:color w:val="000000"/>
        </w:rPr>
        <w:t xml:space="preserve">, R., and Atkinson, M. (1998). Twenty-Four Hour Time Domain Heart Rate Variability and Heart Rate: Relations to Age and Gender Over Nine Decades. </w:t>
      </w:r>
      <w:r w:rsidRPr="001D6198">
        <w:rPr>
          <w:rFonts w:eastAsia="Times New Roman"/>
          <w:i/>
          <w:iCs/>
          <w:color w:val="000000"/>
        </w:rPr>
        <w:t xml:space="preserve">J Am Coll </w:t>
      </w:r>
      <w:proofErr w:type="spellStart"/>
      <w:r w:rsidRPr="001D6198">
        <w:rPr>
          <w:rFonts w:eastAsia="Times New Roman"/>
          <w:i/>
          <w:iCs/>
          <w:color w:val="000000"/>
        </w:rPr>
        <w:t>Cardiol</w:t>
      </w:r>
      <w:proofErr w:type="spellEnd"/>
      <w:r w:rsidRPr="001D6198">
        <w:rPr>
          <w:rFonts w:eastAsia="Times New Roman"/>
          <w:color w:val="000000"/>
        </w:rPr>
        <w:t xml:space="preserve"> 31, 593–601. </w:t>
      </w:r>
      <w:proofErr w:type="spellStart"/>
      <w:r w:rsidRPr="001D6198">
        <w:rPr>
          <w:rFonts w:eastAsia="Times New Roman"/>
          <w:color w:val="000000"/>
        </w:rPr>
        <w:t>doi</w:t>
      </w:r>
      <w:proofErr w:type="spellEnd"/>
      <w:r w:rsidRPr="001D6198">
        <w:rPr>
          <w:rFonts w:eastAsia="Times New Roman"/>
          <w:color w:val="000000"/>
        </w:rPr>
        <w:t>: 10.1016/S0735-1097(97)00554-8</w:t>
      </w:r>
    </w:p>
    <w:p w14:paraId="3131A955" w14:textId="77777777" w:rsidR="00F8648F" w:rsidRPr="001D6198" w:rsidRDefault="00F8648F" w:rsidP="00F8648F">
      <w:pPr>
        <w:autoSpaceDE w:val="0"/>
        <w:autoSpaceDN w:val="0"/>
        <w:ind w:left="450" w:hanging="480"/>
        <w:rPr>
          <w:rFonts w:eastAsia="Times New Roman"/>
          <w:color w:val="000000"/>
        </w:rPr>
      </w:pPr>
      <w:r w:rsidRPr="001D6198">
        <w:rPr>
          <w:rFonts w:eastAsia="Times New Roman"/>
          <w:color w:val="000000"/>
        </w:rPr>
        <w:t xml:space="preserve">Yin, J., and Chen, J. D. Z. (2013). Electrogastrography: Methodology, validation and applications. </w:t>
      </w:r>
      <w:r w:rsidRPr="001D6198">
        <w:rPr>
          <w:rFonts w:eastAsia="Times New Roman"/>
          <w:i/>
          <w:iCs/>
          <w:color w:val="000000"/>
        </w:rPr>
        <w:t xml:space="preserve">J </w:t>
      </w:r>
      <w:proofErr w:type="spellStart"/>
      <w:r w:rsidRPr="001D6198">
        <w:rPr>
          <w:rFonts w:eastAsia="Times New Roman"/>
          <w:i/>
          <w:iCs/>
          <w:color w:val="000000"/>
        </w:rPr>
        <w:t>Neurogastroenterol</w:t>
      </w:r>
      <w:proofErr w:type="spellEnd"/>
      <w:r w:rsidRPr="001D6198">
        <w:rPr>
          <w:rFonts w:eastAsia="Times New Roman"/>
          <w:i/>
          <w:iCs/>
          <w:color w:val="000000"/>
        </w:rPr>
        <w:t xml:space="preserve"> Motil</w:t>
      </w:r>
      <w:r w:rsidRPr="001D6198">
        <w:rPr>
          <w:rFonts w:eastAsia="Times New Roman"/>
          <w:color w:val="000000"/>
        </w:rPr>
        <w:t xml:space="preserve"> 19, 5–17. </w:t>
      </w:r>
      <w:proofErr w:type="spellStart"/>
      <w:r w:rsidRPr="001D6198">
        <w:rPr>
          <w:rFonts w:eastAsia="Times New Roman"/>
          <w:color w:val="000000"/>
        </w:rPr>
        <w:t>doi</w:t>
      </w:r>
      <w:proofErr w:type="spellEnd"/>
      <w:r w:rsidRPr="001D6198">
        <w:rPr>
          <w:rFonts w:eastAsia="Times New Roman"/>
          <w:color w:val="000000"/>
        </w:rPr>
        <w:t>: 10.5056/jnm.2013.19.1.5</w:t>
      </w:r>
    </w:p>
    <w:p w14:paraId="6FE32FF1" w14:textId="77777777" w:rsidR="00DE23E8" w:rsidRPr="00AB77D3" w:rsidRDefault="00DE23E8" w:rsidP="007A22A1">
      <w:pPr>
        <w:spacing w:before="240"/>
        <w:ind w:left="450"/>
        <w:outlineLvl w:val="0"/>
        <w:rPr>
          <w:rFonts w:eastAsia="Cambria" w:cs="Times New Roman"/>
          <w:b/>
          <w:noProof/>
          <w:szCs w:val="24"/>
        </w:rPr>
      </w:pPr>
    </w:p>
    <w:sectPr w:rsidR="00DE23E8" w:rsidRPr="00AB77D3" w:rsidSect="00AF642E">
      <w:pgSz w:w="12240" w:h="15840"/>
      <w:pgMar w:top="1138" w:right="1181" w:bottom="1138" w:left="1282" w:header="288" w:footer="50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543402" w14:textId="77777777" w:rsidR="009F0ACD" w:rsidRDefault="009F0ACD" w:rsidP="00117666">
      <w:pPr>
        <w:spacing w:after="0"/>
      </w:pPr>
      <w:r>
        <w:separator/>
      </w:r>
    </w:p>
  </w:endnote>
  <w:endnote w:type="continuationSeparator" w:id="0">
    <w:p w14:paraId="1223A987" w14:textId="77777777" w:rsidR="009F0ACD" w:rsidRDefault="009F0A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231C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231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D054D26" w14:textId="77777777" w:rsidR="00A231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231C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231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085E15EB" w14:textId="77777777" w:rsidR="00A231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B948DB" w14:textId="77777777" w:rsidR="009F0ACD" w:rsidRDefault="009F0ACD" w:rsidP="00117666">
      <w:pPr>
        <w:spacing w:after="0"/>
      </w:pPr>
      <w:r>
        <w:separator/>
      </w:r>
    </w:p>
  </w:footnote>
  <w:footnote w:type="continuationSeparator" w:id="0">
    <w:p w14:paraId="71D17A1C" w14:textId="77777777" w:rsidR="009F0ACD" w:rsidRDefault="009F0A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231C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4DE8EDD0" w:rsidR="00A231C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E04573"/>
    <w:multiLevelType w:val="hybridMultilevel"/>
    <w:tmpl w:val="A9CA3432"/>
    <w:lvl w:ilvl="0" w:tplc="3B547B4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258121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6C13"/>
    <w:rsid w:val="000F1FC4"/>
    <w:rsid w:val="000F4ED3"/>
    <w:rsid w:val="00105FD9"/>
    <w:rsid w:val="00117666"/>
    <w:rsid w:val="00133F90"/>
    <w:rsid w:val="00141D13"/>
    <w:rsid w:val="001549D3"/>
    <w:rsid w:val="00160065"/>
    <w:rsid w:val="00175C88"/>
    <w:rsid w:val="00177D84"/>
    <w:rsid w:val="001A4AFB"/>
    <w:rsid w:val="001B1958"/>
    <w:rsid w:val="001D6198"/>
    <w:rsid w:val="00267D18"/>
    <w:rsid w:val="002868E2"/>
    <w:rsid w:val="002869C3"/>
    <w:rsid w:val="00290EB9"/>
    <w:rsid w:val="002936E4"/>
    <w:rsid w:val="002B4A57"/>
    <w:rsid w:val="002C74CA"/>
    <w:rsid w:val="002E7D20"/>
    <w:rsid w:val="00304008"/>
    <w:rsid w:val="003240AA"/>
    <w:rsid w:val="00340EAC"/>
    <w:rsid w:val="003544FB"/>
    <w:rsid w:val="003714AB"/>
    <w:rsid w:val="00397E00"/>
    <w:rsid w:val="003C66CB"/>
    <w:rsid w:val="003D2D47"/>
    <w:rsid w:val="003D2F2D"/>
    <w:rsid w:val="00401590"/>
    <w:rsid w:val="00442444"/>
    <w:rsid w:val="00447801"/>
    <w:rsid w:val="00452E9C"/>
    <w:rsid w:val="00470B83"/>
    <w:rsid w:val="004735C8"/>
    <w:rsid w:val="004961FF"/>
    <w:rsid w:val="004E67F5"/>
    <w:rsid w:val="004F3C73"/>
    <w:rsid w:val="00517A89"/>
    <w:rsid w:val="005221F7"/>
    <w:rsid w:val="005250F2"/>
    <w:rsid w:val="00593EEA"/>
    <w:rsid w:val="005A5EEE"/>
    <w:rsid w:val="005B2FA1"/>
    <w:rsid w:val="005C110C"/>
    <w:rsid w:val="005E2DB4"/>
    <w:rsid w:val="00617481"/>
    <w:rsid w:val="00620489"/>
    <w:rsid w:val="00636342"/>
    <w:rsid w:val="006375C7"/>
    <w:rsid w:val="006402BD"/>
    <w:rsid w:val="00654E8F"/>
    <w:rsid w:val="006577D2"/>
    <w:rsid w:val="00657B56"/>
    <w:rsid w:val="0066087F"/>
    <w:rsid w:val="00660D05"/>
    <w:rsid w:val="006820B1"/>
    <w:rsid w:val="006835D3"/>
    <w:rsid w:val="00693B05"/>
    <w:rsid w:val="006B25F8"/>
    <w:rsid w:val="006B7D14"/>
    <w:rsid w:val="006C783F"/>
    <w:rsid w:val="00701727"/>
    <w:rsid w:val="0070566C"/>
    <w:rsid w:val="00714C50"/>
    <w:rsid w:val="00725A7D"/>
    <w:rsid w:val="00732990"/>
    <w:rsid w:val="007501BE"/>
    <w:rsid w:val="0077700F"/>
    <w:rsid w:val="00790BB3"/>
    <w:rsid w:val="007A22A1"/>
    <w:rsid w:val="007C206C"/>
    <w:rsid w:val="007F400C"/>
    <w:rsid w:val="00803D24"/>
    <w:rsid w:val="00817DD6"/>
    <w:rsid w:val="008760D4"/>
    <w:rsid w:val="00885156"/>
    <w:rsid w:val="008A29B3"/>
    <w:rsid w:val="008D5651"/>
    <w:rsid w:val="009151AA"/>
    <w:rsid w:val="0093429D"/>
    <w:rsid w:val="009434A2"/>
    <w:rsid w:val="00943573"/>
    <w:rsid w:val="00970F7D"/>
    <w:rsid w:val="009719C3"/>
    <w:rsid w:val="00994A3D"/>
    <w:rsid w:val="009A4128"/>
    <w:rsid w:val="009C2B12"/>
    <w:rsid w:val="009C70F3"/>
    <w:rsid w:val="009F0ACD"/>
    <w:rsid w:val="009F24BA"/>
    <w:rsid w:val="009F5F9B"/>
    <w:rsid w:val="009F69F3"/>
    <w:rsid w:val="00A174D9"/>
    <w:rsid w:val="00A231C5"/>
    <w:rsid w:val="00A40230"/>
    <w:rsid w:val="00A55C22"/>
    <w:rsid w:val="00A569CD"/>
    <w:rsid w:val="00A60440"/>
    <w:rsid w:val="00A86A94"/>
    <w:rsid w:val="00AB5EE2"/>
    <w:rsid w:val="00AB6715"/>
    <w:rsid w:val="00AB77D3"/>
    <w:rsid w:val="00AF642E"/>
    <w:rsid w:val="00AF67D3"/>
    <w:rsid w:val="00B1671E"/>
    <w:rsid w:val="00B25EB8"/>
    <w:rsid w:val="00B354E1"/>
    <w:rsid w:val="00B37F4D"/>
    <w:rsid w:val="00B579F8"/>
    <w:rsid w:val="00B60D9D"/>
    <w:rsid w:val="00B62CA0"/>
    <w:rsid w:val="00B6755E"/>
    <w:rsid w:val="00BA1532"/>
    <w:rsid w:val="00BA46D7"/>
    <w:rsid w:val="00BC172F"/>
    <w:rsid w:val="00C3234C"/>
    <w:rsid w:val="00C52A7B"/>
    <w:rsid w:val="00C56BAF"/>
    <w:rsid w:val="00C66395"/>
    <w:rsid w:val="00C679AA"/>
    <w:rsid w:val="00C75972"/>
    <w:rsid w:val="00CC0A3A"/>
    <w:rsid w:val="00CD066B"/>
    <w:rsid w:val="00CE4FEE"/>
    <w:rsid w:val="00D3086F"/>
    <w:rsid w:val="00D87EFB"/>
    <w:rsid w:val="00D9374E"/>
    <w:rsid w:val="00DB59C3"/>
    <w:rsid w:val="00DC259A"/>
    <w:rsid w:val="00DE23E8"/>
    <w:rsid w:val="00E44549"/>
    <w:rsid w:val="00E46ABB"/>
    <w:rsid w:val="00E52377"/>
    <w:rsid w:val="00E64E17"/>
    <w:rsid w:val="00E866C9"/>
    <w:rsid w:val="00EA3D3C"/>
    <w:rsid w:val="00F03A59"/>
    <w:rsid w:val="00F46900"/>
    <w:rsid w:val="00F61D89"/>
    <w:rsid w:val="00F8648F"/>
    <w:rsid w:val="00F87CB4"/>
    <w:rsid w:val="00FF5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F37947C1E0547A994F3BB9AD593F1AC"/>
        <w:category>
          <w:name w:val="Allgemein"/>
          <w:gallery w:val="placeholder"/>
        </w:category>
        <w:types>
          <w:type w:val="bbPlcHdr"/>
        </w:types>
        <w:behaviors>
          <w:behavior w:val="content"/>
        </w:behaviors>
        <w:guid w:val="{69542C29-1A45-454A-A65E-FB8BFFF17B7C}"/>
      </w:docPartPr>
      <w:docPartBody>
        <w:p w:rsidR="00B35FBA" w:rsidRDefault="00B35FBA" w:rsidP="00B35FBA">
          <w:pPr>
            <w:pStyle w:val="CF37947C1E0547A994F3BB9AD593F1AC"/>
          </w:pPr>
          <w:r w:rsidRPr="009A170A">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FBA"/>
    <w:rsid w:val="00141D13"/>
    <w:rsid w:val="00340EAC"/>
    <w:rsid w:val="00397E00"/>
    <w:rsid w:val="005B2FA1"/>
    <w:rsid w:val="00657B56"/>
    <w:rsid w:val="0066087F"/>
    <w:rsid w:val="00675C46"/>
    <w:rsid w:val="00693B05"/>
    <w:rsid w:val="00732990"/>
    <w:rsid w:val="00A55C22"/>
    <w:rsid w:val="00A86A94"/>
    <w:rsid w:val="00B35FBA"/>
    <w:rsid w:val="00BC172F"/>
    <w:rsid w:val="00E46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5FBA"/>
    <w:rPr>
      <w:color w:val="666666"/>
    </w:rPr>
  </w:style>
  <w:style w:type="paragraph" w:customStyle="1" w:styleId="CF37947C1E0547A994F3BB9AD593F1AC">
    <w:name w:val="CF37947C1E0547A994F3BB9AD593F1AC"/>
    <w:rsid w:val="00B35F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655</Words>
  <Characters>9436</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15</cp:revision>
  <cp:lastPrinted>2013-10-03T12:51:00Z</cp:lastPrinted>
  <dcterms:created xsi:type="dcterms:W3CDTF">2024-09-18T16:21:00Z</dcterms:created>
  <dcterms:modified xsi:type="dcterms:W3CDTF">2024-11-28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